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1F7C4" w14:textId="6D75004A" w:rsidR="00C7284A" w:rsidRDefault="00AD0F91" w:rsidP="00F850FF">
      <w:pPr>
        <w:pStyle w:val="Overskrift1"/>
      </w:pPr>
      <w:r>
        <w:t>Supplementary</w:t>
      </w:r>
    </w:p>
    <w:p w14:paraId="3C98FB83" w14:textId="455C90B7" w:rsidR="009F091F" w:rsidRDefault="009F091F" w:rsidP="00947689">
      <w:pPr>
        <w:pStyle w:val="Overskrift2"/>
      </w:pPr>
      <w:r>
        <w:t xml:space="preserve">Person time calculation </w:t>
      </w:r>
    </w:p>
    <w:p w14:paraId="4EEE4B9C" w14:textId="77777777" w:rsidR="009F091F" w:rsidRDefault="009F091F" w:rsidP="00947689">
      <w:pPr>
        <w:spacing w:line="480" w:lineRule="auto"/>
        <w:rPr>
          <w:lang w:val="en-US"/>
        </w:rPr>
      </w:pPr>
      <w:r w:rsidRPr="004E117B">
        <w:rPr>
          <w:lang w:val="en-US"/>
        </w:rPr>
        <w:t>Person-time was calculated for each individual in each age group for each season. Cases contribute with person-time from either start of season, when the person enters the specific age group or at immigration. Person-time ends either at the end of season if the person becomes a case in that season, if the person exits the specific age group, if the person dies or at emigration</w:t>
      </w:r>
      <w:r>
        <w:rPr>
          <w:lang w:val="en-US"/>
        </w:rPr>
        <w:t xml:space="preserve">, see supplementary figure 1 for an illustration. </w:t>
      </w:r>
    </w:p>
    <w:p w14:paraId="3DB910AA" w14:textId="345B934A" w:rsidR="009F091F" w:rsidRDefault="009F091F" w:rsidP="00947689">
      <w:pPr>
        <w:spacing w:line="480" w:lineRule="auto"/>
        <w:rPr>
          <w:lang w:val="en-US"/>
        </w:rPr>
      </w:pPr>
      <w:r>
        <w:rPr>
          <w:lang w:val="en-US"/>
        </w:rPr>
        <w:t>Supplementary Figure 1. Illustration of person-time calculation</w:t>
      </w:r>
    </w:p>
    <w:p w14:paraId="2C072C59" w14:textId="5D1098C9" w:rsidR="009F091F" w:rsidRPr="00683C27" w:rsidRDefault="009F091F" w:rsidP="00947689">
      <w:r w:rsidRPr="00974DE1">
        <w:rPr>
          <w:noProof/>
          <w:lang w:val="en-US"/>
        </w:rPr>
        <w:drawing>
          <wp:inline distT="0" distB="0" distL="0" distR="0" wp14:anchorId="60C22FCF" wp14:editId="14B0FB68">
            <wp:extent cx="6096528" cy="3429297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EA635" w14:textId="67A937A1" w:rsidR="00AD0F91" w:rsidRDefault="00AD0F91" w:rsidP="00F850FF">
      <w:pPr>
        <w:pStyle w:val="Overskrift2"/>
      </w:pPr>
      <w:r>
        <w:t>Tables</w:t>
      </w:r>
    </w:p>
    <w:p w14:paraId="2FA363E7" w14:textId="3679A583" w:rsidR="00AD0F91" w:rsidRDefault="006B5013" w:rsidP="00C15364">
      <w:pPr>
        <w:rPr>
          <w:lang w:val="en-US"/>
        </w:rPr>
      </w:pPr>
      <w:r>
        <w:rPr>
          <w:lang w:val="en-US"/>
        </w:rPr>
        <w:t xml:space="preserve">Table </w:t>
      </w:r>
      <w:r w:rsidR="00AD0F91">
        <w:rPr>
          <w:lang w:val="en-US"/>
        </w:rPr>
        <w:t>S1. Table of procedure codes used to define intensive care treatment</w:t>
      </w:r>
    </w:p>
    <w:tbl>
      <w:tblPr>
        <w:tblStyle w:val="Gittertabel1-lys"/>
        <w:tblW w:w="0" w:type="dxa"/>
        <w:tblLook w:val="04A0" w:firstRow="1" w:lastRow="0" w:firstColumn="1" w:lastColumn="0" w:noHBand="0" w:noVBand="1"/>
      </w:tblPr>
      <w:tblGrid>
        <w:gridCol w:w="2115"/>
        <w:gridCol w:w="5235"/>
      </w:tblGrid>
      <w:tr w:rsidR="000B347F" w:rsidRPr="000B347F" w14:paraId="4874E101" w14:textId="77777777" w:rsidTr="000B3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2E0564FF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Procedure code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20005977" w14:textId="77777777" w:rsidR="000B347F" w:rsidRPr="000B347F" w:rsidRDefault="000B347F" w:rsidP="00D6086F">
            <w:pPr>
              <w:spacing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Description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B347F" w:rsidRPr="000B347F" w14:paraId="56F7C10E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46E8B4BC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NABB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686A742D" w14:textId="77777777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Intensive care therapy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B347F" w:rsidRPr="000B347F" w14:paraId="45F9C5DE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79B626B3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NABE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5BF7A174" w14:textId="77777777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Intensive care observation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B347F" w:rsidRPr="000B347F" w14:paraId="3EB8D361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1A28B09D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lastRenderedPageBreak/>
              <w:t>BGDA0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260C3E25" w14:textId="77777777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Mechanical ventilation 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B347F" w:rsidRPr="000B347F" w14:paraId="37DA2353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53920415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BGDA1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23B37D49" w14:textId="30D900CC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Non</w:t>
            </w:r>
            <w:r w:rsidR="00CF4251">
              <w:rPr>
                <w:rFonts w:ascii="Calibri" w:eastAsia="Times New Roman" w:hAnsi="Calibri" w:cs="Calibri"/>
                <w:lang w:val="en-US" w:eastAsia="da-DK"/>
              </w:rPr>
              <w:t>-</w:t>
            </w:r>
            <w:r w:rsidRPr="000B347F">
              <w:rPr>
                <w:rFonts w:ascii="Calibri" w:eastAsia="Times New Roman" w:hAnsi="Calibri" w:cs="Calibri"/>
                <w:lang w:val="en-US" w:eastAsia="da-DK"/>
              </w:rPr>
              <w:t>invasive ventilation (NIV) 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B347F" w:rsidRPr="00947689" w14:paraId="48991101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4689FDC5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BGFC32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36D94782" w14:textId="77777777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Continuous positive airway pressure therapy (CPAP) </w:t>
            </w:r>
          </w:p>
        </w:tc>
      </w:tr>
      <w:tr w:rsidR="000B347F" w:rsidRPr="000B347F" w14:paraId="05502B2E" w14:textId="77777777" w:rsidTr="000B3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332E37D8" w14:textId="77777777" w:rsidR="000B347F" w:rsidRPr="000B347F" w:rsidRDefault="000B347F" w:rsidP="00D6086F">
            <w:pPr>
              <w:spacing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BGFC33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235" w:type="dxa"/>
            <w:hideMark/>
          </w:tcPr>
          <w:p w14:paraId="0F212334" w14:textId="77777777" w:rsidR="000B347F" w:rsidRPr="000B347F" w:rsidRDefault="000B347F" w:rsidP="00D6086F">
            <w:pPr>
              <w:spacing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val="en-US" w:eastAsia="da-DK"/>
              </w:rPr>
              <w:t>Intermittent CPAP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14:paraId="28F2BBF4" w14:textId="77777777" w:rsidR="001D77BD" w:rsidRDefault="001D77BD" w:rsidP="00C15364">
      <w:pPr>
        <w:rPr>
          <w:lang w:val="en-US"/>
        </w:rPr>
      </w:pPr>
    </w:p>
    <w:p w14:paraId="56660616" w14:textId="527ACBE7" w:rsidR="00786606" w:rsidRPr="00C15364" w:rsidRDefault="006B5013" w:rsidP="00C15364">
      <w:pPr>
        <w:rPr>
          <w:lang w:val="en-US"/>
        </w:rPr>
      </w:pPr>
      <w:r>
        <w:rPr>
          <w:lang w:val="en-US"/>
        </w:rPr>
        <w:t xml:space="preserve">Table </w:t>
      </w:r>
      <w:r w:rsidR="00963DA3">
        <w:rPr>
          <w:lang w:val="en-US"/>
        </w:rPr>
        <w:t>S2. Number of RSV cases, RSV</w:t>
      </w:r>
      <w:r w:rsidR="00CF4251">
        <w:rPr>
          <w:lang w:val="en-US"/>
        </w:rPr>
        <w:t>-</w:t>
      </w:r>
      <w:r w:rsidR="00963DA3">
        <w:rPr>
          <w:lang w:val="en-US"/>
        </w:rPr>
        <w:t>related admissions, and ICT adm</w:t>
      </w:r>
      <w:r w:rsidR="00786606">
        <w:rPr>
          <w:lang w:val="en-US"/>
        </w:rPr>
        <w:t>issions by season and age group</w:t>
      </w:r>
    </w:p>
    <w:tbl>
      <w:tblPr>
        <w:tblW w:w="78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"/>
        <w:gridCol w:w="1650"/>
        <w:gridCol w:w="1200"/>
        <w:gridCol w:w="1200"/>
        <w:gridCol w:w="1200"/>
        <w:gridCol w:w="1200"/>
        <w:gridCol w:w="1200"/>
      </w:tblGrid>
      <w:tr w:rsidR="000B347F" w:rsidRPr="000B347F" w14:paraId="7ED87D7F" w14:textId="77777777" w:rsidTr="75AD1156">
        <w:trPr>
          <w:trHeight w:val="300"/>
        </w:trPr>
        <w:tc>
          <w:tcPr>
            <w:tcW w:w="1860" w:type="dxa"/>
            <w:gridSpan w:val="2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503E42D0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Age </w:t>
            </w:r>
            <w:proofErr w:type="spellStart"/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group</w:t>
            </w:r>
            <w:proofErr w:type="spellEnd"/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7F95F79B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2017/2018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3748F18A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2018/2019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04671B45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2019/2020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028DDB45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2020/2021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14:paraId="17219832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2021/2022 </w:t>
            </w:r>
          </w:p>
        </w:tc>
      </w:tr>
      <w:tr w:rsidR="00CF4251" w:rsidRPr="000B347F" w14:paraId="7E3369B6" w14:textId="77777777" w:rsidTr="00F95DA3">
        <w:trPr>
          <w:trHeight w:val="300"/>
        </w:trPr>
        <w:tc>
          <w:tcPr>
            <w:tcW w:w="7860" w:type="dxa"/>
            <w:gridSpan w:val="7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F5D6D35" w14:textId="1E5E7409" w:rsidR="00CF4251" w:rsidRPr="00CF4251" w:rsidRDefault="00CF4251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Tested</w:t>
            </w:r>
            <w:proofErr w:type="spellEnd"/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persons </w:t>
            </w:r>
          </w:p>
        </w:tc>
      </w:tr>
      <w:tr w:rsidR="000B347F" w:rsidRPr="000B347F" w14:paraId="7B750A82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56B54B2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19CE197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0-2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A874F27" w14:textId="5494B61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99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F430DC" w14:textId="6819DBA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1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A032969" w14:textId="430D87D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6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58718A" w14:textId="79201C1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84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A08B784" w14:textId="5FE27CE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263</w:t>
            </w:r>
          </w:p>
        </w:tc>
      </w:tr>
      <w:tr w:rsidR="000B347F" w:rsidRPr="000B347F" w14:paraId="382EA1BB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42108F9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2621A17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3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88FB1D5" w14:textId="0EDEFFD7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0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BA60B2D" w14:textId="1C09A4F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8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C078C2C" w14:textId="390B352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47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899511E" w14:textId="7E022E2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5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CC9E3A3" w14:textId="34B2192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649</w:t>
            </w:r>
          </w:p>
        </w:tc>
      </w:tr>
      <w:tr w:rsidR="000B347F" w:rsidRPr="000B347F" w14:paraId="47E50E8E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FFF61A4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351C132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2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26D754D" w14:textId="2F7B34C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4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C39F885" w14:textId="24A365D8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91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FFCF38" w14:textId="2B86DCD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6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EBD8D6E" w14:textId="6FD422D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8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8E798FD" w14:textId="3849650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0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43</w:t>
            </w:r>
          </w:p>
        </w:tc>
      </w:tr>
      <w:tr w:rsidR="000B347F" w:rsidRPr="000B347F" w14:paraId="024C676F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6C45F6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9C4C92F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2-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D66C93E" w14:textId="72B6808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7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B434011" w14:textId="5E6EC9C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58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FD9F45" w14:textId="5B40FEB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81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5D404C4" w14:textId="6778774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1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1C79FDB" w14:textId="13843BC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036</w:t>
            </w:r>
          </w:p>
        </w:tc>
      </w:tr>
      <w:tr w:rsidR="000B347F" w:rsidRPr="000B347F" w14:paraId="119DE387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828BCC1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DDE1121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B4407BD" w14:textId="52F707F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2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E9B4F3" w14:textId="69FA0039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1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FCFBF91" w14:textId="36E774F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9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FF51017" w14:textId="687EA43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3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7772A48" w14:textId="5D6E70D9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912</w:t>
            </w:r>
          </w:p>
        </w:tc>
      </w:tr>
      <w:tr w:rsidR="000B347F" w:rsidRPr="000B347F" w14:paraId="6F14F278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12E5D93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C8BEB3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1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489AE4" w14:textId="70EC2EB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74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66AE9B4" w14:textId="2FC9F6C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66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94862A" w14:textId="720E174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66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2EBE90E" w14:textId="219FBB7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3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F5871DD" w14:textId="07E862F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86</w:t>
            </w:r>
          </w:p>
        </w:tc>
      </w:tr>
      <w:tr w:rsidR="000B347F" w:rsidRPr="000B347F" w14:paraId="0026D949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A6C581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5F3AC85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15-4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02E4F2C" w14:textId="792A1657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49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BA01130" w14:textId="5EA7FBA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8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06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6C06635" w14:textId="6D6EB6E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52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1DDE30" w14:textId="4B6B5EF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83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AE1B699" w14:textId="7127C3A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006</w:t>
            </w:r>
          </w:p>
        </w:tc>
      </w:tr>
      <w:tr w:rsidR="000B347F" w:rsidRPr="000B347F" w14:paraId="58EF330A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6A86DB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AC46863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5-6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BE56452" w14:textId="1D8AFE1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8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A468D22" w14:textId="7843B45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48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FA1280B" w14:textId="5869651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0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22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48A0DE8" w14:textId="5E57D8E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76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F4443F0" w14:textId="6B29F76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5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767</w:t>
            </w:r>
          </w:p>
        </w:tc>
      </w:tr>
      <w:tr w:rsidR="000B347F" w:rsidRPr="000B347F" w14:paraId="554636FF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85F334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CCFF34D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5+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0B5898C" w14:textId="4406100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45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F6A78A7" w14:textId="37A29B8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5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2A392BB" w14:textId="7434D3C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6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03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840F7B6" w14:textId="29ADFF78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94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F6BCA8C" w14:textId="132E67A7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2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43</w:t>
            </w:r>
          </w:p>
        </w:tc>
      </w:tr>
      <w:tr w:rsidR="00CF4251" w:rsidRPr="000B347F" w14:paraId="28D6C908" w14:textId="77777777" w:rsidTr="00F95DA3">
        <w:trPr>
          <w:trHeight w:val="300"/>
        </w:trPr>
        <w:tc>
          <w:tcPr>
            <w:tcW w:w="7860" w:type="dxa"/>
            <w:gridSpan w:val="7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5E2CCC7" w14:textId="0A483298" w:rsidR="00CF4251" w:rsidRPr="000B347F" w:rsidRDefault="00CF4251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Cases </w:t>
            </w:r>
          </w:p>
        </w:tc>
      </w:tr>
      <w:tr w:rsidR="000B347F" w:rsidRPr="000B347F" w14:paraId="08B7CB0A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2EB1078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EE3C042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0-2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5376B3" w14:textId="240628B1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80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FD78E1" w14:textId="1B53D81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0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513575B" w14:textId="7A965A6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6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20B3593" w14:textId="53A238CA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12F118" w14:textId="7517E089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833</w:t>
            </w:r>
          </w:p>
        </w:tc>
      </w:tr>
      <w:tr w:rsidR="000B347F" w:rsidRPr="000B347F" w14:paraId="6AB8415D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DF4F448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94C1C1C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3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DF1710" w14:textId="300DD8F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5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4848DA2" w14:textId="1E4A271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0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3A58CA" w14:textId="1DC9AA1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4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56D2E86" w14:textId="5C900CCD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89EAF4F" w14:textId="1D47EE6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11</w:t>
            </w:r>
          </w:p>
        </w:tc>
      </w:tr>
      <w:tr w:rsidR="000B347F" w:rsidRPr="000B347F" w14:paraId="735DA626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B07A8E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25A7765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2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3A3476B" w14:textId="6B91249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30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9F792A9" w14:textId="3A36239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43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C23F7A" w14:textId="49FFB38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54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C09FC3E" w14:textId="7196A51E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61EB6F5" w14:textId="3B496BC1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955</w:t>
            </w:r>
          </w:p>
        </w:tc>
      </w:tr>
      <w:tr w:rsidR="000B347F" w:rsidRPr="000B347F" w14:paraId="64A55A07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ABBF524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B8514D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2-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513CE0B" w14:textId="0AB7AEB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1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3D43204" w14:textId="43B5A58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47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8FC23B" w14:textId="2A9AFA3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9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C1B3829" w14:textId="167ECEBA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B4657DB" w14:textId="19CD83D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790</w:t>
            </w:r>
          </w:p>
        </w:tc>
      </w:tr>
      <w:tr w:rsidR="000B347F" w:rsidRPr="000B347F" w14:paraId="6FEB499A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67BA6D8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0BC8050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9360B8" w14:textId="7C48D4B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F23CA6" w14:textId="1115F828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20D82EC" w14:textId="12DDD181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B6470AD" w14:textId="62BAF377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43679F" w14:textId="391AFF8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43</w:t>
            </w:r>
          </w:p>
        </w:tc>
      </w:tr>
      <w:tr w:rsidR="000B347F" w:rsidRPr="000B347F" w14:paraId="64AB8A01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073891D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B5FF43A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1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B2934FB" w14:textId="5BC911E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6E247D7" w14:textId="4BC1293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1EAE7F5" w14:textId="4C57938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BD18E93" w14:textId="56C271E3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577EE3" w14:textId="7C97E9E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99</w:t>
            </w:r>
          </w:p>
        </w:tc>
      </w:tr>
      <w:tr w:rsidR="000B347F" w:rsidRPr="000B347F" w14:paraId="322E54E5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3DA2367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28CF47F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15-4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48C69F3" w14:textId="6AF4437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7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9C989DD" w14:textId="37CD074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2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3BAB422" w14:textId="4F9CB037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5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C9D55D1" w14:textId="49211921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AF2081E" w14:textId="15CDD717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97</w:t>
            </w:r>
          </w:p>
        </w:tc>
      </w:tr>
      <w:tr w:rsidR="000B347F" w:rsidRPr="000B347F" w14:paraId="02136AE8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67BA18B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FF12EDB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5-6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9F6DD6" w14:textId="14C14781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6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9458242" w14:textId="55E0D18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1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AA2FDCF" w14:textId="2CD3856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7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EFD441" w14:textId="49B0C9CE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0AE843A" w14:textId="1E3ACF6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41</w:t>
            </w:r>
          </w:p>
        </w:tc>
      </w:tr>
      <w:tr w:rsidR="000B347F" w:rsidRPr="000B347F" w14:paraId="4BAE90FF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DF904D9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53BC603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5+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1282F04" w14:textId="5134A8D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74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A082B1" w14:textId="6C3F3AC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7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1C2C320" w14:textId="50BF5809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9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7C48228" w14:textId="57A12676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8C22912" w14:textId="5C4D6AD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45</w:t>
            </w:r>
          </w:p>
        </w:tc>
      </w:tr>
      <w:tr w:rsidR="00CF4251" w:rsidRPr="000B347F" w14:paraId="3775AF14" w14:textId="77777777" w:rsidTr="00F95DA3">
        <w:trPr>
          <w:trHeight w:val="300"/>
        </w:trPr>
        <w:tc>
          <w:tcPr>
            <w:tcW w:w="7860" w:type="dxa"/>
            <w:gridSpan w:val="7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A6ECB2F" w14:textId="2B7C95C1" w:rsidR="00CF4251" w:rsidRPr="000B347F" w:rsidRDefault="00CF4251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Admissions </w:t>
            </w:r>
          </w:p>
        </w:tc>
      </w:tr>
      <w:tr w:rsidR="000B347F" w:rsidRPr="000B347F" w14:paraId="00067482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8CA6669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C7A34F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0-2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0D0ED62" w14:textId="2465258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0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A2FA0B7" w14:textId="575E8CB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0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0357DB3" w14:textId="6149BB19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3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F24012F" w14:textId="649B8DC3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34E5B03" w14:textId="3E9A705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181</w:t>
            </w:r>
          </w:p>
        </w:tc>
      </w:tr>
      <w:tr w:rsidR="000B347F" w:rsidRPr="000B347F" w14:paraId="69EC9AAE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2B060B8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lastRenderedPageBreak/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37B1CE2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3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50FC769" w14:textId="45D3C4A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2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961EF76" w14:textId="682BB30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65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D2C7448" w14:textId="6F7FD926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0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75D614" w14:textId="16BA7D32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CA2BAFE" w14:textId="0B619A58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08</w:t>
            </w:r>
          </w:p>
        </w:tc>
      </w:tr>
      <w:tr w:rsidR="000B347F" w:rsidRPr="000B347F" w14:paraId="0624B681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4F70171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2FF2C0A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2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month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24922E6" w14:textId="3A6AD7C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1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CC8BEE" w14:textId="2FE4641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6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420E0AF" w14:textId="67E01FF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5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C586E64" w14:textId="1C382D1D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78FE3D9" w14:textId="3227833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</w:t>
            </w:r>
            <w:r w:rsidR="00F473F6">
              <w:rPr>
                <w:rFonts w:ascii="Calibri" w:eastAsia="Times New Roman" w:hAnsi="Calibri" w:cs="Calibri"/>
                <w:lang w:eastAsia="da-DK"/>
              </w:rPr>
              <w:t>,</w:t>
            </w:r>
            <w:r w:rsidRPr="000B347F">
              <w:rPr>
                <w:rFonts w:ascii="Calibri" w:eastAsia="Times New Roman" w:hAnsi="Calibri" w:cs="Calibri"/>
                <w:lang w:eastAsia="da-DK"/>
              </w:rPr>
              <w:t>031</w:t>
            </w:r>
          </w:p>
        </w:tc>
      </w:tr>
      <w:tr w:rsidR="000B347F" w:rsidRPr="000B347F" w14:paraId="6554D9B3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97A2EF5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F683A67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2-3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C95739D" w14:textId="30E161A5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9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C80FA9E" w14:textId="516BC52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0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B1B5C29" w14:textId="2E77CE6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1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3AB65CA" w14:textId="453504DA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16CC882" w14:textId="1E08001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83</w:t>
            </w:r>
          </w:p>
        </w:tc>
      </w:tr>
      <w:tr w:rsidR="000B347F" w:rsidRPr="000B347F" w14:paraId="3499ADA0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3083E5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408FD3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-5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2DA953C" w14:textId="14C4B5E1" w:rsidR="000B347F" w:rsidRPr="000B347F" w:rsidRDefault="00CF4251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  <w:t>&lt;2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69BC17E" w14:textId="33F7D3C9" w:rsidR="000B347F" w:rsidRPr="000B347F" w:rsidRDefault="00CF4251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2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05AB612" w14:textId="45849BA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2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307C354" w14:textId="0B5493D7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BDD51D8" w14:textId="46B852B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80</w:t>
            </w:r>
          </w:p>
        </w:tc>
      </w:tr>
      <w:tr w:rsidR="000B347F" w:rsidRPr="000B347F" w14:paraId="2E2B708F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6A6AB05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2FB94C4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-1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886F4A6" w14:textId="284AAF8B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3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646F26" w14:textId="543D38A4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40905C2" w14:textId="4BB2E0E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92EAE2E" w14:textId="286B5C15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EDCF838" w14:textId="39B85AC2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7</w:t>
            </w:r>
          </w:p>
        </w:tc>
      </w:tr>
      <w:tr w:rsidR="000B347F" w:rsidRPr="000B347F" w14:paraId="00C71D1D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389ED4C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616428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15-4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C4C53C8" w14:textId="707EA91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82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737063C" w14:textId="462A487A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4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4F6F8D4" w14:textId="5F2B37E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4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B48601" w14:textId="180B7820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585958D" w14:textId="0B0C1EBF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19</w:t>
            </w:r>
          </w:p>
        </w:tc>
      </w:tr>
      <w:tr w:rsidR="000B347F" w:rsidRPr="000B347F" w14:paraId="477FFE28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1B4A1AC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AB2FE8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45-64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59B65D" w14:textId="6B0444EC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46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B5FAE1" w14:textId="1DD51323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18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B667590" w14:textId="124BF3D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20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4B8D767" w14:textId="06D75070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22C45D7" w14:textId="0D35826D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195</w:t>
            </w:r>
          </w:p>
        </w:tc>
      </w:tr>
      <w:tr w:rsidR="000B347F" w:rsidRPr="000B347F" w14:paraId="3D17EFA1" w14:textId="77777777" w:rsidTr="75AD1156">
        <w:trPr>
          <w:trHeight w:val="300"/>
        </w:trPr>
        <w:tc>
          <w:tcPr>
            <w:tcW w:w="2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4460F17" w14:textId="77777777" w:rsidR="000B347F" w:rsidRPr="000B347F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6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BD8E91" w14:textId="77777777" w:rsidR="000B347F" w:rsidRPr="00CF4251" w:rsidRDefault="000B347F" w:rsidP="00D6086F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i/>
                <w:sz w:val="18"/>
                <w:szCs w:val="18"/>
                <w:lang w:eastAsia="da-DK"/>
              </w:rPr>
            </w:pPr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 xml:space="preserve">65+ </w:t>
            </w:r>
            <w:proofErr w:type="spellStart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years</w:t>
            </w:r>
            <w:proofErr w:type="spellEnd"/>
            <w:r w:rsidRPr="00CF4251">
              <w:rPr>
                <w:rFonts w:ascii="Calibri" w:eastAsia="Times New Roman" w:hAnsi="Calibri" w:cs="Calibri"/>
                <w:i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91326C5" w14:textId="58D949B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56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C32217" w14:textId="22EED611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91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EFFB3FA" w14:textId="3F970E10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369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2A8860B" w14:textId="21034505" w:rsidR="000B347F" w:rsidRPr="00F473F6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F473F6">
              <w:rPr>
                <w:rFonts w:ascii="Calibri" w:eastAsia="Times New Roman" w:hAnsi="Calibri" w:cs="Calibri"/>
                <w:lang w:eastAsia="da-DK"/>
              </w:rPr>
              <w:t>-</w:t>
            </w:r>
          </w:p>
        </w:tc>
        <w:tc>
          <w:tcPr>
            <w:tcW w:w="120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62B102B" w14:textId="157B960E" w:rsidR="000B347F" w:rsidRPr="000B347F" w:rsidRDefault="000B347F" w:rsidP="00D6086F">
            <w:pPr>
              <w:spacing w:after="0" w:line="48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 w:rsidRPr="000B347F">
              <w:rPr>
                <w:rFonts w:ascii="Calibri" w:eastAsia="Times New Roman" w:hAnsi="Calibri" w:cs="Calibri"/>
                <w:lang w:eastAsia="da-DK"/>
              </w:rPr>
              <w:t>669</w:t>
            </w:r>
          </w:p>
        </w:tc>
      </w:tr>
    </w:tbl>
    <w:p w14:paraId="05E4B6E6" w14:textId="2E101A45" w:rsidR="007B7696" w:rsidRPr="00947689" w:rsidRDefault="007B7696" w:rsidP="00C15364">
      <w:pPr>
        <w:rPr>
          <w:lang w:val="en-US"/>
        </w:rPr>
      </w:pPr>
    </w:p>
    <w:p w14:paraId="0E0284AF" w14:textId="053E12AB" w:rsidR="006B5013" w:rsidRDefault="006B5013" w:rsidP="006B5013">
      <w:pPr>
        <w:rPr>
          <w:lang w:val="en-US"/>
        </w:rPr>
      </w:pPr>
      <w:r w:rsidRPr="137545D4">
        <w:rPr>
          <w:lang w:val="en-US"/>
        </w:rPr>
        <w:t xml:space="preserve">Table </w:t>
      </w:r>
      <w:r>
        <w:rPr>
          <w:lang w:val="en-US"/>
        </w:rPr>
        <w:t>S</w:t>
      </w:r>
      <w:r w:rsidRPr="137545D4">
        <w:rPr>
          <w:lang w:val="en-US"/>
        </w:rPr>
        <w:t xml:space="preserve">3. Incidence rate ratios with 95% confidence intervals for RSV cases, RSV related admissions and ICT admissions, comparing the season of the summer epidemic 2021/22 with </w:t>
      </w:r>
      <w:r>
        <w:rPr>
          <w:lang w:val="en-US"/>
        </w:rPr>
        <w:t>different pre-COVID-19 winter seasons</w:t>
      </w:r>
    </w:p>
    <w:tbl>
      <w:tblPr>
        <w:tblStyle w:val="Gittertabel1-lys"/>
        <w:tblW w:w="10325" w:type="dxa"/>
        <w:tblLook w:val="04A0" w:firstRow="1" w:lastRow="0" w:firstColumn="1" w:lastColumn="0" w:noHBand="0" w:noVBand="1"/>
      </w:tblPr>
      <w:tblGrid>
        <w:gridCol w:w="222"/>
        <w:gridCol w:w="1219"/>
        <w:gridCol w:w="607"/>
        <w:gridCol w:w="1491"/>
        <w:gridCol w:w="607"/>
        <w:gridCol w:w="1378"/>
        <w:gridCol w:w="708"/>
        <w:gridCol w:w="1276"/>
        <w:gridCol w:w="1002"/>
        <w:gridCol w:w="1815"/>
      </w:tblGrid>
      <w:tr w:rsidR="00D8263F" w:rsidRPr="00D8263F" w14:paraId="6561DFDF" w14:textId="77777777" w:rsidTr="00947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gridSpan w:val="2"/>
            <w:noWrap/>
            <w:hideMark/>
          </w:tcPr>
          <w:p w14:paraId="1723BD9A" w14:textId="77777777" w:rsidR="00D8263F" w:rsidRPr="00D8263F" w:rsidRDefault="00D8263F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Reference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season</w:t>
            </w:r>
            <w:proofErr w:type="spellEnd"/>
          </w:p>
        </w:tc>
        <w:tc>
          <w:tcPr>
            <w:tcW w:w="2098" w:type="dxa"/>
            <w:gridSpan w:val="2"/>
            <w:noWrap/>
            <w:hideMark/>
          </w:tcPr>
          <w:p w14:paraId="1F50007A" w14:textId="77777777" w:rsidR="00A94FC2" w:rsidRDefault="00D8263F" w:rsidP="00850C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IRR of tests </w:t>
            </w:r>
          </w:p>
          <w:p w14:paraId="512D6A20" w14:textId="52624724" w:rsidR="00D8263F" w:rsidRPr="00D8263F" w:rsidRDefault="00D8263F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95% CI)</w:t>
            </w:r>
          </w:p>
        </w:tc>
        <w:tc>
          <w:tcPr>
            <w:tcW w:w="1985" w:type="dxa"/>
            <w:gridSpan w:val="2"/>
            <w:noWrap/>
            <w:hideMark/>
          </w:tcPr>
          <w:p w14:paraId="5C5FF40F" w14:textId="77777777" w:rsidR="00A94FC2" w:rsidRDefault="00D8263F" w:rsidP="00850C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IRR of cases </w:t>
            </w:r>
          </w:p>
          <w:p w14:paraId="564D3BC5" w14:textId="0B9E8BA5" w:rsidR="00D8263F" w:rsidRPr="00D8263F" w:rsidRDefault="00D8263F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95% CI)</w:t>
            </w:r>
          </w:p>
        </w:tc>
        <w:tc>
          <w:tcPr>
            <w:tcW w:w="1984" w:type="dxa"/>
            <w:gridSpan w:val="2"/>
            <w:noWrap/>
            <w:hideMark/>
          </w:tcPr>
          <w:p w14:paraId="6BFACEDA" w14:textId="77777777" w:rsidR="00D8263F" w:rsidRPr="00D8263F" w:rsidRDefault="00D8263F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IRR of admissions (95% CI)</w:t>
            </w:r>
          </w:p>
        </w:tc>
        <w:tc>
          <w:tcPr>
            <w:tcW w:w="2817" w:type="dxa"/>
            <w:gridSpan w:val="2"/>
            <w:noWrap/>
            <w:hideMark/>
          </w:tcPr>
          <w:p w14:paraId="4559665F" w14:textId="77777777" w:rsidR="00A94FC2" w:rsidRDefault="00D8263F" w:rsidP="00850C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IRR of ICT </w:t>
            </w:r>
          </w:p>
          <w:p w14:paraId="0FDE7CAE" w14:textId="19935CBC" w:rsidR="00D8263F" w:rsidRPr="00D8263F" w:rsidRDefault="00D8263F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95% CI)</w:t>
            </w:r>
          </w:p>
        </w:tc>
      </w:tr>
      <w:tr w:rsidR="006B5013" w:rsidRPr="00D8263F" w14:paraId="7A3D7A65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2B0858A5" w14:textId="0703759A" w:rsidR="006B5013" w:rsidRPr="00D8263F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0-2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</w:tr>
      <w:tr w:rsidR="00CA6B7E" w:rsidRPr="00D8263F" w14:paraId="0A2364C3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38D6755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02C1FE6D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674A473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9</w:t>
            </w:r>
          </w:p>
        </w:tc>
        <w:tc>
          <w:tcPr>
            <w:tcW w:w="1491" w:type="dxa"/>
            <w:noWrap/>
            <w:hideMark/>
          </w:tcPr>
          <w:p w14:paraId="279A8B2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56; 2.82)</w:t>
            </w:r>
          </w:p>
        </w:tc>
        <w:tc>
          <w:tcPr>
            <w:tcW w:w="607" w:type="dxa"/>
            <w:noWrap/>
            <w:hideMark/>
          </w:tcPr>
          <w:p w14:paraId="6ED9524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8</w:t>
            </w:r>
          </w:p>
        </w:tc>
        <w:tc>
          <w:tcPr>
            <w:tcW w:w="1378" w:type="dxa"/>
            <w:noWrap/>
            <w:hideMark/>
          </w:tcPr>
          <w:p w14:paraId="223631F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0; 2.48)</w:t>
            </w:r>
          </w:p>
        </w:tc>
        <w:tc>
          <w:tcPr>
            <w:tcW w:w="708" w:type="dxa"/>
            <w:noWrap/>
            <w:hideMark/>
          </w:tcPr>
          <w:p w14:paraId="1428290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96</w:t>
            </w:r>
          </w:p>
        </w:tc>
        <w:tc>
          <w:tcPr>
            <w:tcW w:w="1276" w:type="dxa"/>
            <w:noWrap/>
            <w:hideMark/>
          </w:tcPr>
          <w:p w14:paraId="63BB9A6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77; 2.16)</w:t>
            </w:r>
          </w:p>
        </w:tc>
        <w:tc>
          <w:tcPr>
            <w:tcW w:w="1002" w:type="dxa"/>
            <w:noWrap/>
            <w:hideMark/>
          </w:tcPr>
          <w:p w14:paraId="2F1F7AF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18</w:t>
            </w:r>
          </w:p>
        </w:tc>
        <w:tc>
          <w:tcPr>
            <w:tcW w:w="1815" w:type="dxa"/>
            <w:noWrap/>
            <w:hideMark/>
          </w:tcPr>
          <w:p w14:paraId="65BC76B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85; 2.58)</w:t>
            </w:r>
          </w:p>
        </w:tc>
      </w:tr>
      <w:tr w:rsidR="00CA6B7E" w:rsidRPr="00D8263F" w14:paraId="339A9FF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ADD403F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64F6553A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59306F9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46</w:t>
            </w:r>
          </w:p>
        </w:tc>
        <w:tc>
          <w:tcPr>
            <w:tcW w:w="1491" w:type="dxa"/>
            <w:noWrap/>
            <w:hideMark/>
          </w:tcPr>
          <w:p w14:paraId="323574F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35; 2.58)</w:t>
            </w:r>
          </w:p>
        </w:tc>
        <w:tc>
          <w:tcPr>
            <w:tcW w:w="607" w:type="dxa"/>
            <w:noWrap/>
            <w:hideMark/>
          </w:tcPr>
          <w:p w14:paraId="47D5907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57</w:t>
            </w:r>
          </w:p>
        </w:tc>
        <w:tc>
          <w:tcPr>
            <w:tcW w:w="1378" w:type="dxa"/>
            <w:noWrap/>
            <w:hideMark/>
          </w:tcPr>
          <w:p w14:paraId="6713B91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36; 2.81)</w:t>
            </w:r>
          </w:p>
        </w:tc>
        <w:tc>
          <w:tcPr>
            <w:tcW w:w="708" w:type="dxa"/>
            <w:noWrap/>
            <w:hideMark/>
          </w:tcPr>
          <w:p w14:paraId="7AB05FF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9</w:t>
            </w:r>
          </w:p>
        </w:tc>
        <w:tc>
          <w:tcPr>
            <w:tcW w:w="1276" w:type="dxa"/>
            <w:noWrap/>
            <w:hideMark/>
          </w:tcPr>
          <w:p w14:paraId="5B5FC62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6; 2.55)</w:t>
            </w:r>
          </w:p>
        </w:tc>
        <w:tc>
          <w:tcPr>
            <w:tcW w:w="1002" w:type="dxa"/>
            <w:noWrap/>
            <w:hideMark/>
          </w:tcPr>
          <w:p w14:paraId="0440A9A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6</w:t>
            </w:r>
          </w:p>
        </w:tc>
        <w:tc>
          <w:tcPr>
            <w:tcW w:w="1815" w:type="dxa"/>
            <w:noWrap/>
            <w:hideMark/>
          </w:tcPr>
          <w:p w14:paraId="3FB8E79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91; 2.68)</w:t>
            </w:r>
          </w:p>
        </w:tc>
      </w:tr>
      <w:tr w:rsidR="00CA6B7E" w:rsidRPr="00D8263F" w14:paraId="3D615AF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DF6D0F1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10BA9913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618F3A7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5</w:t>
            </w:r>
          </w:p>
        </w:tc>
        <w:tc>
          <w:tcPr>
            <w:tcW w:w="1491" w:type="dxa"/>
            <w:noWrap/>
            <w:hideMark/>
          </w:tcPr>
          <w:p w14:paraId="4EC34C9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5; 2.36)</w:t>
            </w:r>
          </w:p>
        </w:tc>
        <w:tc>
          <w:tcPr>
            <w:tcW w:w="607" w:type="dxa"/>
            <w:noWrap/>
            <w:hideMark/>
          </w:tcPr>
          <w:p w14:paraId="355DF06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37</w:t>
            </w:r>
          </w:p>
        </w:tc>
        <w:tc>
          <w:tcPr>
            <w:tcW w:w="1378" w:type="dxa"/>
            <w:noWrap/>
            <w:hideMark/>
          </w:tcPr>
          <w:p w14:paraId="6FDC9E6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8; 2.58)</w:t>
            </w:r>
          </w:p>
        </w:tc>
        <w:tc>
          <w:tcPr>
            <w:tcW w:w="708" w:type="dxa"/>
            <w:noWrap/>
            <w:hideMark/>
          </w:tcPr>
          <w:p w14:paraId="7DB66A8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18</w:t>
            </w:r>
          </w:p>
        </w:tc>
        <w:tc>
          <w:tcPr>
            <w:tcW w:w="1276" w:type="dxa"/>
            <w:noWrap/>
            <w:hideMark/>
          </w:tcPr>
          <w:p w14:paraId="5A20A59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96; 2.41)</w:t>
            </w:r>
          </w:p>
        </w:tc>
        <w:tc>
          <w:tcPr>
            <w:tcW w:w="1002" w:type="dxa"/>
            <w:noWrap/>
            <w:hideMark/>
          </w:tcPr>
          <w:p w14:paraId="317E4E4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6</w:t>
            </w:r>
          </w:p>
        </w:tc>
        <w:tc>
          <w:tcPr>
            <w:tcW w:w="1815" w:type="dxa"/>
            <w:noWrap/>
            <w:hideMark/>
          </w:tcPr>
          <w:p w14:paraId="558DD64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92; 2.68)</w:t>
            </w:r>
          </w:p>
        </w:tc>
      </w:tr>
      <w:tr w:rsidR="006B5013" w:rsidRPr="00D8263F" w14:paraId="6B670DD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65E70992" w14:textId="59824556" w:rsidR="006B5013" w:rsidRPr="00D8263F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3-5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</w:tr>
      <w:tr w:rsidR="00CA6B7E" w:rsidRPr="00D8263F" w14:paraId="38B4C076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B89D45A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1A48133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3EFD48C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43</w:t>
            </w:r>
          </w:p>
        </w:tc>
        <w:tc>
          <w:tcPr>
            <w:tcW w:w="1491" w:type="dxa"/>
            <w:noWrap/>
            <w:hideMark/>
          </w:tcPr>
          <w:p w14:paraId="15DE16E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27; 2.61)</w:t>
            </w:r>
          </w:p>
        </w:tc>
        <w:tc>
          <w:tcPr>
            <w:tcW w:w="607" w:type="dxa"/>
            <w:noWrap/>
            <w:hideMark/>
          </w:tcPr>
          <w:p w14:paraId="04211AC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01</w:t>
            </w:r>
          </w:p>
        </w:tc>
        <w:tc>
          <w:tcPr>
            <w:tcW w:w="1378" w:type="dxa"/>
            <w:noWrap/>
            <w:hideMark/>
          </w:tcPr>
          <w:p w14:paraId="050DC22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82; 2.23)</w:t>
            </w:r>
          </w:p>
        </w:tc>
        <w:tc>
          <w:tcPr>
            <w:tcW w:w="708" w:type="dxa"/>
            <w:noWrap/>
            <w:hideMark/>
          </w:tcPr>
          <w:p w14:paraId="7BDE14E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28</w:t>
            </w:r>
          </w:p>
        </w:tc>
        <w:tc>
          <w:tcPr>
            <w:tcW w:w="1276" w:type="dxa"/>
            <w:noWrap/>
            <w:hideMark/>
          </w:tcPr>
          <w:p w14:paraId="11D5C23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10; 1.48)</w:t>
            </w:r>
          </w:p>
        </w:tc>
        <w:tc>
          <w:tcPr>
            <w:tcW w:w="1002" w:type="dxa"/>
            <w:noWrap/>
            <w:hideMark/>
          </w:tcPr>
          <w:p w14:paraId="50892E4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9</w:t>
            </w:r>
          </w:p>
        </w:tc>
        <w:tc>
          <w:tcPr>
            <w:tcW w:w="1815" w:type="dxa"/>
            <w:noWrap/>
            <w:hideMark/>
          </w:tcPr>
          <w:p w14:paraId="39C0E8E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30; 2.78)</w:t>
            </w:r>
          </w:p>
        </w:tc>
      </w:tr>
      <w:tr w:rsidR="00CA6B7E" w:rsidRPr="00D8263F" w14:paraId="2914DB1D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9484C15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359B739B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27AEE11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5</w:t>
            </w:r>
          </w:p>
        </w:tc>
        <w:tc>
          <w:tcPr>
            <w:tcW w:w="1491" w:type="dxa"/>
            <w:noWrap/>
            <w:hideMark/>
          </w:tcPr>
          <w:p w14:paraId="7AFD284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1; 2.41)</w:t>
            </w:r>
          </w:p>
        </w:tc>
        <w:tc>
          <w:tcPr>
            <w:tcW w:w="607" w:type="dxa"/>
            <w:noWrap/>
            <w:hideMark/>
          </w:tcPr>
          <w:p w14:paraId="5CFE591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2</w:t>
            </w:r>
          </w:p>
        </w:tc>
        <w:tc>
          <w:tcPr>
            <w:tcW w:w="1378" w:type="dxa"/>
            <w:noWrap/>
            <w:hideMark/>
          </w:tcPr>
          <w:p w14:paraId="24ABF35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0; 2.48)</w:t>
            </w:r>
          </w:p>
        </w:tc>
        <w:tc>
          <w:tcPr>
            <w:tcW w:w="708" w:type="dxa"/>
            <w:noWrap/>
            <w:hideMark/>
          </w:tcPr>
          <w:p w14:paraId="73A3F8D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4</w:t>
            </w:r>
          </w:p>
        </w:tc>
        <w:tc>
          <w:tcPr>
            <w:tcW w:w="1276" w:type="dxa"/>
            <w:noWrap/>
            <w:hideMark/>
          </w:tcPr>
          <w:p w14:paraId="748F64C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32; 1.81)</w:t>
            </w:r>
          </w:p>
        </w:tc>
        <w:tc>
          <w:tcPr>
            <w:tcW w:w="1002" w:type="dxa"/>
            <w:noWrap/>
            <w:hideMark/>
          </w:tcPr>
          <w:p w14:paraId="3C1A9B3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5</w:t>
            </w:r>
          </w:p>
        </w:tc>
        <w:tc>
          <w:tcPr>
            <w:tcW w:w="1815" w:type="dxa"/>
            <w:noWrap/>
            <w:hideMark/>
          </w:tcPr>
          <w:p w14:paraId="63C21E6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9; 2.22)</w:t>
            </w:r>
          </w:p>
        </w:tc>
      </w:tr>
      <w:tr w:rsidR="00CA6B7E" w:rsidRPr="00D8263F" w14:paraId="7707F698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026B9E2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08B5DE7C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4424E42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0</w:t>
            </w:r>
          </w:p>
        </w:tc>
        <w:tc>
          <w:tcPr>
            <w:tcW w:w="1491" w:type="dxa"/>
            <w:noWrap/>
            <w:hideMark/>
          </w:tcPr>
          <w:p w14:paraId="5652AE3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70; 1.92)</w:t>
            </w:r>
          </w:p>
        </w:tc>
        <w:tc>
          <w:tcPr>
            <w:tcW w:w="607" w:type="dxa"/>
            <w:noWrap/>
            <w:hideMark/>
          </w:tcPr>
          <w:p w14:paraId="3CF1AD2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0</w:t>
            </w:r>
          </w:p>
        </w:tc>
        <w:tc>
          <w:tcPr>
            <w:tcW w:w="1378" w:type="dxa"/>
            <w:noWrap/>
            <w:hideMark/>
          </w:tcPr>
          <w:p w14:paraId="1E8D583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54; 1.88)</w:t>
            </w:r>
          </w:p>
        </w:tc>
        <w:tc>
          <w:tcPr>
            <w:tcW w:w="708" w:type="dxa"/>
            <w:noWrap/>
            <w:hideMark/>
          </w:tcPr>
          <w:p w14:paraId="2F7EDB2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35</w:t>
            </w:r>
          </w:p>
        </w:tc>
        <w:tc>
          <w:tcPr>
            <w:tcW w:w="1276" w:type="dxa"/>
            <w:noWrap/>
            <w:hideMark/>
          </w:tcPr>
          <w:p w14:paraId="30AB1DF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16; 1.57)</w:t>
            </w:r>
          </w:p>
        </w:tc>
        <w:tc>
          <w:tcPr>
            <w:tcW w:w="1002" w:type="dxa"/>
            <w:noWrap/>
            <w:hideMark/>
          </w:tcPr>
          <w:p w14:paraId="2FA99E0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41</w:t>
            </w:r>
          </w:p>
        </w:tc>
        <w:tc>
          <w:tcPr>
            <w:tcW w:w="1815" w:type="dxa"/>
            <w:noWrap/>
            <w:hideMark/>
          </w:tcPr>
          <w:p w14:paraId="191FE10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0; 1.99)</w:t>
            </w:r>
          </w:p>
        </w:tc>
      </w:tr>
      <w:tr w:rsidR="006B5013" w:rsidRPr="00D8263F" w14:paraId="1E589685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53C742C0" w14:textId="18895D1B" w:rsidR="006B5013" w:rsidRPr="00D8263F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-23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</w:tr>
      <w:tr w:rsidR="00CA6B7E" w:rsidRPr="00D8263F" w14:paraId="4CA73217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7932CD4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742BA9EA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4A225B3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45</w:t>
            </w:r>
          </w:p>
        </w:tc>
        <w:tc>
          <w:tcPr>
            <w:tcW w:w="1491" w:type="dxa"/>
            <w:noWrap/>
            <w:hideMark/>
          </w:tcPr>
          <w:p w14:paraId="2312F5E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3.32; 3.58)</w:t>
            </w:r>
          </w:p>
        </w:tc>
        <w:tc>
          <w:tcPr>
            <w:tcW w:w="607" w:type="dxa"/>
            <w:noWrap/>
            <w:hideMark/>
          </w:tcPr>
          <w:p w14:paraId="2971328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14</w:t>
            </w:r>
          </w:p>
        </w:tc>
        <w:tc>
          <w:tcPr>
            <w:tcW w:w="1378" w:type="dxa"/>
            <w:noWrap/>
            <w:hideMark/>
          </w:tcPr>
          <w:p w14:paraId="76AB5B8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95; 3.35)</w:t>
            </w:r>
          </w:p>
        </w:tc>
        <w:tc>
          <w:tcPr>
            <w:tcW w:w="708" w:type="dxa"/>
            <w:noWrap/>
            <w:hideMark/>
          </w:tcPr>
          <w:p w14:paraId="26E3FE2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4</w:t>
            </w:r>
          </w:p>
        </w:tc>
        <w:tc>
          <w:tcPr>
            <w:tcW w:w="1276" w:type="dxa"/>
            <w:noWrap/>
            <w:hideMark/>
          </w:tcPr>
          <w:p w14:paraId="1399CE0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58; 1.93)</w:t>
            </w:r>
          </w:p>
        </w:tc>
        <w:tc>
          <w:tcPr>
            <w:tcW w:w="1002" w:type="dxa"/>
            <w:noWrap/>
            <w:hideMark/>
          </w:tcPr>
          <w:p w14:paraId="0E827ED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5</w:t>
            </w:r>
          </w:p>
        </w:tc>
        <w:tc>
          <w:tcPr>
            <w:tcW w:w="1815" w:type="dxa"/>
            <w:noWrap/>
            <w:hideMark/>
          </w:tcPr>
          <w:p w14:paraId="3F481DA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28; 2.13)</w:t>
            </w:r>
          </w:p>
        </w:tc>
      </w:tr>
      <w:tr w:rsidR="00CA6B7E" w:rsidRPr="00D8263F" w14:paraId="48192F9E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53977B1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48B1AB40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630389F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72</w:t>
            </w:r>
          </w:p>
        </w:tc>
        <w:tc>
          <w:tcPr>
            <w:tcW w:w="1491" w:type="dxa"/>
            <w:noWrap/>
            <w:hideMark/>
          </w:tcPr>
          <w:p w14:paraId="19CFDEA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63; 2.82)</w:t>
            </w:r>
          </w:p>
        </w:tc>
        <w:tc>
          <w:tcPr>
            <w:tcW w:w="607" w:type="dxa"/>
            <w:noWrap/>
            <w:hideMark/>
          </w:tcPr>
          <w:p w14:paraId="569CBEE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84</w:t>
            </w:r>
          </w:p>
        </w:tc>
        <w:tc>
          <w:tcPr>
            <w:tcW w:w="1378" w:type="dxa"/>
            <w:noWrap/>
            <w:hideMark/>
          </w:tcPr>
          <w:p w14:paraId="5654536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68; 3.02)</w:t>
            </w:r>
          </w:p>
        </w:tc>
        <w:tc>
          <w:tcPr>
            <w:tcW w:w="708" w:type="dxa"/>
            <w:noWrap/>
            <w:hideMark/>
          </w:tcPr>
          <w:p w14:paraId="7C11363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3B59CFF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6; 1.78)</w:t>
            </w:r>
          </w:p>
        </w:tc>
        <w:tc>
          <w:tcPr>
            <w:tcW w:w="1002" w:type="dxa"/>
            <w:noWrap/>
            <w:hideMark/>
          </w:tcPr>
          <w:p w14:paraId="7F8C3DD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0</w:t>
            </w:r>
          </w:p>
        </w:tc>
        <w:tc>
          <w:tcPr>
            <w:tcW w:w="1815" w:type="dxa"/>
            <w:noWrap/>
            <w:hideMark/>
          </w:tcPr>
          <w:p w14:paraId="422CB49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32; 2.20)</w:t>
            </w:r>
          </w:p>
        </w:tc>
      </w:tr>
      <w:tr w:rsidR="00CA6B7E" w:rsidRPr="00D8263F" w14:paraId="3B44E7E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94498AB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7A18A8D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7B4D001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44</w:t>
            </w:r>
          </w:p>
        </w:tc>
        <w:tc>
          <w:tcPr>
            <w:tcW w:w="1491" w:type="dxa"/>
            <w:noWrap/>
            <w:hideMark/>
          </w:tcPr>
          <w:p w14:paraId="5408528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36; 2.53)</w:t>
            </w:r>
          </w:p>
        </w:tc>
        <w:tc>
          <w:tcPr>
            <w:tcW w:w="607" w:type="dxa"/>
            <w:noWrap/>
            <w:hideMark/>
          </w:tcPr>
          <w:p w14:paraId="5E531AD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1</w:t>
            </w:r>
          </w:p>
        </w:tc>
        <w:tc>
          <w:tcPr>
            <w:tcW w:w="1378" w:type="dxa"/>
            <w:noWrap/>
            <w:hideMark/>
          </w:tcPr>
          <w:p w14:paraId="3538EE5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46; 2.77)</w:t>
            </w:r>
          </w:p>
        </w:tc>
        <w:tc>
          <w:tcPr>
            <w:tcW w:w="708" w:type="dxa"/>
            <w:noWrap/>
            <w:hideMark/>
          </w:tcPr>
          <w:p w14:paraId="641B4ED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06ACC83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6; 1.78)</w:t>
            </w:r>
          </w:p>
        </w:tc>
        <w:tc>
          <w:tcPr>
            <w:tcW w:w="1002" w:type="dxa"/>
            <w:noWrap/>
            <w:hideMark/>
          </w:tcPr>
          <w:p w14:paraId="2D8A3A6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5</w:t>
            </w:r>
          </w:p>
        </w:tc>
        <w:tc>
          <w:tcPr>
            <w:tcW w:w="1815" w:type="dxa"/>
            <w:noWrap/>
            <w:hideMark/>
          </w:tcPr>
          <w:p w14:paraId="2AEF596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36; 2.27)</w:t>
            </w:r>
          </w:p>
        </w:tc>
      </w:tr>
      <w:tr w:rsidR="00426760" w:rsidRPr="00D8263F" w14:paraId="306598F6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359BADC1" w14:textId="63A6C708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2-3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CA6B7E" w:rsidRPr="00D8263F" w14:paraId="67723F3C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4A9D2A9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42036733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179AE62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89</w:t>
            </w:r>
          </w:p>
        </w:tc>
        <w:tc>
          <w:tcPr>
            <w:tcW w:w="1491" w:type="dxa"/>
            <w:noWrap/>
            <w:hideMark/>
          </w:tcPr>
          <w:p w14:paraId="2C7BF26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3.67; 4.13)</w:t>
            </w:r>
          </w:p>
        </w:tc>
        <w:tc>
          <w:tcPr>
            <w:tcW w:w="607" w:type="dxa"/>
            <w:noWrap/>
            <w:hideMark/>
          </w:tcPr>
          <w:p w14:paraId="2A0E646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5.53</w:t>
            </w:r>
          </w:p>
        </w:tc>
        <w:tc>
          <w:tcPr>
            <w:tcW w:w="1378" w:type="dxa"/>
            <w:noWrap/>
            <w:hideMark/>
          </w:tcPr>
          <w:p w14:paraId="052DC1B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4.90; 6.25)</w:t>
            </w:r>
          </w:p>
        </w:tc>
        <w:tc>
          <w:tcPr>
            <w:tcW w:w="708" w:type="dxa"/>
            <w:noWrap/>
            <w:hideMark/>
          </w:tcPr>
          <w:p w14:paraId="476D799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75</w:t>
            </w:r>
          </w:p>
        </w:tc>
        <w:tc>
          <w:tcPr>
            <w:tcW w:w="1276" w:type="dxa"/>
            <w:noWrap/>
            <w:hideMark/>
          </w:tcPr>
          <w:p w14:paraId="4DDDCC0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3.00; 4.73)</w:t>
            </w:r>
          </w:p>
        </w:tc>
        <w:tc>
          <w:tcPr>
            <w:tcW w:w="1002" w:type="dxa"/>
            <w:noWrap/>
            <w:hideMark/>
          </w:tcPr>
          <w:p w14:paraId="50E9EBC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8.51</w:t>
            </w:r>
          </w:p>
        </w:tc>
        <w:tc>
          <w:tcPr>
            <w:tcW w:w="1815" w:type="dxa"/>
            <w:noWrap/>
            <w:hideMark/>
          </w:tcPr>
          <w:p w14:paraId="3907486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3.89; 22.03)</w:t>
            </w:r>
          </w:p>
        </w:tc>
      </w:tr>
      <w:tr w:rsidR="00CA6B7E" w:rsidRPr="00D8263F" w14:paraId="0A596D1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4F0BF22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42E14921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57BF3F4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04</w:t>
            </w:r>
          </w:p>
        </w:tc>
        <w:tc>
          <w:tcPr>
            <w:tcW w:w="1491" w:type="dxa"/>
            <w:noWrap/>
            <w:hideMark/>
          </w:tcPr>
          <w:p w14:paraId="5EEC04F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88; 3.21)</w:t>
            </w:r>
          </w:p>
        </w:tc>
        <w:tc>
          <w:tcPr>
            <w:tcW w:w="607" w:type="dxa"/>
            <w:noWrap/>
            <w:hideMark/>
          </w:tcPr>
          <w:p w14:paraId="1F86BCE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5.12</w:t>
            </w:r>
          </w:p>
        </w:tc>
        <w:tc>
          <w:tcPr>
            <w:tcW w:w="1378" w:type="dxa"/>
            <w:noWrap/>
            <w:hideMark/>
          </w:tcPr>
          <w:p w14:paraId="0F0A204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4.56; 5.76)</w:t>
            </w:r>
          </w:p>
        </w:tc>
        <w:tc>
          <w:tcPr>
            <w:tcW w:w="708" w:type="dxa"/>
            <w:noWrap/>
            <w:hideMark/>
          </w:tcPr>
          <w:p w14:paraId="1285BB6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69</w:t>
            </w:r>
          </w:p>
        </w:tc>
        <w:tc>
          <w:tcPr>
            <w:tcW w:w="1276" w:type="dxa"/>
            <w:noWrap/>
            <w:hideMark/>
          </w:tcPr>
          <w:p w14:paraId="2F74512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96; 4.64)</w:t>
            </w:r>
          </w:p>
        </w:tc>
        <w:tc>
          <w:tcPr>
            <w:tcW w:w="1002" w:type="dxa"/>
            <w:noWrap/>
            <w:hideMark/>
          </w:tcPr>
          <w:p w14:paraId="1C5A88C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2.31</w:t>
            </w:r>
          </w:p>
        </w:tc>
        <w:tc>
          <w:tcPr>
            <w:tcW w:w="1815" w:type="dxa"/>
            <w:noWrap/>
            <w:hideMark/>
          </w:tcPr>
          <w:p w14:paraId="583F2AC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5.00; 39.25)</w:t>
            </w:r>
          </w:p>
        </w:tc>
      </w:tr>
      <w:tr w:rsidR="00CA6B7E" w:rsidRPr="00D8263F" w14:paraId="2AEB3BB8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3B9C4F3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8C5525B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34F529C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78</w:t>
            </w:r>
          </w:p>
        </w:tc>
        <w:tc>
          <w:tcPr>
            <w:tcW w:w="1491" w:type="dxa"/>
            <w:noWrap/>
            <w:hideMark/>
          </w:tcPr>
          <w:p w14:paraId="3C4F898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64; 2.92)</w:t>
            </w:r>
          </w:p>
        </w:tc>
        <w:tc>
          <w:tcPr>
            <w:tcW w:w="607" w:type="dxa"/>
            <w:noWrap/>
            <w:hideMark/>
          </w:tcPr>
          <w:p w14:paraId="525C1DF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4.62</w:t>
            </w:r>
          </w:p>
        </w:tc>
        <w:tc>
          <w:tcPr>
            <w:tcW w:w="1378" w:type="dxa"/>
            <w:noWrap/>
            <w:hideMark/>
          </w:tcPr>
          <w:p w14:paraId="32F76F3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4.14; 5.17)</w:t>
            </w:r>
          </w:p>
        </w:tc>
        <w:tc>
          <w:tcPr>
            <w:tcW w:w="708" w:type="dxa"/>
            <w:noWrap/>
            <w:hideMark/>
          </w:tcPr>
          <w:p w14:paraId="597277E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34</w:t>
            </w:r>
          </w:p>
        </w:tc>
        <w:tc>
          <w:tcPr>
            <w:tcW w:w="1276" w:type="dxa"/>
            <w:noWrap/>
            <w:hideMark/>
          </w:tcPr>
          <w:p w14:paraId="176FD55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71; 4.15)</w:t>
            </w:r>
          </w:p>
        </w:tc>
        <w:tc>
          <w:tcPr>
            <w:tcW w:w="1002" w:type="dxa"/>
            <w:noWrap/>
            <w:hideMark/>
          </w:tcPr>
          <w:p w14:paraId="3857D8A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4.48</w:t>
            </w:r>
          </w:p>
        </w:tc>
        <w:tc>
          <w:tcPr>
            <w:tcW w:w="1815" w:type="dxa"/>
            <w:noWrap/>
            <w:hideMark/>
          </w:tcPr>
          <w:p w14:paraId="1D1E353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48; 8.67)</w:t>
            </w:r>
          </w:p>
        </w:tc>
      </w:tr>
      <w:tr w:rsidR="00426760" w:rsidRPr="00D8263F" w14:paraId="0B01FA1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3226867B" w14:textId="7F825868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4-5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CA6B7E" w:rsidRPr="00D8263F" w14:paraId="535E5CF3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5E53E24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68DE4D7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2C90C5F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83</w:t>
            </w:r>
          </w:p>
        </w:tc>
        <w:tc>
          <w:tcPr>
            <w:tcW w:w="1491" w:type="dxa"/>
            <w:noWrap/>
            <w:hideMark/>
          </w:tcPr>
          <w:p w14:paraId="4906DDC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60; 3.08)</w:t>
            </w:r>
          </w:p>
        </w:tc>
        <w:tc>
          <w:tcPr>
            <w:tcW w:w="607" w:type="dxa"/>
            <w:noWrap/>
            <w:hideMark/>
          </w:tcPr>
          <w:p w14:paraId="2778229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4.20</w:t>
            </w:r>
          </w:p>
        </w:tc>
        <w:tc>
          <w:tcPr>
            <w:tcW w:w="1378" w:type="dxa"/>
            <w:noWrap/>
            <w:hideMark/>
          </w:tcPr>
          <w:p w14:paraId="46D302B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3.28; 5.45)</w:t>
            </w:r>
          </w:p>
        </w:tc>
        <w:tc>
          <w:tcPr>
            <w:tcW w:w="708" w:type="dxa"/>
            <w:noWrap/>
            <w:hideMark/>
          </w:tcPr>
          <w:p w14:paraId="281D2CB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4.02</w:t>
            </w:r>
          </w:p>
        </w:tc>
        <w:tc>
          <w:tcPr>
            <w:tcW w:w="1276" w:type="dxa"/>
            <w:noWrap/>
            <w:hideMark/>
          </w:tcPr>
          <w:p w14:paraId="0248F4F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42; 7.03)</w:t>
            </w:r>
          </w:p>
        </w:tc>
        <w:tc>
          <w:tcPr>
            <w:tcW w:w="1002" w:type="dxa"/>
            <w:noWrap/>
            <w:hideMark/>
          </w:tcPr>
          <w:p w14:paraId="43EB9AE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82</w:t>
            </w:r>
          </w:p>
        </w:tc>
        <w:tc>
          <w:tcPr>
            <w:tcW w:w="1815" w:type="dxa"/>
            <w:noWrap/>
            <w:hideMark/>
          </w:tcPr>
          <w:p w14:paraId="40A34A1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23; 15.71)</w:t>
            </w:r>
          </w:p>
        </w:tc>
      </w:tr>
      <w:tr w:rsidR="00CA6B7E" w:rsidRPr="00D8263F" w14:paraId="5A2A7AAA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620B522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0FD1D7E9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0054B11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40</w:t>
            </w:r>
          </w:p>
        </w:tc>
        <w:tc>
          <w:tcPr>
            <w:tcW w:w="1491" w:type="dxa"/>
            <w:noWrap/>
            <w:hideMark/>
          </w:tcPr>
          <w:p w14:paraId="4C1B19C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21; 2.60)</w:t>
            </w:r>
          </w:p>
        </w:tc>
        <w:tc>
          <w:tcPr>
            <w:tcW w:w="607" w:type="dxa"/>
            <w:noWrap/>
            <w:hideMark/>
          </w:tcPr>
          <w:p w14:paraId="46B886E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5.29</w:t>
            </w:r>
          </w:p>
        </w:tc>
        <w:tc>
          <w:tcPr>
            <w:tcW w:w="1378" w:type="dxa"/>
            <w:noWrap/>
            <w:hideMark/>
          </w:tcPr>
          <w:p w14:paraId="301C99E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4.02; 7.07)</w:t>
            </w:r>
          </w:p>
        </w:tc>
        <w:tc>
          <w:tcPr>
            <w:tcW w:w="708" w:type="dxa"/>
            <w:noWrap/>
            <w:hideMark/>
          </w:tcPr>
          <w:p w14:paraId="5448CCB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8.37</w:t>
            </w:r>
          </w:p>
        </w:tc>
        <w:tc>
          <w:tcPr>
            <w:tcW w:w="1276" w:type="dxa"/>
            <w:noWrap/>
            <w:hideMark/>
          </w:tcPr>
          <w:p w14:paraId="07E18EB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4.19; 18.96)</w:t>
            </w:r>
          </w:p>
        </w:tc>
        <w:tc>
          <w:tcPr>
            <w:tcW w:w="1002" w:type="dxa"/>
            <w:noWrap/>
            <w:hideMark/>
          </w:tcPr>
          <w:p w14:paraId="732D22A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-</w:t>
            </w:r>
          </w:p>
        </w:tc>
        <w:tc>
          <w:tcPr>
            <w:tcW w:w="1815" w:type="dxa"/>
            <w:noWrap/>
            <w:hideMark/>
          </w:tcPr>
          <w:p w14:paraId="25982E0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-</w:t>
            </w:r>
          </w:p>
        </w:tc>
      </w:tr>
      <w:tr w:rsidR="00CA6B7E" w:rsidRPr="00D8263F" w14:paraId="122322B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AB0A779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56158D05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13CFDE4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1</w:t>
            </w:r>
          </w:p>
        </w:tc>
        <w:tc>
          <w:tcPr>
            <w:tcW w:w="1491" w:type="dxa"/>
            <w:noWrap/>
            <w:hideMark/>
          </w:tcPr>
          <w:p w14:paraId="288ED4A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69; 1.95)</w:t>
            </w:r>
          </w:p>
        </w:tc>
        <w:tc>
          <w:tcPr>
            <w:tcW w:w="607" w:type="dxa"/>
            <w:noWrap/>
            <w:hideMark/>
          </w:tcPr>
          <w:p w14:paraId="0A8117D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30</w:t>
            </w:r>
          </w:p>
        </w:tc>
        <w:tc>
          <w:tcPr>
            <w:tcW w:w="1378" w:type="dxa"/>
            <w:noWrap/>
            <w:hideMark/>
          </w:tcPr>
          <w:p w14:paraId="157C285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63; 4.18)</w:t>
            </w:r>
          </w:p>
        </w:tc>
        <w:tc>
          <w:tcPr>
            <w:tcW w:w="708" w:type="dxa"/>
            <w:noWrap/>
            <w:hideMark/>
          </w:tcPr>
          <w:p w14:paraId="5723480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3.77</w:t>
            </w:r>
          </w:p>
        </w:tc>
        <w:tc>
          <w:tcPr>
            <w:tcW w:w="1276" w:type="dxa"/>
            <w:noWrap/>
            <w:hideMark/>
          </w:tcPr>
          <w:p w14:paraId="7F8FDD0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29; 6.51)</w:t>
            </w:r>
          </w:p>
        </w:tc>
        <w:tc>
          <w:tcPr>
            <w:tcW w:w="1002" w:type="dxa"/>
            <w:noWrap/>
            <w:hideMark/>
          </w:tcPr>
          <w:p w14:paraId="4D1F729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5.03</w:t>
            </w:r>
          </w:p>
        </w:tc>
        <w:tc>
          <w:tcPr>
            <w:tcW w:w="1815" w:type="dxa"/>
            <w:noWrap/>
            <w:hideMark/>
          </w:tcPr>
          <w:p w14:paraId="4A7C004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4; 26.95)</w:t>
            </w:r>
          </w:p>
        </w:tc>
      </w:tr>
      <w:tr w:rsidR="00426760" w:rsidRPr="00D8263F" w14:paraId="2468CB8A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724D8EB6" w14:textId="10A087E0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-14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CA6B7E" w:rsidRPr="00D8263F" w14:paraId="3F8FD32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3552481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54664B9E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736FD5A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3</w:t>
            </w:r>
          </w:p>
        </w:tc>
        <w:tc>
          <w:tcPr>
            <w:tcW w:w="1491" w:type="dxa"/>
            <w:noWrap/>
            <w:hideMark/>
          </w:tcPr>
          <w:p w14:paraId="2465093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49; 2.77)</w:t>
            </w:r>
          </w:p>
        </w:tc>
        <w:tc>
          <w:tcPr>
            <w:tcW w:w="607" w:type="dxa"/>
            <w:noWrap/>
            <w:hideMark/>
          </w:tcPr>
          <w:p w14:paraId="531E713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25</w:t>
            </w:r>
          </w:p>
        </w:tc>
        <w:tc>
          <w:tcPr>
            <w:tcW w:w="1378" w:type="dxa"/>
            <w:noWrap/>
            <w:hideMark/>
          </w:tcPr>
          <w:p w14:paraId="51EB4C9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75; 2.9)</w:t>
            </w:r>
          </w:p>
        </w:tc>
        <w:tc>
          <w:tcPr>
            <w:tcW w:w="708" w:type="dxa"/>
            <w:noWrap/>
            <w:hideMark/>
          </w:tcPr>
          <w:p w14:paraId="4AE4FF8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4E2B1E3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72; 1.94)</w:t>
            </w:r>
          </w:p>
        </w:tc>
        <w:tc>
          <w:tcPr>
            <w:tcW w:w="1002" w:type="dxa"/>
            <w:noWrap/>
            <w:hideMark/>
          </w:tcPr>
          <w:p w14:paraId="6732940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7</w:t>
            </w:r>
          </w:p>
        </w:tc>
        <w:tc>
          <w:tcPr>
            <w:tcW w:w="1815" w:type="dxa"/>
            <w:noWrap/>
            <w:hideMark/>
          </w:tcPr>
          <w:p w14:paraId="1A65699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18; 18.85)</w:t>
            </w:r>
          </w:p>
        </w:tc>
      </w:tr>
      <w:tr w:rsidR="00CA6B7E" w:rsidRPr="00D8263F" w14:paraId="04355203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BA3E266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931201F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5CAA208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73</w:t>
            </w:r>
          </w:p>
        </w:tc>
        <w:tc>
          <w:tcPr>
            <w:tcW w:w="1491" w:type="dxa"/>
            <w:noWrap/>
            <w:hideMark/>
          </w:tcPr>
          <w:p w14:paraId="05AE97A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58; 2.88)</w:t>
            </w:r>
          </w:p>
        </w:tc>
        <w:tc>
          <w:tcPr>
            <w:tcW w:w="607" w:type="dxa"/>
            <w:noWrap/>
            <w:hideMark/>
          </w:tcPr>
          <w:p w14:paraId="15FD063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5</w:t>
            </w:r>
          </w:p>
        </w:tc>
        <w:tc>
          <w:tcPr>
            <w:tcW w:w="1378" w:type="dxa"/>
            <w:noWrap/>
            <w:hideMark/>
          </w:tcPr>
          <w:p w14:paraId="26E41AF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3; 3.49)</w:t>
            </w:r>
          </w:p>
        </w:tc>
        <w:tc>
          <w:tcPr>
            <w:tcW w:w="708" w:type="dxa"/>
            <w:noWrap/>
            <w:hideMark/>
          </w:tcPr>
          <w:p w14:paraId="17EB24F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75</w:t>
            </w:r>
          </w:p>
        </w:tc>
        <w:tc>
          <w:tcPr>
            <w:tcW w:w="1276" w:type="dxa"/>
            <w:noWrap/>
            <w:hideMark/>
          </w:tcPr>
          <w:p w14:paraId="32F4CF4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5; 5.50)</w:t>
            </w:r>
          </w:p>
        </w:tc>
        <w:tc>
          <w:tcPr>
            <w:tcW w:w="1002" w:type="dxa"/>
            <w:noWrap/>
            <w:hideMark/>
          </w:tcPr>
          <w:p w14:paraId="74C174B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6</w:t>
            </w:r>
          </w:p>
        </w:tc>
        <w:tc>
          <w:tcPr>
            <w:tcW w:w="1815" w:type="dxa"/>
            <w:noWrap/>
            <w:hideMark/>
          </w:tcPr>
          <w:p w14:paraId="3CA7961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18; 18.68)</w:t>
            </w:r>
          </w:p>
        </w:tc>
      </w:tr>
      <w:tr w:rsidR="00CA6B7E" w:rsidRPr="00D8263F" w14:paraId="632121C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C980147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3E75BF82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4640B95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2</w:t>
            </w:r>
          </w:p>
        </w:tc>
        <w:tc>
          <w:tcPr>
            <w:tcW w:w="1491" w:type="dxa"/>
            <w:noWrap/>
            <w:hideMark/>
          </w:tcPr>
          <w:p w14:paraId="3C1313A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64; 1.80)</w:t>
            </w:r>
          </w:p>
        </w:tc>
        <w:tc>
          <w:tcPr>
            <w:tcW w:w="607" w:type="dxa"/>
            <w:noWrap/>
            <w:hideMark/>
          </w:tcPr>
          <w:p w14:paraId="42E5A75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1</w:t>
            </w:r>
          </w:p>
        </w:tc>
        <w:tc>
          <w:tcPr>
            <w:tcW w:w="1378" w:type="dxa"/>
            <w:noWrap/>
            <w:hideMark/>
          </w:tcPr>
          <w:p w14:paraId="7F526F6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0; 3.44)</w:t>
            </w:r>
          </w:p>
        </w:tc>
        <w:tc>
          <w:tcPr>
            <w:tcW w:w="708" w:type="dxa"/>
            <w:noWrap/>
            <w:hideMark/>
          </w:tcPr>
          <w:p w14:paraId="1887B8D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71</w:t>
            </w:r>
          </w:p>
        </w:tc>
        <w:tc>
          <w:tcPr>
            <w:tcW w:w="1276" w:type="dxa"/>
            <w:noWrap/>
            <w:hideMark/>
          </w:tcPr>
          <w:p w14:paraId="29CB4A2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3; 5.42)</w:t>
            </w:r>
          </w:p>
        </w:tc>
        <w:tc>
          <w:tcPr>
            <w:tcW w:w="1002" w:type="dxa"/>
            <w:noWrap/>
            <w:hideMark/>
          </w:tcPr>
          <w:p w14:paraId="76E8948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4</w:t>
            </w:r>
          </w:p>
        </w:tc>
        <w:tc>
          <w:tcPr>
            <w:tcW w:w="1815" w:type="dxa"/>
            <w:noWrap/>
            <w:hideMark/>
          </w:tcPr>
          <w:p w14:paraId="5397017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18; 18.39)</w:t>
            </w:r>
          </w:p>
        </w:tc>
      </w:tr>
      <w:tr w:rsidR="00426760" w:rsidRPr="00D8263F" w14:paraId="7646B4D9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4C230369" w14:textId="6F133C1E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15-44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CA6B7E" w:rsidRPr="00D8263F" w14:paraId="55AD2E8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194E3A5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17EDD955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1AB741B0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88</w:t>
            </w:r>
          </w:p>
        </w:tc>
        <w:tc>
          <w:tcPr>
            <w:tcW w:w="1491" w:type="dxa"/>
            <w:noWrap/>
            <w:hideMark/>
          </w:tcPr>
          <w:p w14:paraId="035FAC1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81; 2.95)</w:t>
            </w:r>
          </w:p>
        </w:tc>
        <w:tc>
          <w:tcPr>
            <w:tcW w:w="607" w:type="dxa"/>
            <w:noWrap/>
            <w:hideMark/>
          </w:tcPr>
          <w:p w14:paraId="0858EBA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17</w:t>
            </w:r>
          </w:p>
        </w:tc>
        <w:tc>
          <w:tcPr>
            <w:tcW w:w="1378" w:type="dxa"/>
            <w:noWrap/>
            <w:hideMark/>
          </w:tcPr>
          <w:p w14:paraId="5656547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87; 2.51)</w:t>
            </w:r>
          </w:p>
        </w:tc>
        <w:tc>
          <w:tcPr>
            <w:tcW w:w="708" w:type="dxa"/>
            <w:noWrap/>
            <w:hideMark/>
          </w:tcPr>
          <w:p w14:paraId="48F251E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133D2FD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8; 1.94)</w:t>
            </w:r>
          </w:p>
        </w:tc>
        <w:tc>
          <w:tcPr>
            <w:tcW w:w="1002" w:type="dxa"/>
            <w:noWrap/>
            <w:hideMark/>
          </w:tcPr>
          <w:p w14:paraId="2D60F69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0.99</w:t>
            </w:r>
          </w:p>
        </w:tc>
        <w:tc>
          <w:tcPr>
            <w:tcW w:w="1815" w:type="dxa"/>
            <w:noWrap/>
            <w:hideMark/>
          </w:tcPr>
          <w:p w14:paraId="7BDFD9A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23; 4.32)</w:t>
            </w:r>
          </w:p>
        </w:tc>
      </w:tr>
      <w:tr w:rsidR="00CA6B7E" w:rsidRPr="00D8263F" w14:paraId="315A2DC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FE016F6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02DDD49B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1331EDE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5</w:t>
            </w:r>
          </w:p>
        </w:tc>
        <w:tc>
          <w:tcPr>
            <w:tcW w:w="1491" w:type="dxa"/>
            <w:noWrap/>
            <w:hideMark/>
          </w:tcPr>
          <w:p w14:paraId="7D80046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59; 2.71)</w:t>
            </w:r>
          </w:p>
        </w:tc>
        <w:tc>
          <w:tcPr>
            <w:tcW w:w="607" w:type="dxa"/>
            <w:noWrap/>
            <w:hideMark/>
          </w:tcPr>
          <w:p w14:paraId="33365D6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65</w:t>
            </w:r>
          </w:p>
        </w:tc>
        <w:tc>
          <w:tcPr>
            <w:tcW w:w="1378" w:type="dxa"/>
            <w:noWrap/>
            <w:hideMark/>
          </w:tcPr>
          <w:p w14:paraId="47A92A4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27; 3.11)</w:t>
            </w:r>
          </w:p>
        </w:tc>
        <w:tc>
          <w:tcPr>
            <w:tcW w:w="708" w:type="dxa"/>
            <w:noWrap/>
            <w:hideMark/>
          </w:tcPr>
          <w:p w14:paraId="3FC7D00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89</w:t>
            </w:r>
          </w:p>
        </w:tc>
        <w:tc>
          <w:tcPr>
            <w:tcW w:w="1276" w:type="dxa"/>
            <w:noWrap/>
            <w:hideMark/>
          </w:tcPr>
          <w:p w14:paraId="6F84FF3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1; 4.23)</w:t>
            </w:r>
          </w:p>
        </w:tc>
        <w:tc>
          <w:tcPr>
            <w:tcW w:w="1002" w:type="dxa"/>
            <w:noWrap/>
            <w:hideMark/>
          </w:tcPr>
          <w:p w14:paraId="5C3F331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00</w:t>
            </w:r>
          </w:p>
        </w:tc>
        <w:tc>
          <w:tcPr>
            <w:tcW w:w="1815" w:type="dxa"/>
            <w:noWrap/>
            <w:hideMark/>
          </w:tcPr>
          <w:p w14:paraId="7F99262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23; 4.32)</w:t>
            </w:r>
          </w:p>
        </w:tc>
      </w:tr>
      <w:tr w:rsidR="00CA6B7E" w:rsidRPr="00D8263F" w14:paraId="358635FE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B9A92A4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3F880A3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0F6BA5C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7</w:t>
            </w:r>
          </w:p>
        </w:tc>
        <w:tc>
          <w:tcPr>
            <w:tcW w:w="1491" w:type="dxa"/>
            <w:noWrap/>
            <w:hideMark/>
          </w:tcPr>
          <w:p w14:paraId="2FC3EF2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83; 1.91)</w:t>
            </w:r>
          </w:p>
        </w:tc>
        <w:tc>
          <w:tcPr>
            <w:tcW w:w="607" w:type="dxa"/>
            <w:noWrap/>
            <w:hideMark/>
          </w:tcPr>
          <w:p w14:paraId="0ABB856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37</w:t>
            </w:r>
          </w:p>
        </w:tc>
        <w:tc>
          <w:tcPr>
            <w:tcW w:w="1378" w:type="dxa"/>
            <w:noWrap/>
            <w:hideMark/>
          </w:tcPr>
          <w:p w14:paraId="56F9F4D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4; 2.76)</w:t>
            </w:r>
          </w:p>
        </w:tc>
        <w:tc>
          <w:tcPr>
            <w:tcW w:w="708" w:type="dxa"/>
            <w:noWrap/>
            <w:hideMark/>
          </w:tcPr>
          <w:p w14:paraId="4E32EB4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4</w:t>
            </w:r>
          </w:p>
        </w:tc>
        <w:tc>
          <w:tcPr>
            <w:tcW w:w="1276" w:type="dxa"/>
            <w:noWrap/>
            <w:hideMark/>
          </w:tcPr>
          <w:p w14:paraId="12797A8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35; 2.54)</w:t>
            </w:r>
          </w:p>
        </w:tc>
        <w:tc>
          <w:tcPr>
            <w:tcW w:w="1002" w:type="dxa"/>
            <w:noWrap/>
            <w:hideMark/>
          </w:tcPr>
          <w:p w14:paraId="595D940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5</w:t>
            </w:r>
          </w:p>
        </w:tc>
        <w:tc>
          <w:tcPr>
            <w:tcW w:w="1815" w:type="dxa"/>
            <w:noWrap/>
            <w:hideMark/>
          </w:tcPr>
          <w:p w14:paraId="7604E9B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32; 10.65)</w:t>
            </w:r>
          </w:p>
        </w:tc>
      </w:tr>
      <w:tr w:rsidR="00426760" w:rsidRPr="00D8263F" w14:paraId="4FE4D2D1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5D7E4333" w14:textId="79F80F4B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45-64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bookmarkStart w:id="0" w:name="_GoBack"/>
            <w:bookmarkEnd w:id="0"/>
            <w:proofErr w:type="spellEnd"/>
          </w:p>
        </w:tc>
      </w:tr>
      <w:tr w:rsidR="00CA6B7E" w:rsidRPr="00D8263F" w14:paraId="791D53B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8788D38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63CE6965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00AE2F8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18</w:t>
            </w:r>
          </w:p>
        </w:tc>
        <w:tc>
          <w:tcPr>
            <w:tcW w:w="1491" w:type="dxa"/>
            <w:noWrap/>
            <w:hideMark/>
          </w:tcPr>
          <w:p w14:paraId="3562B7E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3; 2.24)</w:t>
            </w:r>
          </w:p>
        </w:tc>
        <w:tc>
          <w:tcPr>
            <w:tcW w:w="607" w:type="dxa"/>
            <w:noWrap/>
            <w:hideMark/>
          </w:tcPr>
          <w:p w14:paraId="2735A23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46</w:t>
            </w:r>
          </w:p>
        </w:tc>
        <w:tc>
          <w:tcPr>
            <w:tcW w:w="1378" w:type="dxa"/>
            <w:noWrap/>
            <w:hideMark/>
          </w:tcPr>
          <w:p w14:paraId="4F9CC4A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28; 1.67)</w:t>
            </w:r>
          </w:p>
        </w:tc>
        <w:tc>
          <w:tcPr>
            <w:tcW w:w="708" w:type="dxa"/>
            <w:noWrap/>
            <w:hideMark/>
          </w:tcPr>
          <w:p w14:paraId="4C3084F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32</w:t>
            </w:r>
          </w:p>
        </w:tc>
        <w:tc>
          <w:tcPr>
            <w:tcW w:w="1276" w:type="dxa"/>
            <w:noWrap/>
            <w:hideMark/>
          </w:tcPr>
          <w:p w14:paraId="7C6908A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6; 1.64)</w:t>
            </w:r>
          </w:p>
        </w:tc>
        <w:tc>
          <w:tcPr>
            <w:tcW w:w="1002" w:type="dxa"/>
            <w:noWrap/>
            <w:hideMark/>
          </w:tcPr>
          <w:p w14:paraId="647F1A6F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14</w:t>
            </w:r>
          </w:p>
        </w:tc>
        <w:tc>
          <w:tcPr>
            <w:tcW w:w="1815" w:type="dxa"/>
            <w:noWrap/>
            <w:hideMark/>
          </w:tcPr>
          <w:p w14:paraId="7B25EDB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59; 2.23)</w:t>
            </w:r>
          </w:p>
        </w:tc>
      </w:tr>
      <w:tr w:rsidR="00CA6B7E" w:rsidRPr="00D8263F" w14:paraId="45C8A9D7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75211281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10CFD148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0F9C78B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19</w:t>
            </w:r>
          </w:p>
        </w:tc>
        <w:tc>
          <w:tcPr>
            <w:tcW w:w="1491" w:type="dxa"/>
            <w:noWrap/>
            <w:hideMark/>
          </w:tcPr>
          <w:p w14:paraId="00D0023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14; 2.25)</w:t>
            </w:r>
          </w:p>
        </w:tc>
        <w:tc>
          <w:tcPr>
            <w:tcW w:w="607" w:type="dxa"/>
            <w:noWrap/>
            <w:hideMark/>
          </w:tcPr>
          <w:p w14:paraId="46F1A38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2</w:t>
            </w:r>
          </w:p>
        </w:tc>
        <w:tc>
          <w:tcPr>
            <w:tcW w:w="1378" w:type="dxa"/>
            <w:noWrap/>
            <w:hideMark/>
          </w:tcPr>
          <w:p w14:paraId="3F1AC6E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50; 1.99)</w:t>
            </w:r>
          </w:p>
        </w:tc>
        <w:tc>
          <w:tcPr>
            <w:tcW w:w="708" w:type="dxa"/>
            <w:noWrap/>
            <w:hideMark/>
          </w:tcPr>
          <w:p w14:paraId="014CBFC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7866939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29; 2.07)</w:t>
            </w:r>
          </w:p>
        </w:tc>
        <w:tc>
          <w:tcPr>
            <w:tcW w:w="1002" w:type="dxa"/>
            <w:noWrap/>
            <w:hideMark/>
          </w:tcPr>
          <w:p w14:paraId="1239786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8</w:t>
            </w:r>
          </w:p>
        </w:tc>
        <w:tc>
          <w:tcPr>
            <w:tcW w:w="1815" w:type="dxa"/>
            <w:noWrap/>
            <w:hideMark/>
          </w:tcPr>
          <w:p w14:paraId="41CBE2C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81; 3.62)</w:t>
            </w:r>
          </w:p>
        </w:tc>
      </w:tr>
      <w:tr w:rsidR="00CA6B7E" w:rsidRPr="00D8263F" w14:paraId="29DD3FA6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3E286F01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3037414C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52D0C27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2</w:t>
            </w:r>
          </w:p>
        </w:tc>
        <w:tc>
          <w:tcPr>
            <w:tcW w:w="1491" w:type="dxa"/>
            <w:noWrap/>
            <w:hideMark/>
          </w:tcPr>
          <w:p w14:paraId="2DC168D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58; 1.65)</w:t>
            </w:r>
          </w:p>
        </w:tc>
        <w:tc>
          <w:tcPr>
            <w:tcW w:w="607" w:type="dxa"/>
            <w:noWrap/>
            <w:hideMark/>
          </w:tcPr>
          <w:p w14:paraId="6FDF9B2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99</w:t>
            </w:r>
          </w:p>
        </w:tc>
        <w:tc>
          <w:tcPr>
            <w:tcW w:w="1378" w:type="dxa"/>
            <w:noWrap/>
            <w:hideMark/>
          </w:tcPr>
          <w:p w14:paraId="705016F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71; 2.31)</w:t>
            </w:r>
          </w:p>
        </w:tc>
        <w:tc>
          <w:tcPr>
            <w:tcW w:w="708" w:type="dxa"/>
            <w:noWrap/>
            <w:hideMark/>
          </w:tcPr>
          <w:p w14:paraId="4B8DB581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1679037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28; 2.04)</w:t>
            </w:r>
          </w:p>
        </w:tc>
        <w:tc>
          <w:tcPr>
            <w:tcW w:w="1002" w:type="dxa"/>
            <w:noWrap/>
            <w:hideMark/>
          </w:tcPr>
          <w:p w14:paraId="3B877BE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8</w:t>
            </w:r>
          </w:p>
        </w:tc>
        <w:tc>
          <w:tcPr>
            <w:tcW w:w="1815" w:type="dxa"/>
            <w:noWrap/>
            <w:hideMark/>
          </w:tcPr>
          <w:p w14:paraId="57A9D85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81; 3.62)</w:t>
            </w:r>
          </w:p>
        </w:tc>
      </w:tr>
      <w:tr w:rsidR="00426760" w:rsidRPr="00D8263F" w14:paraId="20810551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5" w:type="dxa"/>
            <w:gridSpan w:val="10"/>
            <w:noWrap/>
            <w:hideMark/>
          </w:tcPr>
          <w:p w14:paraId="7B5C56F6" w14:textId="7CA0C592" w:rsidR="00426760" w:rsidRPr="00D8263F" w:rsidRDefault="00426760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5+ </w:t>
            </w:r>
            <w:proofErr w:type="spellStart"/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CA6B7E" w:rsidRPr="00D8263F" w14:paraId="1E53A03D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0B5C846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8D0E2B9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70969D0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54</w:t>
            </w:r>
          </w:p>
        </w:tc>
        <w:tc>
          <w:tcPr>
            <w:tcW w:w="1491" w:type="dxa"/>
            <w:noWrap/>
            <w:hideMark/>
          </w:tcPr>
          <w:p w14:paraId="5D1252B5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49; 2.59)</w:t>
            </w:r>
          </w:p>
        </w:tc>
        <w:tc>
          <w:tcPr>
            <w:tcW w:w="607" w:type="dxa"/>
            <w:noWrap/>
            <w:hideMark/>
          </w:tcPr>
          <w:p w14:paraId="22FBC2B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19</w:t>
            </w:r>
          </w:p>
        </w:tc>
        <w:tc>
          <w:tcPr>
            <w:tcW w:w="1378" w:type="dxa"/>
            <w:noWrap/>
            <w:hideMark/>
          </w:tcPr>
          <w:p w14:paraId="2F68F17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8; 1.31)</w:t>
            </w:r>
          </w:p>
        </w:tc>
        <w:tc>
          <w:tcPr>
            <w:tcW w:w="708" w:type="dxa"/>
            <w:noWrap/>
            <w:hideMark/>
          </w:tcPr>
          <w:p w14:paraId="6803608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649B0B2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99; 1.24)</w:t>
            </w:r>
          </w:p>
        </w:tc>
        <w:tc>
          <w:tcPr>
            <w:tcW w:w="1002" w:type="dxa"/>
            <w:noWrap/>
            <w:hideMark/>
          </w:tcPr>
          <w:p w14:paraId="2B070D5D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08</w:t>
            </w:r>
          </w:p>
        </w:tc>
        <w:tc>
          <w:tcPr>
            <w:tcW w:w="1815" w:type="dxa"/>
            <w:noWrap/>
            <w:hideMark/>
          </w:tcPr>
          <w:p w14:paraId="489885D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78; 1.51)</w:t>
            </w:r>
          </w:p>
        </w:tc>
      </w:tr>
      <w:tr w:rsidR="00CA6B7E" w:rsidRPr="00D8263F" w14:paraId="2291882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93705CD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1EE64172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0269803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97</w:t>
            </w:r>
          </w:p>
        </w:tc>
        <w:tc>
          <w:tcPr>
            <w:tcW w:w="1491" w:type="dxa"/>
            <w:noWrap/>
            <w:hideMark/>
          </w:tcPr>
          <w:p w14:paraId="2467A01C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91; 3.03)</w:t>
            </w:r>
          </w:p>
        </w:tc>
        <w:tc>
          <w:tcPr>
            <w:tcW w:w="607" w:type="dxa"/>
            <w:noWrap/>
            <w:hideMark/>
          </w:tcPr>
          <w:p w14:paraId="3676108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58</w:t>
            </w:r>
          </w:p>
        </w:tc>
        <w:tc>
          <w:tcPr>
            <w:tcW w:w="1378" w:type="dxa"/>
            <w:noWrap/>
            <w:hideMark/>
          </w:tcPr>
          <w:p w14:paraId="6A64673A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3; 1.76)</w:t>
            </w:r>
          </w:p>
        </w:tc>
        <w:tc>
          <w:tcPr>
            <w:tcW w:w="708" w:type="dxa"/>
            <w:noWrap/>
            <w:hideMark/>
          </w:tcPr>
          <w:p w14:paraId="28D8FCA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63</w:t>
            </w:r>
          </w:p>
        </w:tc>
        <w:tc>
          <w:tcPr>
            <w:tcW w:w="1276" w:type="dxa"/>
            <w:noWrap/>
            <w:hideMark/>
          </w:tcPr>
          <w:p w14:paraId="276171AE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44; 1.86)</w:t>
            </w:r>
          </w:p>
        </w:tc>
        <w:tc>
          <w:tcPr>
            <w:tcW w:w="1002" w:type="dxa"/>
            <w:noWrap/>
            <w:hideMark/>
          </w:tcPr>
          <w:p w14:paraId="6052DFF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18</w:t>
            </w:r>
          </w:p>
        </w:tc>
        <w:tc>
          <w:tcPr>
            <w:tcW w:w="1815" w:type="dxa"/>
            <w:noWrap/>
            <w:hideMark/>
          </w:tcPr>
          <w:p w14:paraId="66674366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0.85; 1.66)</w:t>
            </w:r>
          </w:p>
        </w:tc>
      </w:tr>
      <w:tr w:rsidR="00CA6B7E" w:rsidRPr="00D8263F" w14:paraId="253BD21A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4203F4B" w14:textId="77777777" w:rsidR="00D8263F" w:rsidRPr="00D8263F" w:rsidRDefault="00D8263F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219" w:type="dxa"/>
            <w:noWrap/>
            <w:hideMark/>
          </w:tcPr>
          <w:p w14:paraId="2428E9E7" w14:textId="77777777" w:rsidR="00D8263F" w:rsidRPr="00D8263F" w:rsidRDefault="00D8263F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50A20B99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2.09</w:t>
            </w:r>
          </w:p>
        </w:tc>
        <w:tc>
          <w:tcPr>
            <w:tcW w:w="1491" w:type="dxa"/>
            <w:noWrap/>
            <w:hideMark/>
          </w:tcPr>
          <w:p w14:paraId="73A3CDC3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2.05; 2.12)</w:t>
            </w:r>
          </w:p>
        </w:tc>
        <w:tc>
          <w:tcPr>
            <w:tcW w:w="607" w:type="dxa"/>
            <w:noWrap/>
            <w:hideMark/>
          </w:tcPr>
          <w:p w14:paraId="6E19A23B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83</w:t>
            </w:r>
          </w:p>
        </w:tc>
        <w:tc>
          <w:tcPr>
            <w:tcW w:w="1378" w:type="dxa"/>
            <w:noWrap/>
            <w:hideMark/>
          </w:tcPr>
          <w:p w14:paraId="68719CF4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64; 2.05)</w:t>
            </w:r>
          </w:p>
        </w:tc>
        <w:tc>
          <w:tcPr>
            <w:tcW w:w="708" w:type="dxa"/>
            <w:noWrap/>
            <w:hideMark/>
          </w:tcPr>
          <w:p w14:paraId="699F2FA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1AF412E8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54; 2.00)</w:t>
            </w:r>
          </w:p>
        </w:tc>
        <w:tc>
          <w:tcPr>
            <w:tcW w:w="1002" w:type="dxa"/>
            <w:noWrap/>
            <w:hideMark/>
          </w:tcPr>
          <w:p w14:paraId="2085FDB7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1.46</w:t>
            </w:r>
          </w:p>
        </w:tc>
        <w:tc>
          <w:tcPr>
            <w:tcW w:w="1815" w:type="dxa"/>
            <w:noWrap/>
            <w:hideMark/>
          </w:tcPr>
          <w:p w14:paraId="4F630822" w14:textId="77777777" w:rsidR="00D8263F" w:rsidRPr="00D8263F" w:rsidRDefault="00D8263F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8263F">
              <w:rPr>
                <w:rFonts w:ascii="Calibri" w:eastAsia="Times New Roman" w:hAnsi="Calibri" w:cs="Calibri"/>
                <w:color w:val="000000"/>
                <w:lang w:eastAsia="da-DK"/>
              </w:rPr>
              <w:t>(1.03; 2.09)</w:t>
            </w:r>
          </w:p>
        </w:tc>
      </w:tr>
    </w:tbl>
    <w:p w14:paraId="4AC58B1A" w14:textId="77777777" w:rsidR="009754D7" w:rsidRPr="00CF4251" w:rsidRDefault="009754D7" w:rsidP="009754D7">
      <w:pPr>
        <w:rPr>
          <w:sz w:val="20"/>
          <w:lang w:val="en-US"/>
        </w:rPr>
      </w:pPr>
      <w:r w:rsidRPr="00CF4251">
        <w:rPr>
          <w:sz w:val="20"/>
          <w:lang w:val="en-US"/>
        </w:rPr>
        <w:t>Abbreviations: RSV, respiratory syncytial virus; ICT, intensive care treatment; IR</w:t>
      </w:r>
      <w:r>
        <w:rPr>
          <w:sz w:val="20"/>
          <w:lang w:val="en-US"/>
        </w:rPr>
        <w:t>R</w:t>
      </w:r>
      <w:r w:rsidRPr="00CF4251">
        <w:rPr>
          <w:sz w:val="20"/>
          <w:lang w:val="en-US"/>
        </w:rPr>
        <w:t>, incidence rate</w:t>
      </w:r>
      <w:r>
        <w:rPr>
          <w:sz w:val="20"/>
          <w:lang w:val="en-US"/>
        </w:rPr>
        <w:t xml:space="preserve"> ratio</w:t>
      </w:r>
      <w:r w:rsidRPr="00CF4251">
        <w:rPr>
          <w:sz w:val="20"/>
          <w:lang w:val="en-US"/>
        </w:rPr>
        <w:t>; CI, confidence interval</w:t>
      </w:r>
      <w:r>
        <w:rPr>
          <w:sz w:val="20"/>
          <w:lang w:val="en-US"/>
        </w:rPr>
        <w:t>.</w:t>
      </w:r>
    </w:p>
    <w:p w14:paraId="6A1EA18D" w14:textId="77777777" w:rsidR="006B5013" w:rsidRDefault="006B5013">
      <w:pPr>
        <w:rPr>
          <w:lang w:val="en-US"/>
        </w:rPr>
      </w:pPr>
    </w:p>
    <w:p w14:paraId="47BB0F14" w14:textId="06099D5E" w:rsidR="006B5013" w:rsidRDefault="006B5013" w:rsidP="006B5013">
      <w:pPr>
        <w:rPr>
          <w:lang w:val="en-US"/>
        </w:rPr>
      </w:pPr>
      <w:r>
        <w:rPr>
          <w:lang w:val="en-US"/>
        </w:rPr>
        <w:t xml:space="preserve">Table S4. Relative risk with 95% confidence interval of an RSV case being admitted and an admitted case receiving intensive care treatment, comparing the season of the summer epidemic 2021/22 with different </w:t>
      </w:r>
      <w:r>
        <w:rPr>
          <w:lang w:val="en-US"/>
        </w:rPr>
        <w:t xml:space="preserve">pre-COVID-19 </w:t>
      </w:r>
      <w:r>
        <w:rPr>
          <w:lang w:val="en-US"/>
        </w:rPr>
        <w:t>winter season</w:t>
      </w:r>
      <w:r>
        <w:rPr>
          <w:lang w:val="en-US"/>
        </w:rPr>
        <w:t>s</w:t>
      </w:r>
    </w:p>
    <w:tbl>
      <w:tblPr>
        <w:tblStyle w:val="Gittertabel1-lys"/>
        <w:tblW w:w="5555" w:type="dxa"/>
        <w:tblLook w:val="04A0" w:firstRow="1" w:lastRow="0" w:firstColumn="1" w:lastColumn="0" w:noHBand="0" w:noVBand="1"/>
      </w:tblPr>
      <w:tblGrid>
        <w:gridCol w:w="222"/>
        <w:gridCol w:w="1147"/>
        <w:gridCol w:w="607"/>
        <w:gridCol w:w="1486"/>
        <w:gridCol w:w="607"/>
        <w:gridCol w:w="1486"/>
      </w:tblGrid>
      <w:tr w:rsidR="006B5013" w:rsidRPr="006B5013" w14:paraId="5CE30542" w14:textId="77777777" w:rsidTr="00947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gridSpan w:val="2"/>
            <w:noWrap/>
            <w:hideMark/>
          </w:tcPr>
          <w:p w14:paraId="3A3B2FDB" w14:textId="20018D99" w:rsidR="006B5013" w:rsidRPr="006B5013" w:rsidRDefault="006B5013" w:rsidP="0094768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Reference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seaso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</w:t>
            </w:r>
            <w:proofErr w:type="spellEnd"/>
          </w:p>
        </w:tc>
        <w:tc>
          <w:tcPr>
            <w:tcW w:w="2093" w:type="dxa"/>
            <w:gridSpan w:val="2"/>
            <w:noWrap/>
            <w:hideMark/>
          </w:tcPr>
          <w:p w14:paraId="0BA7A586" w14:textId="77777777" w:rsidR="006B5013" w:rsidRPr="006B5013" w:rsidRDefault="006B5013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RR of admissions (95% CI)</w:t>
            </w:r>
          </w:p>
        </w:tc>
        <w:tc>
          <w:tcPr>
            <w:tcW w:w="2093" w:type="dxa"/>
            <w:gridSpan w:val="2"/>
            <w:noWrap/>
            <w:hideMark/>
          </w:tcPr>
          <w:p w14:paraId="3985CBAA" w14:textId="77777777" w:rsidR="006B5013" w:rsidRPr="006B5013" w:rsidRDefault="006B5013" w:rsidP="009476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RR of ICT (95% CI)</w:t>
            </w:r>
          </w:p>
        </w:tc>
      </w:tr>
      <w:tr w:rsidR="006B5013" w:rsidRPr="006B5013" w14:paraId="3E2B8DB2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4320034E" w14:textId="515902DD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0-2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</w:tr>
      <w:tr w:rsidR="006B5013" w:rsidRPr="006B5013" w14:paraId="79D5A916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7E7AEA5" w14:textId="77777777" w:rsidR="006B5013" w:rsidRPr="006B5013" w:rsidRDefault="006B5013" w:rsidP="009476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E23C6A1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3D8814C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6</w:t>
            </w:r>
          </w:p>
        </w:tc>
        <w:tc>
          <w:tcPr>
            <w:tcW w:w="1486" w:type="dxa"/>
            <w:noWrap/>
            <w:hideMark/>
          </w:tcPr>
          <w:p w14:paraId="2891438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1; 0.90)</w:t>
            </w:r>
          </w:p>
        </w:tc>
        <w:tc>
          <w:tcPr>
            <w:tcW w:w="607" w:type="dxa"/>
            <w:noWrap/>
            <w:hideMark/>
          </w:tcPr>
          <w:p w14:paraId="67D743F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6</w:t>
            </w:r>
          </w:p>
        </w:tc>
        <w:tc>
          <w:tcPr>
            <w:tcW w:w="1486" w:type="dxa"/>
            <w:noWrap/>
            <w:hideMark/>
          </w:tcPr>
          <w:p w14:paraId="48582D7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1; 0.90)</w:t>
            </w:r>
          </w:p>
        </w:tc>
      </w:tr>
      <w:tr w:rsidR="006B5013" w:rsidRPr="006B5013" w14:paraId="63E4439C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4C4B64B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5992141E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541A9791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9</w:t>
            </w:r>
          </w:p>
        </w:tc>
        <w:tc>
          <w:tcPr>
            <w:tcW w:w="1486" w:type="dxa"/>
            <w:noWrap/>
            <w:hideMark/>
          </w:tcPr>
          <w:p w14:paraId="1B35794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4; 0.94)</w:t>
            </w:r>
          </w:p>
        </w:tc>
        <w:tc>
          <w:tcPr>
            <w:tcW w:w="607" w:type="dxa"/>
            <w:noWrap/>
            <w:hideMark/>
          </w:tcPr>
          <w:p w14:paraId="6D799BC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9</w:t>
            </w:r>
          </w:p>
        </w:tc>
        <w:tc>
          <w:tcPr>
            <w:tcW w:w="1486" w:type="dxa"/>
            <w:noWrap/>
            <w:hideMark/>
          </w:tcPr>
          <w:p w14:paraId="6D5B554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4; 0.94)</w:t>
            </w:r>
          </w:p>
        </w:tc>
      </w:tr>
      <w:tr w:rsidR="006B5013" w:rsidRPr="006B5013" w14:paraId="7EFFF3DA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702B361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4DA865CE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50567A4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2</w:t>
            </w:r>
          </w:p>
        </w:tc>
        <w:tc>
          <w:tcPr>
            <w:tcW w:w="1486" w:type="dxa"/>
            <w:noWrap/>
            <w:hideMark/>
          </w:tcPr>
          <w:p w14:paraId="209F06D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7; 0.97)</w:t>
            </w:r>
          </w:p>
        </w:tc>
        <w:tc>
          <w:tcPr>
            <w:tcW w:w="607" w:type="dxa"/>
            <w:noWrap/>
            <w:hideMark/>
          </w:tcPr>
          <w:p w14:paraId="0FD5127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2</w:t>
            </w:r>
          </w:p>
        </w:tc>
        <w:tc>
          <w:tcPr>
            <w:tcW w:w="1486" w:type="dxa"/>
            <w:noWrap/>
            <w:hideMark/>
          </w:tcPr>
          <w:p w14:paraId="7C3100F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7; 0.97)</w:t>
            </w:r>
          </w:p>
        </w:tc>
      </w:tr>
      <w:tr w:rsidR="006B5013" w:rsidRPr="006B5013" w14:paraId="0DAA237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gridSpan w:val="2"/>
            <w:noWrap/>
            <w:hideMark/>
          </w:tcPr>
          <w:p w14:paraId="3C3ADB78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3-5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607" w:type="dxa"/>
            <w:noWrap/>
            <w:hideMark/>
          </w:tcPr>
          <w:p w14:paraId="39026C6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86" w:type="dxa"/>
            <w:noWrap/>
            <w:hideMark/>
          </w:tcPr>
          <w:p w14:paraId="2D047A4A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07" w:type="dxa"/>
            <w:noWrap/>
            <w:hideMark/>
          </w:tcPr>
          <w:p w14:paraId="1FD4337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86" w:type="dxa"/>
            <w:noWrap/>
            <w:hideMark/>
          </w:tcPr>
          <w:p w14:paraId="2AC61F4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B5013" w:rsidRPr="006B5013" w14:paraId="46ECD006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531E27D9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46EB9775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571E455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3</w:t>
            </w:r>
          </w:p>
        </w:tc>
        <w:tc>
          <w:tcPr>
            <w:tcW w:w="1486" w:type="dxa"/>
            <w:noWrap/>
            <w:hideMark/>
          </w:tcPr>
          <w:p w14:paraId="3F57BCC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7; 0.70)</w:t>
            </w:r>
          </w:p>
        </w:tc>
        <w:tc>
          <w:tcPr>
            <w:tcW w:w="607" w:type="dxa"/>
            <w:noWrap/>
            <w:hideMark/>
          </w:tcPr>
          <w:p w14:paraId="23F2F14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3</w:t>
            </w:r>
          </w:p>
        </w:tc>
        <w:tc>
          <w:tcPr>
            <w:tcW w:w="1486" w:type="dxa"/>
            <w:noWrap/>
            <w:hideMark/>
          </w:tcPr>
          <w:p w14:paraId="3A1EB40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7; 0.70)</w:t>
            </w:r>
          </w:p>
        </w:tc>
      </w:tr>
      <w:tr w:rsidR="006B5013" w:rsidRPr="006B5013" w14:paraId="55EA49CC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5F55677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3002D65E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77E6A46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9</w:t>
            </w:r>
          </w:p>
        </w:tc>
        <w:tc>
          <w:tcPr>
            <w:tcW w:w="1486" w:type="dxa"/>
            <w:noWrap/>
            <w:hideMark/>
          </w:tcPr>
          <w:p w14:paraId="663DA52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2; 0.78)</w:t>
            </w:r>
          </w:p>
        </w:tc>
        <w:tc>
          <w:tcPr>
            <w:tcW w:w="607" w:type="dxa"/>
            <w:noWrap/>
            <w:hideMark/>
          </w:tcPr>
          <w:p w14:paraId="65F4FFA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9</w:t>
            </w:r>
          </w:p>
        </w:tc>
        <w:tc>
          <w:tcPr>
            <w:tcW w:w="1486" w:type="dxa"/>
            <w:noWrap/>
            <w:hideMark/>
          </w:tcPr>
          <w:p w14:paraId="0300EF5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2; 0.78)</w:t>
            </w:r>
          </w:p>
        </w:tc>
      </w:tr>
      <w:tr w:rsidR="006B5013" w:rsidRPr="006B5013" w14:paraId="7B571C88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81E009D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520A47EC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6F760E1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9</w:t>
            </w:r>
          </w:p>
        </w:tc>
        <w:tc>
          <w:tcPr>
            <w:tcW w:w="1486" w:type="dxa"/>
            <w:noWrap/>
            <w:hideMark/>
          </w:tcPr>
          <w:p w14:paraId="1F083F2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1; 0.89)</w:t>
            </w:r>
          </w:p>
        </w:tc>
        <w:tc>
          <w:tcPr>
            <w:tcW w:w="607" w:type="dxa"/>
            <w:noWrap/>
            <w:hideMark/>
          </w:tcPr>
          <w:p w14:paraId="1A6BCC7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9</w:t>
            </w:r>
          </w:p>
        </w:tc>
        <w:tc>
          <w:tcPr>
            <w:tcW w:w="1486" w:type="dxa"/>
            <w:noWrap/>
            <w:hideMark/>
          </w:tcPr>
          <w:p w14:paraId="348F5FB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1; 0.89)</w:t>
            </w:r>
          </w:p>
        </w:tc>
      </w:tr>
      <w:tr w:rsidR="006B5013" w:rsidRPr="006B5013" w14:paraId="04149F69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736BA7E3" w14:textId="6BD2E51A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-23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months</w:t>
            </w:r>
            <w:proofErr w:type="spellEnd"/>
          </w:p>
        </w:tc>
      </w:tr>
      <w:tr w:rsidR="006B5013" w:rsidRPr="006B5013" w14:paraId="20385E6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6344102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3DAEB69A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72A019B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6</w:t>
            </w:r>
          </w:p>
        </w:tc>
        <w:tc>
          <w:tcPr>
            <w:tcW w:w="1486" w:type="dxa"/>
            <w:noWrap/>
            <w:hideMark/>
          </w:tcPr>
          <w:p w14:paraId="030797A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1; 0.60)</w:t>
            </w:r>
          </w:p>
        </w:tc>
        <w:tc>
          <w:tcPr>
            <w:tcW w:w="607" w:type="dxa"/>
            <w:noWrap/>
            <w:hideMark/>
          </w:tcPr>
          <w:p w14:paraId="5551225A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6</w:t>
            </w:r>
          </w:p>
        </w:tc>
        <w:tc>
          <w:tcPr>
            <w:tcW w:w="1486" w:type="dxa"/>
            <w:noWrap/>
            <w:hideMark/>
          </w:tcPr>
          <w:p w14:paraId="249FC43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1; 0.60)</w:t>
            </w:r>
          </w:p>
        </w:tc>
      </w:tr>
      <w:tr w:rsidR="006B5013" w:rsidRPr="006B5013" w14:paraId="3549D6C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D8B8EFC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5DF91809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381BFDD7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7</w:t>
            </w:r>
          </w:p>
        </w:tc>
        <w:tc>
          <w:tcPr>
            <w:tcW w:w="1486" w:type="dxa"/>
            <w:noWrap/>
            <w:hideMark/>
          </w:tcPr>
          <w:p w14:paraId="24E6028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3; 0.61)</w:t>
            </w:r>
          </w:p>
        </w:tc>
        <w:tc>
          <w:tcPr>
            <w:tcW w:w="607" w:type="dxa"/>
            <w:noWrap/>
            <w:hideMark/>
          </w:tcPr>
          <w:p w14:paraId="26FB3A87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7</w:t>
            </w:r>
          </w:p>
        </w:tc>
        <w:tc>
          <w:tcPr>
            <w:tcW w:w="1486" w:type="dxa"/>
            <w:noWrap/>
            <w:hideMark/>
          </w:tcPr>
          <w:p w14:paraId="0F0105D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3; 0.61)</w:t>
            </w:r>
          </w:p>
        </w:tc>
      </w:tr>
      <w:tr w:rsidR="006B5013" w:rsidRPr="006B5013" w14:paraId="4B0A3349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6CC28489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D636497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6916F98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2</w:t>
            </w:r>
          </w:p>
        </w:tc>
        <w:tc>
          <w:tcPr>
            <w:tcW w:w="1486" w:type="dxa"/>
            <w:noWrap/>
            <w:hideMark/>
          </w:tcPr>
          <w:p w14:paraId="31708A7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7; 0.67)</w:t>
            </w:r>
          </w:p>
        </w:tc>
        <w:tc>
          <w:tcPr>
            <w:tcW w:w="607" w:type="dxa"/>
            <w:noWrap/>
            <w:hideMark/>
          </w:tcPr>
          <w:p w14:paraId="457BB9F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2</w:t>
            </w:r>
          </w:p>
        </w:tc>
        <w:tc>
          <w:tcPr>
            <w:tcW w:w="1486" w:type="dxa"/>
            <w:noWrap/>
            <w:hideMark/>
          </w:tcPr>
          <w:p w14:paraId="3699F2F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7; 0.67)</w:t>
            </w:r>
          </w:p>
        </w:tc>
      </w:tr>
      <w:tr w:rsidR="006B5013" w:rsidRPr="006B5013" w14:paraId="3DBE1DB9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499D9731" w14:textId="3C1E54B1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2-3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0063D555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18723C4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873DCB5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0FE7090A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8</w:t>
            </w:r>
          </w:p>
        </w:tc>
        <w:tc>
          <w:tcPr>
            <w:tcW w:w="1486" w:type="dxa"/>
            <w:noWrap/>
            <w:hideMark/>
          </w:tcPr>
          <w:p w14:paraId="2D526CB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6; 0.82)</w:t>
            </w:r>
          </w:p>
        </w:tc>
        <w:tc>
          <w:tcPr>
            <w:tcW w:w="607" w:type="dxa"/>
            <w:noWrap/>
            <w:hideMark/>
          </w:tcPr>
          <w:p w14:paraId="4E21AF8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8</w:t>
            </w:r>
          </w:p>
        </w:tc>
        <w:tc>
          <w:tcPr>
            <w:tcW w:w="1486" w:type="dxa"/>
            <w:noWrap/>
            <w:hideMark/>
          </w:tcPr>
          <w:p w14:paraId="7D56A77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6; 0.82)</w:t>
            </w:r>
          </w:p>
        </w:tc>
      </w:tr>
      <w:tr w:rsidR="006B5013" w:rsidRPr="006B5013" w14:paraId="2168AE7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0FBC179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2539FD27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3CB179D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2</w:t>
            </w:r>
          </w:p>
        </w:tc>
        <w:tc>
          <w:tcPr>
            <w:tcW w:w="1486" w:type="dxa"/>
            <w:noWrap/>
            <w:hideMark/>
          </w:tcPr>
          <w:p w14:paraId="7F9D2E9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0; 0.87)</w:t>
            </w:r>
          </w:p>
        </w:tc>
        <w:tc>
          <w:tcPr>
            <w:tcW w:w="607" w:type="dxa"/>
            <w:noWrap/>
            <w:hideMark/>
          </w:tcPr>
          <w:p w14:paraId="4C12054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2</w:t>
            </w:r>
          </w:p>
        </w:tc>
        <w:tc>
          <w:tcPr>
            <w:tcW w:w="1486" w:type="dxa"/>
            <w:noWrap/>
            <w:hideMark/>
          </w:tcPr>
          <w:p w14:paraId="6A60DF7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0; 0.87)</w:t>
            </w:r>
          </w:p>
        </w:tc>
      </w:tr>
      <w:tr w:rsidR="006B5013" w:rsidRPr="006B5013" w14:paraId="2963CC55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47F90E53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38A767DC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0948375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2</w:t>
            </w:r>
          </w:p>
        </w:tc>
        <w:tc>
          <w:tcPr>
            <w:tcW w:w="1486" w:type="dxa"/>
            <w:noWrap/>
            <w:hideMark/>
          </w:tcPr>
          <w:p w14:paraId="3280DFD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1; 0.86)</w:t>
            </w:r>
          </w:p>
        </w:tc>
        <w:tc>
          <w:tcPr>
            <w:tcW w:w="607" w:type="dxa"/>
            <w:noWrap/>
            <w:hideMark/>
          </w:tcPr>
          <w:p w14:paraId="151770D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2</w:t>
            </w:r>
          </w:p>
        </w:tc>
        <w:tc>
          <w:tcPr>
            <w:tcW w:w="1486" w:type="dxa"/>
            <w:noWrap/>
            <w:hideMark/>
          </w:tcPr>
          <w:p w14:paraId="3F5134C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1; 0.86)</w:t>
            </w:r>
          </w:p>
        </w:tc>
      </w:tr>
      <w:tr w:rsidR="006B5013" w:rsidRPr="006B5013" w14:paraId="32949794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0C8DAF8E" w14:textId="54E51A0B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4-5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2CBD8DF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987DD10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3C386F8D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5C1C4BAA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6</w:t>
            </w:r>
          </w:p>
        </w:tc>
        <w:tc>
          <w:tcPr>
            <w:tcW w:w="1486" w:type="dxa"/>
            <w:noWrap/>
            <w:hideMark/>
          </w:tcPr>
          <w:p w14:paraId="448F919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2; 1.48)</w:t>
            </w:r>
          </w:p>
        </w:tc>
        <w:tc>
          <w:tcPr>
            <w:tcW w:w="607" w:type="dxa"/>
            <w:noWrap/>
            <w:hideMark/>
          </w:tcPr>
          <w:p w14:paraId="52D26AE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6</w:t>
            </w:r>
          </w:p>
        </w:tc>
        <w:tc>
          <w:tcPr>
            <w:tcW w:w="1486" w:type="dxa"/>
            <w:noWrap/>
            <w:hideMark/>
          </w:tcPr>
          <w:p w14:paraId="6D5D3B6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2; 1.48)</w:t>
            </w:r>
          </w:p>
        </w:tc>
      </w:tr>
      <w:tr w:rsidR="006B5013" w:rsidRPr="006B5013" w14:paraId="38409067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7EFB9CE2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15BE82BD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48AA513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58</w:t>
            </w:r>
          </w:p>
        </w:tc>
        <w:tc>
          <w:tcPr>
            <w:tcW w:w="1486" w:type="dxa"/>
            <w:noWrap/>
            <w:hideMark/>
          </w:tcPr>
          <w:p w14:paraId="48FAB2E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4; 2.98)</w:t>
            </w:r>
          </w:p>
        </w:tc>
        <w:tc>
          <w:tcPr>
            <w:tcW w:w="607" w:type="dxa"/>
            <w:noWrap/>
            <w:hideMark/>
          </w:tcPr>
          <w:p w14:paraId="54AE0E6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58</w:t>
            </w:r>
          </w:p>
        </w:tc>
        <w:tc>
          <w:tcPr>
            <w:tcW w:w="1486" w:type="dxa"/>
            <w:noWrap/>
            <w:hideMark/>
          </w:tcPr>
          <w:p w14:paraId="346C428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4; 2.98)</w:t>
            </w:r>
          </w:p>
        </w:tc>
      </w:tr>
      <w:tr w:rsidR="006B5013" w:rsidRPr="006B5013" w14:paraId="3E8204C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FF0A014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6D39DEE1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60283FB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14</w:t>
            </w:r>
          </w:p>
        </w:tc>
        <w:tc>
          <w:tcPr>
            <w:tcW w:w="1486" w:type="dxa"/>
            <w:noWrap/>
            <w:hideMark/>
          </w:tcPr>
          <w:p w14:paraId="03224C5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4; 1.77)</w:t>
            </w:r>
          </w:p>
        </w:tc>
        <w:tc>
          <w:tcPr>
            <w:tcW w:w="607" w:type="dxa"/>
            <w:noWrap/>
            <w:hideMark/>
          </w:tcPr>
          <w:p w14:paraId="55D78A2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14</w:t>
            </w:r>
          </w:p>
        </w:tc>
        <w:tc>
          <w:tcPr>
            <w:tcW w:w="1486" w:type="dxa"/>
            <w:noWrap/>
            <w:hideMark/>
          </w:tcPr>
          <w:p w14:paraId="48DC179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4; 1.77)</w:t>
            </w:r>
          </w:p>
        </w:tc>
      </w:tr>
      <w:tr w:rsidR="006B5013" w:rsidRPr="006B5013" w14:paraId="1082E7A1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2055A40A" w14:textId="5707476E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-14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5AAF4F5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08FCD6B8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66C61267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57BCF72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2</w:t>
            </w:r>
          </w:p>
        </w:tc>
        <w:tc>
          <w:tcPr>
            <w:tcW w:w="1486" w:type="dxa"/>
            <w:noWrap/>
            <w:hideMark/>
          </w:tcPr>
          <w:p w14:paraId="07623EB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35; 0.78)</w:t>
            </w:r>
          </w:p>
        </w:tc>
        <w:tc>
          <w:tcPr>
            <w:tcW w:w="607" w:type="dxa"/>
            <w:noWrap/>
            <w:hideMark/>
          </w:tcPr>
          <w:p w14:paraId="5F0C475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52</w:t>
            </w:r>
          </w:p>
        </w:tc>
        <w:tc>
          <w:tcPr>
            <w:tcW w:w="1486" w:type="dxa"/>
            <w:noWrap/>
            <w:hideMark/>
          </w:tcPr>
          <w:p w14:paraId="7518FD0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35; 0.78)</w:t>
            </w:r>
          </w:p>
        </w:tc>
      </w:tr>
      <w:tr w:rsidR="006B5013" w:rsidRPr="006B5013" w14:paraId="4CE2691E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2833172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4E0C936B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538041C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4</w:t>
            </w:r>
          </w:p>
        </w:tc>
        <w:tc>
          <w:tcPr>
            <w:tcW w:w="1486" w:type="dxa"/>
            <w:noWrap/>
            <w:hideMark/>
          </w:tcPr>
          <w:p w14:paraId="7A67EA7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9; 1.81)</w:t>
            </w:r>
          </w:p>
        </w:tc>
        <w:tc>
          <w:tcPr>
            <w:tcW w:w="607" w:type="dxa"/>
            <w:noWrap/>
            <w:hideMark/>
          </w:tcPr>
          <w:p w14:paraId="7F9BF25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4</w:t>
            </w:r>
          </w:p>
        </w:tc>
        <w:tc>
          <w:tcPr>
            <w:tcW w:w="1486" w:type="dxa"/>
            <w:noWrap/>
            <w:hideMark/>
          </w:tcPr>
          <w:p w14:paraId="1CADA6B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9; 1.81)</w:t>
            </w:r>
          </w:p>
        </w:tc>
      </w:tr>
      <w:tr w:rsidR="006B5013" w:rsidRPr="006B5013" w14:paraId="461D03C0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4E7702D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5DC744BD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40A4F10F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4</w:t>
            </w:r>
          </w:p>
        </w:tc>
        <w:tc>
          <w:tcPr>
            <w:tcW w:w="1486" w:type="dxa"/>
            <w:noWrap/>
            <w:hideMark/>
          </w:tcPr>
          <w:p w14:paraId="12C0A39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9; 1.81)</w:t>
            </w:r>
          </w:p>
        </w:tc>
        <w:tc>
          <w:tcPr>
            <w:tcW w:w="607" w:type="dxa"/>
            <w:noWrap/>
            <w:hideMark/>
          </w:tcPr>
          <w:p w14:paraId="0350BB37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4</w:t>
            </w:r>
          </w:p>
        </w:tc>
        <w:tc>
          <w:tcPr>
            <w:tcW w:w="1486" w:type="dxa"/>
            <w:noWrap/>
            <w:hideMark/>
          </w:tcPr>
          <w:p w14:paraId="4B2ADAE9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9; 1.81)</w:t>
            </w:r>
          </w:p>
        </w:tc>
      </w:tr>
      <w:tr w:rsidR="006B5013" w:rsidRPr="006B5013" w14:paraId="5752F1F8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110DBE87" w14:textId="4D069998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15-44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349E500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419A863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075DAA05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2F50434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7</w:t>
            </w:r>
          </w:p>
        </w:tc>
        <w:tc>
          <w:tcPr>
            <w:tcW w:w="1486" w:type="dxa"/>
            <w:noWrap/>
            <w:hideMark/>
          </w:tcPr>
          <w:p w14:paraId="3532D7B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2; 0.85)</w:t>
            </w:r>
          </w:p>
        </w:tc>
        <w:tc>
          <w:tcPr>
            <w:tcW w:w="607" w:type="dxa"/>
            <w:noWrap/>
            <w:hideMark/>
          </w:tcPr>
          <w:p w14:paraId="7A8B1D5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67</w:t>
            </w:r>
          </w:p>
        </w:tc>
        <w:tc>
          <w:tcPr>
            <w:tcW w:w="1486" w:type="dxa"/>
            <w:noWrap/>
            <w:hideMark/>
          </w:tcPr>
          <w:p w14:paraId="45F073F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52; 0.85)</w:t>
            </w:r>
          </w:p>
        </w:tc>
      </w:tr>
      <w:tr w:rsidR="006B5013" w:rsidRPr="006B5013" w14:paraId="4607A555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38701ED0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405AF358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7C365261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9</w:t>
            </w:r>
          </w:p>
        </w:tc>
        <w:tc>
          <w:tcPr>
            <w:tcW w:w="1486" w:type="dxa"/>
            <w:noWrap/>
            <w:hideMark/>
          </w:tcPr>
          <w:p w14:paraId="4B03442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9; 1.50)</w:t>
            </w:r>
          </w:p>
        </w:tc>
        <w:tc>
          <w:tcPr>
            <w:tcW w:w="607" w:type="dxa"/>
            <w:noWrap/>
            <w:hideMark/>
          </w:tcPr>
          <w:p w14:paraId="575A822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9</w:t>
            </w:r>
          </w:p>
        </w:tc>
        <w:tc>
          <w:tcPr>
            <w:tcW w:w="1486" w:type="dxa"/>
            <w:noWrap/>
            <w:hideMark/>
          </w:tcPr>
          <w:p w14:paraId="4640FBC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9; 1.50)</w:t>
            </w:r>
          </w:p>
        </w:tc>
      </w:tr>
      <w:tr w:rsidR="006B5013" w:rsidRPr="006B5013" w14:paraId="08D646E4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E5E95E1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DA8B712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4C8421A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8</w:t>
            </w:r>
          </w:p>
        </w:tc>
        <w:tc>
          <w:tcPr>
            <w:tcW w:w="1486" w:type="dxa"/>
            <w:noWrap/>
            <w:hideMark/>
          </w:tcPr>
          <w:p w14:paraId="040CD8AC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0; 1.02)</w:t>
            </w:r>
          </w:p>
        </w:tc>
        <w:tc>
          <w:tcPr>
            <w:tcW w:w="607" w:type="dxa"/>
            <w:noWrap/>
            <w:hideMark/>
          </w:tcPr>
          <w:p w14:paraId="7BE0E46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78</w:t>
            </w:r>
          </w:p>
        </w:tc>
        <w:tc>
          <w:tcPr>
            <w:tcW w:w="1486" w:type="dxa"/>
            <w:noWrap/>
            <w:hideMark/>
          </w:tcPr>
          <w:p w14:paraId="7DA6F37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0; 1.02)</w:t>
            </w:r>
          </w:p>
        </w:tc>
      </w:tr>
      <w:tr w:rsidR="006B5013" w:rsidRPr="006B5013" w14:paraId="1502C989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0C00C7EF" w14:textId="2554AA81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45-64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3579C26D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26FA389B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685A4FBF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6BB2507D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0</w:t>
            </w:r>
          </w:p>
        </w:tc>
        <w:tc>
          <w:tcPr>
            <w:tcW w:w="1486" w:type="dxa"/>
            <w:noWrap/>
            <w:hideMark/>
          </w:tcPr>
          <w:p w14:paraId="32C6C02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6; 1.07)</w:t>
            </w:r>
          </w:p>
        </w:tc>
        <w:tc>
          <w:tcPr>
            <w:tcW w:w="607" w:type="dxa"/>
            <w:noWrap/>
            <w:hideMark/>
          </w:tcPr>
          <w:p w14:paraId="0DC64BA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0</w:t>
            </w:r>
          </w:p>
        </w:tc>
        <w:tc>
          <w:tcPr>
            <w:tcW w:w="1486" w:type="dxa"/>
            <w:noWrap/>
            <w:hideMark/>
          </w:tcPr>
          <w:p w14:paraId="0B50CA9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6; 1.07)</w:t>
            </w:r>
          </w:p>
        </w:tc>
      </w:tr>
      <w:tr w:rsidR="006B5013" w:rsidRPr="006B5013" w14:paraId="5DB23C51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B249DD3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66C77367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0CA328C3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5</w:t>
            </w:r>
          </w:p>
        </w:tc>
        <w:tc>
          <w:tcPr>
            <w:tcW w:w="1486" w:type="dxa"/>
            <w:noWrap/>
            <w:hideMark/>
          </w:tcPr>
          <w:p w14:paraId="6A5F7B5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9; 1.14)</w:t>
            </w:r>
          </w:p>
        </w:tc>
        <w:tc>
          <w:tcPr>
            <w:tcW w:w="607" w:type="dxa"/>
            <w:noWrap/>
            <w:hideMark/>
          </w:tcPr>
          <w:p w14:paraId="6C0C4CF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5</w:t>
            </w:r>
          </w:p>
        </w:tc>
        <w:tc>
          <w:tcPr>
            <w:tcW w:w="1486" w:type="dxa"/>
            <w:noWrap/>
            <w:hideMark/>
          </w:tcPr>
          <w:p w14:paraId="2EF08F3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79; 1.14)</w:t>
            </w:r>
          </w:p>
        </w:tc>
      </w:tr>
      <w:tr w:rsidR="006B5013" w:rsidRPr="006B5013" w14:paraId="40353E8F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9C0D063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15071B18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4CA712E1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1</w:t>
            </w:r>
          </w:p>
        </w:tc>
        <w:tc>
          <w:tcPr>
            <w:tcW w:w="1486" w:type="dxa"/>
            <w:noWrap/>
            <w:hideMark/>
          </w:tcPr>
          <w:p w14:paraId="408C0D31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8; 0.97)</w:t>
            </w:r>
          </w:p>
        </w:tc>
        <w:tc>
          <w:tcPr>
            <w:tcW w:w="607" w:type="dxa"/>
            <w:noWrap/>
            <w:hideMark/>
          </w:tcPr>
          <w:p w14:paraId="57E2E744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81</w:t>
            </w:r>
          </w:p>
        </w:tc>
        <w:tc>
          <w:tcPr>
            <w:tcW w:w="1486" w:type="dxa"/>
            <w:noWrap/>
            <w:hideMark/>
          </w:tcPr>
          <w:p w14:paraId="36CF0D12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68; 0.97)</w:t>
            </w:r>
          </w:p>
        </w:tc>
      </w:tr>
      <w:tr w:rsidR="006B5013" w:rsidRPr="006B5013" w14:paraId="506A50A9" w14:textId="77777777" w:rsidTr="006B50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5" w:type="dxa"/>
            <w:gridSpan w:val="6"/>
            <w:noWrap/>
            <w:hideMark/>
          </w:tcPr>
          <w:p w14:paraId="7A34A351" w14:textId="7AD6CB38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65+ </w:t>
            </w:r>
            <w:proofErr w:type="spellStart"/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years</w:t>
            </w:r>
            <w:proofErr w:type="spellEnd"/>
          </w:p>
        </w:tc>
      </w:tr>
      <w:tr w:rsidR="006B5013" w:rsidRPr="006B5013" w14:paraId="5872455A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19A55583" w14:textId="77777777" w:rsidR="006B5013" w:rsidRPr="006B5013" w:rsidRDefault="006B5013" w:rsidP="009476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6CE4E90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7/18</w:t>
            </w:r>
          </w:p>
        </w:tc>
        <w:tc>
          <w:tcPr>
            <w:tcW w:w="607" w:type="dxa"/>
            <w:noWrap/>
            <w:hideMark/>
          </w:tcPr>
          <w:p w14:paraId="63A8F18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3</w:t>
            </w:r>
          </w:p>
        </w:tc>
        <w:tc>
          <w:tcPr>
            <w:tcW w:w="1486" w:type="dxa"/>
            <w:noWrap/>
            <w:hideMark/>
          </w:tcPr>
          <w:p w14:paraId="6347CF8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8; 0.99)</w:t>
            </w:r>
          </w:p>
        </w:tc>
        <w:tc>
          <w:tcPr>
            <w:tcW w:w="607" w:type="dxa"/>
            <w:noWrap/>
            <w:hideMark/>
          </w:tcPr>
          <w:p w14:paraId="54F1E41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3</w:t>
            </w:r>
          </w:p>
        </w:tc>
        <w:tc>
          <w:tcPr>
            <w:tcW w:w="1486" w:type="dxa"/>
            <w:noWrap/>
            <w:hideMark/>
          </w:tcPr>
          <w:p w14:paraId="5EC8CD21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88; 0.99)</w:t>
            </w:r>
          </w:p>
        </w:tc>
      </w:tr>
      <w:tr w:rsidR="006B5013" w:rsidRPr="006B5013" w14:paraId="49FAF942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32DB69C9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26760090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8/19</w:t>
            </w:r>
          </w:p>
        </w:tc>
        <w:tc>
          <w:tcPr>
            <w:tcW w:w="607" w:type="dxa"/>
            <w:noWrap/>
            <w:hideMark/>
          </w:tcPr>
          <w:p w14:paraId="1800652A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3</w:t>
            </w:r>
          </w:p>
        </w:tc>
        <w:tc>
          <w:tcPr>
            <w:tcW w:w="1486" w:type="dxa"/>
            <w:noWrap/>
            <w:hideMark/>
          </w:tcPr>
          <w:p w14:paraId="6235AF5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96; 1.11)</w:t>
            </w:r>
          </w:p>
        </w:tc>
        <w:tc>
          <w:tcPr>
            <w:tcW w:w="607" w:type="dxa"/>
            <w:noWrap/>
            <w:hideMark/>
          </w:tcPr>
          <w:p w14:paraId="4095319E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1.03</w:t>
            </w:r>
          </w:p>
        </w:tc>
        <w:tc>
          <w:tcPr>
            <w:tcW w:w="1486" w:type="dxa"/>
            <w:noWrap/>
            <w:hideMark/>
          </w:tcPr>
          <w:p w14:paraId="369D4208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96; 1.11)</w:t>
            </w:r>
          </w:p>
        </w:tc>
      </w:tr>
      <w:tr w:rsidR="006B5013" w:rsidRPr="006B5013" w14:paraId="121CD5A9" w14:textId="77777777" w:rsidTr="009476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14:paraId="3C393656" w14:textId="77777777" w:rsidR="006B5013" w:rsidRPr="006B5013" w:rsidRDefault="006B5013" w:rsidP="0094768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147" w:type="dxa"/>
            <w:noWrap/>
            <w:hideMark/>
          </w:tcPr>
          <w:p w14:paraId="79E66784" w14:textId="77777777" w:rsidR="006B5013" w:rsidRPr="006B5013" w:rsidRDefault="006B5013" w:rsidP="009476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i/>
                <w:iCs/>
                <w:color w:val="000000"/>
                <w:lang w:eastAsia="da-DK"/>
              </w:rPr>
              <w:t>2019/20</w:t>
            </w:r>
          </w:p>
        </w:tc>
        <w:tc>
          <w:tcPr>
            <w:tcW w:w="607" w:type="dxa"/>
            <w:noWrap/>
            <w:hideMark/>
          </w:tcPr>
          <w:p w14:paraId="171E30D6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6</w:t>
            </w:r>
          </w:p>
        </w:tc>
        <w:tc>
          <w:tcPr>
            <w:tcW w:w="1486" w:type="dxa"/>
            <w:noWrap/>
            <w:hideMark/>
          </w:tcPr>
          <w:p w14:paraId="7C443B35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90; 1.02)</w:t>
            </w:r>
          </w:p>
        </w:tc>
        <w:tc>
          <w:tcPr>
            <w:tcW w:w="607" w:type="dxa"/>
            <w:noWrap/>
            <w:hideMark/>
          </w:tcPr>
          <w:p w14:paraId="60A06CAB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0.96</w:t>
            </w:r>
          </w:p>
        </w:tc>
        <w:tc>
          <w:tcPr>
            <w:tcW w:w="1486" w:type="dxa"/>
            <w:noWrap/>
            <w:hideMark/>
          </w:tcPr>
          <w:p w14:paraId="0575C540" w14:textId="77777777" w:rsidR="006B5013" w:rsidRPr="006B5013" w:rsidRDefault="006B5013" w:rsidP="009476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6B5013">
              <w:rPr>
                <w:rFonts w:ascii="Calibri" w:eastAsia="Times New Roman" w:hAnsi="Calibri" w:cs="Calibri"/>
                <w:color w:val="000000"/>
                <w:lang w:eastAsia="da-DK"/>
              </w:rPr>
              <w:t>(0.90; 1.02)</w:t>
            </w:r>
          </w:p>
        </w:tc>
      </w:tr>
    </w:tbl>
    <w:p w14:paraId="1DE1A78A" w14:textId="31B19466" w:rsidR="007B7696" w:rsidRPr="00947689" w:rsidRDefault="009754D7" w:rsidP="0052730B">
      <w:pPr>
        <w:rPr>
          <w:sz w:val="20"/>
          <w:lang w:val="en-US"/>
        </w:rPr>
      </w:pPr>
      <w:r w:rsidRPr="00CF4251">
        <w:rPr>
          <w:sz w:val="20"/>
          <w:lang w:val="en-US"/>
        </w:rPr>
        <w:t>Abbreviations: RSV, respiratory syncytial virus; ICT, intensive care treatment; R</w:t>
      </w:r>
      <w:r>
        <w:rPr>
          <w:sz w:val="20"/>
          <w:lang w:val="en-US"/>
        </w:rPr>
        <w:t>R</w:t>
      </w:r>
      <w:r w:rsidRPr="00CF4251">
        <w:rPr>
          <w:sz w:val="20"/>
          <w:lang w:val="en-US"/>
        </w:rPr>
        <w:t xml:space="preserve">, </w:t>
      </w:r>
      <w:r>
        <w:rPr>
          <w:sz w:val="20"/>
          <w:lang w:val="en-US"/>
        </w:rPr>
        <w:t>relative risk</w:t>
      </w:r>
      <w:r w:rsidRPr="00CF4251">
        <w:rPr>
          <w:sz w:val="20"/>
          <w:lang w:val="en-US"/>
        </w:rPr>
        <w:t>; CI, confidence interval</w:t>
      </w:r>
      <w:r>
        <w:rPr>
          <w:sz w:val="20"/>
          <w:lang w:val="en-US"/>
        </w:rPr>
        <w:t>.</w:t>
      </w:r>
      <w:r w:rsidR="007B7696">
        <w:rPr>
          <w:lang w:val="en-US"/>
        </w:rPr>
        <w:t xml:space="preserve"> </w:t>
      </w:r>
    </w:p>
    <w:sectPr w:rsidR="007B7696" w:rsidRPr="00947689" w:rsidSect="009E43BD">
      <w:footerReference w:type="default" r:id="rId12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89D94" w14:textId="77777777" w:rsidR="00C54B5B" w:rsidRDefault="00C54B5B" w:rsidP="00862186">
      <w:pPr>
        <w:spacing w:after="0" w:line="240" w:lineRule="auto"/>
      </w:pPr>
      <w:r>
        <w:separator/>
      </w:r>
    </w:p>
  </w:endnote>
  <w:endnote w:type="continuationSeparator" w:id="0">
    <w:p w14:paraId="0F5F619E" w14:textId="77777777" w:rsidR="00C54B5B" w:rsidRDefault="00C54B5B" w:rsidP="00862186">
      <w:pPr>
        <w:spacing w:after="0" w:line="240" w:lineRule="auto"/>
      </w:pPr>
      <w:r>
        <w:continuationSeparator/>
      </w:r>
    </w:p>
  </w:endnote>
  <w:endnote w:type="continuationNotice" w:id="1">
    <w:p w14:paraId="3A927BA0" w14:textId="77777777" w:rsidR="00C54B5B" w:rsidRDefault="00C54B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7020555"/>
      <w:docPartObj>
        <w:docPartGallery w:val="Page Numbers (Bottom of Page)"/>
        <w:docPartUnique/>
      </w:docPartObj>
    </w:sdtPr>
    <w:sdtContent>
      <w:p w14:paraId="43CB5518" w14:textId="6AD5EF9C" w:rsidR="00C54B5B" w:rsidRDefault="00C54B5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4E67D909" w14:textId="77777777" w:rsidR="00C54B5B" w:rsidRDefault="00C54B5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C07E2" w14:textId="77777777" w:rsidR="00C54B5B" w:rsidRDefault="00C54B5B" w:rsidP="00862186">
      <w:pPr>
        <w:spacing w:after="0" w:line="240" w:lineRule="auto"/>
      </w:pPr>
      <w:r>
        <w:separator/>
      </w:r>
    </w:p>
  </w:footnote>
  <w:footnote w:type="continuationSeparator" w:id="0">
    <w:p w14:paraId="5E87795F" w14:textId="77777777" w:rsidR="00C54B5B" w:rsidRDefault="00C54B5B" w:rsidP="00862186">
      <w:pPr>
        <w:spacing w:after="0" w:line="240" w:lineRule="auto"/>
      </w:pPr>
      <w:r>
        <w:continuationSeparator/>
      </w:r>
    </w:p>
  </w:footnote>
  <w:footnote w:type="continuationNotice" w:id="1">
    <w:p w14:paraId="7E4CBD54" w14:textId="77777777" w:rsidR="00C54B5B" w:rsidRDefault="00C54B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C3660"/>
    <w:multiLevelType w:val="hybridMultilevel"/>
    <w:tmpl w:val="7792B7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97EAD"/>
    <w:multiLevelType w:val="hybridMultilevel"/>
    <w:tmpl w:val="099E5B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1558D"/>
    <w:multiLevelType w:val="hybridMultilevel"/>
    <w:tmpl w:val="8688B856"/>
    <w:lvl w:ilvl="0" w:tplc="67C453C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26BBD"/>
    <w:multiLevelType w:val="hybridMultilevel"/>
    <w:tmpl w:val="4A34441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16472C"/>
    <w:multiLevelType w:val="hybridMultilevel"/>
    <w:tmpl w:val="6ECE5A7A"/>
    <w:lvl w:ilvl="0" w:tplc="41280F9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B59ED"/>
    <w:multiLevelType w:val="hybridMultilevel"/>
    <w:tmpl w:val="1794E158"/>
    <w:lvl w:ilvl="0" w:tplc="1AEC18D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067DB2"/>
    <w:multiLevelType w:val="hybridMultilevel"/>
    <w:tmpl w:val="ADBEE1E6"/>
    <w:lvl w:ilvl="0" w:tplc="FF96D4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BD6363"/>
    <w:multiLevelType w:val="hybridMultilevel"/>
    <w:tmpl w:val="9ADEB9A0"/>
    <w:lvl w:ilvl="0" w:tplc="2ECA4F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proofState w:spelling="clean" w:grammar="clean"/>
  <w:defaultTabStop w:val="1304"/>
  <w:hyphenationZone w:val="425"/>
  <w:characterSpacingControl w:val="doNotCompress"/>
  <w:hdrShapeDefaults>
    <o:shapedefaults v:ext="edit" spidmax="92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32A"/>
    <w:rsid w:val="00005263"/>
    <w:rsid w:val="000224A9"/>
    <w:rsid w:val="00023F61"/>
    <w:rsid w:val="000316B1"/>
    <w:rsid w:val="0005373B"/>
    <w:rsid w:val="000546E4"/>
    <w:rsid w:val="00060F5E"/>
    <w:rsid w:val="0006FF98"/>
    <w:rsid w:val="000736D9"/>
    <w:rsid w:val="00073C90"/>
    <w:rsid w:val="000763A3"/>
    <w:rsid w:val="000823F2"/>
    <w:rsid w:val="0008270E"/>
    <w:rsid w:val="0008738E"/>
    <w:rsid w:val="000900C4"/>
    <w:rsid w:val="00094C01"/>
    <w:rsid w:val="000B24CD"/>
    <w:rsid w:val="000B347F"/>
    <w:rsid w:val="000C5383"/>
    <w:rsid w:val="000C66C8"/>
    <w:rsid w:val="000D0397"/>
    <w:rsid w:val="000D205B"/>
    <w:rsid w:val="000D5942"/>
    <w:rsid w:val="000D78C4"/>
    <w:rsid w:val="000E00D9"/>
    <w:rsid w:val="000E196A"/>
    <w:rsid w:val="000E30C1"/>
    <w:rsid w:val="000E71E5"/>
    <w:rsid w:val="000F4197"/>
    <w:rsid w:val="001045D8"/>
    <w:rsid w:val="001129B7"/>
    <w:rsid w:val="001157E0"/>
    <w:rsid w:val="00116FD4"/>
    <w:rsid w:val="00120A0B"/>
    <w:rsid w:val="00123235"/>
    <w:rsid w:val="001273B6"/>
    <w:rsid w:val="00133A3B"/>
    <w:rsid w:val="0013735C"/>
    <w:rsid w:val="00142771"/>
    <w:rsid w:val="0014743B"/>
    <w:rsid w:val="00155B9A"/>
    <w:rsid w:val="00157158"/>
    <w:rsid w:val="00161039"/>
    <w:rsid w:val="00161B38"/>
    <w:rsid w:val="00162994"/>
    <w:rsid w:val="00165D9D"/>
    <w:rsid w:val="0017164B"/>
    <w:rsid w:val="001912AF"/>
    <w:rsid w:val="001961DF"/>
    <w:rsid w:val="001A1A80"/>
    <w:rsid w:val="001A4469"/>
    <w:rsid w:val="001B3119"/>
    <w:rsid w:val="001B361C"/>
    <w:rsid w:val="001C043B"/>
    <w:rsid w:val="001C41AB"/>
    <w:rsid w:val="001C4D4F"/>
    <w:rsid w:val="001C6A78"/>
    <w:rsid w:val="001D4940"/>
    <w:rsid w:val="001D77BD"/>
    <w:rsid w:val="001E313F"/>
    <w:rsid w:val="001E7A8B"/>
    <w:rsid w:val="001F2118"/>
    <w:rsid w:val="001F3A5E"/>
    <w:rsid w:val="001F74A4"/>
    <w:rsid w:val="002120D6"/>
    <w:rsid w:val="00216C9A"/>
    <w:rsid w:val="00230E43"/>
    <w:rsid w:val="00240892"/>
    <w:rsid w:val="002413EF"/>
    <w:rsid w:val="0025304A"/>
    <w:rsid w:val="0025358C"/>
    <w:rsid w:val="00261AF9"/>
    <w:rsid w:val="00266C30"/>
    <w:rsid w:val="00271C9B"/>
    <w:rsid w:val="002763A7"/>
    <w:rsid w:val="00281D97"/>
    <w:rsid w:val="002826A4"/>
    <w:rsid w:val="00282DDC"/>
    <w:rsid w:val="002866B0"/>
    <w:rsid w:val="00294EFF"/>
    <w:rsid w:val="002A3F95"/>
    <w:rsid w:val="002A5EE5"/>
    <w:rsid w:val="002A6624"/>
    <w:rsid w:val="002A6D82"/>
    <w:rsid w:val="002B339F"/>
    <w:rsid w:val="002B72E8"/>
    <w:rsid w:val="002C4385"/>
    <w:rsid w:val="002C4653"/>
    <w:rsid w:val="002C5BBE"/>
    <w:rsid w:val="002C6940"/>
    <w:rsid w:val="002D2F2F"/>
    <w:rsid w:val="002D7757"/>
    <w:rsid w:val="002E0E31"/>
    <w:rsid w:val="002E234A"/>
    <w:rsid w:val="002E2548"/>
    <w:rsid w:val="002E2622"/>
    <w:rsid w:val="002F0D48"/>
    <w:rsid w:val="002F4341"/>
    <w:rsid w:val="002F4A7A"/>
    <w:rsid w:val="002F4FBA"/>
    <w:rsid w:val="0030091A"/>
    <w:rsid w:val="00311DF0"/>
    <w:rsid w:val="00314EFD"/>
    <w:rsid w:val="0031657F"/>
    <w:rsid w:val="00316ADD"/>
    <w:rsid w:val="00317E0E"/>
    <w:rsid w:val="003211E7"/>
    <w:rsid w:val="003317BE"/>
    <w:rsid w:val="00351968"/>
    <w:rsid w:val="003607D7"/>
    <w:rsid w:val="00360EC5"/>
    <w:rsid w:val="00361B49"/>
    <w:rsid w:val="003628AB"/>
    <w:rsid w:val="003851B0"/>
    <w:rsid w:val="0039732A"/>
    <w:rsid w:val="003A01D9"/>
    <w:rsid w:val="003A4CB2"/>
    <w:rsid w:val="003B064C"/>
    <w:rsid w:val="003B0901"/>
    <w:rsid w:val="003B7238"/>
    <w:rsid w:val="003D5BCA"/>
    <w:rsid w:val="003E09BC"/>
    <w:rsid w:val="003E2451"/>
    <w:rsid w:val="003E4A26"/>
    <w:rsid w:val="003F20FB"/>
    <w:rsid w:val="003F2807"/>
    <w:rsid w:val="003F607D"/>
    <w:rsid w:val="003F7506"/>
    <w:rsid w:val="00400D98"/>
    <w:rsid w:val="0040477C"/>
    <w:rsid w:val="00404974"/>
    <w:rsid w:val="00406ABD"/>
    <w:rsid w:val="00414165"/>
    <w:rsid w:val="00414385"/>
    <w:rsid w:val="004201EE"/>
    <w:rsid w:val="004234E5"/>
    <w:rsid w:val="00425A15"/>
    <w:rsid w:val="00426760"/>
    <w:rsid w:val="00433386"/>
    <w:rsid w:val="004333E5"/>
    <w:rsid w:val="0044291D"/>
    <w:rsid w:val="0044444A"/>
    <w:rsid w:val="00457F23"/>
    <w:rsid w:val="00466618"/>
    <w:rsid w:val="004716A9"/>
    <w:rsid w:val="0047302B"/>
    <w:rsid w:val="0048164F"/>
    <w:rsid w:val="00485F48"/>
    <w:rsid w:val="00486712"/>
    <w:rsid w:val="00490BDF"/>
    <w:rsid w:val="00495B51"/>
    <w:rsid w:val="004A044E"/>
    <w:rsid w:val="004A37D7"/>
    <w:rsid w:val="004A6B9F"/>
    <w:rsid w:val="004B0C01"/>
    <w:rsid w:val="004B21D6"/>
    <w:rsid w:val="004B6D48"/>
    <w:rsid w:val="004D36D7"/>
    <w:rsid w:val="004E269B"/>
    <w:rsid w:val="004E3BDA"/>
    <w:rsid w:val="004E5A11"/>
    <w:rsid w:val="005025BD"/>
    <w:rsid w:val="005119F3"/>
    <w:rsid w:val="0052730B"/>
    <w:rsid w:val="00527D1A"/>
    <w:rsid w:val="005309EB"/>
    <w:rsid w:val="00531539"/>
    <w:rsid w:val="00541DF2"/>
    <w:rsid w:val="00545542"/>
    <w:rsid w:val="0054608A"/>
    <w:rsid w:val="00561B85"/>
    <w:rsid w:val="005638BF"/>
    <w:rsid w:val="005726EB"/>
    <w:rsid w:val="0058015B"/>
    <w:rsid w:val="00583492"/>
    <w:rsid w:val="00587892"/>
    <w:rsid w:val="005973F1"/>
    <w:rsid w:val="0059781B"/>
    <w:rsid w:val="005A1A3E"/>
    <w:rsid w:val="005A37AC"/>
    <w:rsid w:val="005A4178"/>
    <w:rsid w:val="005A4192"/>
    <w:rsid w:val="005A62D8"/>
    <w:rsid w:val="005B2E42"/>
    <w:rsid w:val="005B4B42"/>
    <w:rsid w:val="005C05A0"/>
    <w:rsid w:val="005C1905"/>
    <w:rsid w:val="005E2615"/>
    <w:rsid w:val="005E645C"/>
    <w:rsid w:val="005E765A"/>
    <w:rsid w:val="005E7B8B"/>
    <w:rsid w:val="006030F9"/>
    <w:rsid w:val="006037FF"/>
    <w:rsid w:val="00610BCA"/>
    <w:rsid w:val="00611262"/>
    <w:rsid w:val="00615FEC"/>
    <w:rsid w:val="00621AA3"/>
    <w:rsid w:val="00621D8B"/>
    <w:rsid w:val="006316D5"/>
    <w:rsid w:val="00636C44"/>
    <w:rsid w:val="00644EA0"/>
    <w:rsid w:val="006457F4"/>
    <w:rsid w:val="0065128F"/>
    <w:rsid w:val="00652563"/>
    <w:rsid w:val="00652BA9"/>
    <w:rsid w:val="00660A95"/>
    <w:rsid w:val="006701D6"/>
    <w:rsid w:val="0067549B"/>
    <w:rsid w:val="006779BA"/>
    <w:rsid w:val="00683C27"/>
    <w:rsid w:val="00684273"/>
    <w:rsid w:val="006844BC"/>
    <w:rsid w:val="006875EC"/>
    <w:rsid w:val="006B3CCA"/>
    <w:rsid w:val="006B5013"/>
    <w:rsid w:val="006C408F"/>
    <w:rsid w:val="006C6155"/>
    <w:rsid w:val="006D31FF"/>
    <w:rsid w:val="006D4791"/>
    <w:rsid w:val="006D47AB"/>
    <w:rsid w:val="006D7B6F"/>
    <w:rsid w:val="006E102C"/>
    <w:rsid w:val="006E5A65"/>
    <w:rsid w:val="006F5577"/>
    <w:rsid w:val="00702571"/>
    <w:rsid w:val="00704276"/>
    <w:rsid w:val="00704AE5"/>
    <w:rsid w:val="00706F95"/>
    <w:rsid w:val="00717DB3"/>
    <w:rsid w:val="007232B7"/>
    <w:rsid w:val="00731588"/>
    <w:rsid w:val="0073542A"/>
    <w:rsid w:val="00737793"/>
    <w:rsid w:val="00742663"/>
    <w:rsid w:val="00743F32"/>
    <w:rsid w:val="00747465"/>
    <w:rsid w:val="0075569C"/>
    <w:rsid w:val="0075629C"/>
    <w:rsid w:val="00756B0F"/>
    <w:rsid w:val="0075766C"/>
    <w:rsid w:val="00761C93"/>
    <w:rsid w:val="007623DF"/>
    <w:rsid w:val="0076332D"/>
    <w:rsid w:val="00770A08"/>
    <w:rsid w:val="0077130A"/>
    <w:rsid w:val="00772896"/>
    <w:rsid w:val="00772A22"/>
    <w:rsid w:val="007733C8"/>
    <w:rsid w:val="00777265"/>
    <w:rsid w:val="00780205"/>
    <w:rsid w:val="00786606"/>
    <w:rsid w:val="007A2550"/>
    <w:rsid w:val="007A311C"/>
    <w:rsid w:val="007A425B"/>
    <w:rsid w:val="007B3AD6"/>
    <w:rsid w:val="007B7696"/>
    <w:rsid w:val="007B7E65"/>
    <w:rsid w:val="007C14CE"/>
    <w:rsid w:val="007C46B0"/>
    <w:rsid w:val="007C5423"/>
    <w:rsid w:val="007D35EA"/>
    <w:rsid w:val="007D6FFB"/>
    <w:rsid w:val="007E4F22"/>
    <w:rsid w:val="007F323B"/>
    <w:rsid w:val="007F51F2"/>
    <w:rsid w:val="008032FD"/>
    <w:rsid w:val="00814A15"/>
    <w:rsid w:val="008165EE"/>
    <w:rsid w:val="00816F1D"/>
    <w:rsid w:val="0081AC41"/>
    <w:rsid w:val="00820A24"/>
    <w:rsid w:val="0083004C"/>
    <w:rsid w:val="00836EE2"/>
    <w:rsid w:val="008375DD"/>
    <w:rsid w:val="00842D3B"/>
    <w:rsid w:val="00850CCA"/>
    <w:rsid w:val="00854404"/>
    <w:rsid w:val="00860026"/>
    <w:rsid w:val="00862186"/>
    <w:rsid w:val="008625D2"/>
    <w:rsid w:val="00862649"/>
    <w:rsid w:val="0086650D"/>
    <w:rsid w:val="00867C7F"/>
    <w:rsid w:val="008730B4"/>
    <w:rsid w:val="00876B04"/>
    <w:rsid w:val="0087739A"/>
    <w:rsid w:val="008823AE"/>
    <w:rsid w:val="00883D0C"/>
    <w:rsid w:val="00897B70"/>
    <w:rsid w:val="008B0D72"/>
    <w:rsid w:val="008B34E0"/>
    <w:rsid w:val="008B3717"/>
    <w:rsid w:val="008B7B27"/>
    <w:rsid w:val="008C14B3"/>
    <w:rsid w:val="008D0006"/>
    <w:rsid w:val="008D0ACB"/>
    <w:rsid w:val="008D3447"/>
    <w:rsid w:val="008D3667"/>
    <w:rsid w:val="008D36F6"/>
    <w:rsid w:val="008D4830"/>
    <w:rsid w:val="008E2AE4"/>
    <w:rsid w:val="008E61A8"/>
    <w:rsid w:val="008F1BEF"/>
    <w:rsid w:val="008F618F"/>
    <w:rsid w:val="00905903"/>
    <w:rsid w:val="00911C6B"/>
    <w:rsid w:val="009235D3"/>
    <w:rsid w:val="00936C67"/>
    <w:rsid w:val="0094183F"/>
    <w:rsid w:val="00947689"/>
    <w:rsid w:val="00952B5B"/>
    <w:rsid w:val="00961D4A"/>
    <w:rsid w:val="009635BB"/>
    <w:rsid w:val="00963DA3"/>
    <w:rsid w:val="00963F9B"/>
    <w:rsid w:val="00964F32"/>
    <w:rsid w:val="00966096"/>
    <w:rsid w:val="009754D7"/>
    <w:rsid w:val="00982C89"/>
    <w:rsid w:val="0098360B"/>
    <w:rsid w:val="00985031"/>
    <w:rsid w:val="00987FF9"/>
    <w:rsid w:val="0099390A"/>
    <w:rsid w:val="009954C9"/>
    <w:rsid w:val="00997578"/>
    <w:rsid w:val="00997646"/>
    <w:rsid w:val="009A0A05"/>
    <w:rsid w:val="009A0C70"/>
    <w:rsid w:val="009A7B77"/>
    <w:rsid w:val="009B71CC"/>
    <w:rsid w:val="009C2466"/>
    <w:rsid w:val="009C5855"/>
    <w:rsid w:val="009D0ABB"/>
    <w:rsid w:val="009D17FC"/>
    <w:rsid w:val="009D1C58"/>
    <w:rsid w:val="009E3872"/>
    <w:rsid w:val="009E43BD"/>
    <w:rsid w:val="009F091F"/>
    <w:rsid w:val="009F32FD"/>
    <w:rsid w:val="00A00BC3"/>
    <w:rsid w:val="00A03C2A"/>
    <w:rsid w:val="00A03FC2"/>
    <w:rsid w:val="00A04D5C"/>
    <w:rsid w:val="00A127C0"/>
    <w:rsid w:val="00A26360"/>
    <w:rsid w:val="00A2650F"/>
    <w:rsid w:val="00A31770"/>
    <w:rsid w:val="00A370A0"/>
    <w:rsid w:val="00A45A3C"/>
    <w:rsid w:val="00A46F37"/>
    <w:rsid w:val="00A50459"/>
    <w:rsid w:val="00A51F9A"/>
    <w:rsid w:val="00A648F7"/>
    <w:rsid w:val="00A6502A"/>
    <w:rsid w:val="00A67666"/>
    <w:rsid w:val="00A70316"/>
    <w:rsid w:val="00A74735"/>
    <w:rsid w:val="00A81AD6"/>
    <w:rsid w:val="00A87927"/>
    <w:rsid w:val="00A92762"/>
    <w:rsid w:val="00A94FC2"/>
    <w:rsid w:val="00AA56BD"/>
    <w:rsid w:val="00AA6AE4"/>
    <w:rsid w:val="00AA72E2"/>
    <w:rsid w:val="00AB0370"/>
    <w:rsid w:val="00AB2BB8"/>
    <w:rsid w:val="00AC04EA"/>
    <w:rsid w:val="00AD0F91"/>
    <w:rsid w:val="00AD2137"/>
    <w:rsid w:val="00AD2462"/>
    <w:rsid w:val="00AD4D04"/>
    <w:rsid w:val="00AD69B6"/>
    <w:rsid w:val="00AE2BAB"/>
    <w:rsid w:val="00AF5A35"/>
    <w:rsid w:val="00AF67A5"/>
    <w:rsid w:val="00B01E1A"/>
    <w:rsid w:val="00B04B2C"/>
    <w:rsid w:val="00B0531F"/>
    <w:rsid w:val="00B0619F"/>
    <w:rsid w:val="00B06804"/>
    <w:rsid w:val="00B14C77"/>
    <w:rsid w:val="00B177A7"/>
    <w:rsid w:val="00B17BB5"/>
    <w:rsid w:val="00B2116A"/>
    <w:rsid w:val="00B22055"/>
    <w:rsid w:val="00B35E50"/>
    <w:rsid w:val="00B3791A"/>
    <w:rsid w:val="00B40352"/>
    <w:rsid w:val="00B53CA7"/>
    <w:rsid w:val="00B60ED8"/>
    <w:rsid w:val="00B61429"/>
    <w:rsid w:val="00B67CBD"/>
    <w:rsid w:val="00B72415"/>
    <w:rsid w:val="00B734D7"/>
    <w:rsid w:val="00B7382A"/>
    <w:rsid w:val="00B76118"/>
    <w:rsid w:val="00B767B6"/>
    <w:rsid w:val="00B81739"/>
    <w:rsid w:val="00B826E7"/>
    <w:rsid w:val="00B82FEF"/>
    <w:rsid w:val="00B86B7C"/>
    <w:rsid w:val="00B921A0"/>
    <w:rsid w:val="00B95675"/>
    <w:rsid w:val="00BA0369"/>
    <w:rsid w:val="00BA15F6"/>
    <w:rsid w:val="00BA2DE2"/>
    <w:rsid w:val="00BA5ED8"/>
    <w:rsid w:val="00BA703A"/>
    <w:rsid w:val="00BB2113"/>
    <w:rsid w:val="00BB5594"/>
    <w:rsid w:val="00BD0761"/>
    <w:rsid w:val="00BD1819"/>
    <w:rsid w:val="00BE2772"/>
    <w:rsid w:val="00BE34B6"/>
    <w:rsid w:val="00BE523C"/>
    <w:rsid w:val="00BE6EA6"/>
    <w:rsid w:val="00BE6EE1"/>
    <w:rsid w:val="00C0565C"/>
    <w:rsid w:val="00C15364"/>
    <w:rsid w:val="00C173AF"/>
    <w:rsid w:val="00C20156"/>
    <w:rsid w:val="00C2781E"/>
    <w:rsid w:val="00C316EA"/>
    <w:rsid w:val="00C54B5B"/>
    <w:rsid w:val="00C57A86"/>
    <w:rsid w:val="00C62CB3"/>
    <w:rsid w:val="00C63C1A"/>
    <w:rsid w:val="00C63D55"/>
    <w:rsid w:val="00C64F98"/>
    <w:rsid w:val="00C65DAD"/>
    <w:rsid w:val="00C7284A"/>
    <w:rsid w:val="00C74B71"/>
    <w:rsid w:val="00C82292"/>
    <w:rsid w:val="00C859F0"/>
    <w:rsid w:val="00C91F55"/>
    <w:rsid w:val="00C937B6"/>
    <w:rsid w:val="00C971E1"/>
    <w:rsid w:val="00CA2A16"/>
    <w:rsid w:val="00CA3B3F"/>
    <w:rsid w:val="00CA3B42"/>
    <w:rsid w:val="00CA3D1E"/>
    <w:rsid w:val="00CA6B7E"/>
    <w:rsid w:val="00CB0140"/>
    <w:rsid w:val="00CB1F00"/>
    <w:rsid w:val="00CC48EC"/>
    <w:rsid w:val="00CD043A"/>
    <w:rsid w:val="00CD63F7"/>
    <w:rsid w:val="00CF0B98"/>
    <w:rsid w:val="00CF4251"/>
    <w:rsid w:val="00CF77A6"/>
    <w:rsid w:val="00D16F1D"/>
    <w:rsid w:val="00D1769F"/>
    <w:rsid w:val="00D17922"/>
    <w:rsid w:val="00D213F3"/>
    <w:rsid w:val="00D31E3B"/>
    <w:rsid w:val="00D3343B"/>
    <w:rsid w:val="00D33C8F"/>
    <w:rsid w:val="00D34085"/>
    <w:rsid w:val="00D34219"/>
    <w:rsid w:val="00D344AB"/>
    <w:rsid w:val="00D3498F"/>
    <w:rsid w:val="00D4037A"/>
    <w:rsid w:val="00D41A40"/>
    <w:rsid w:val="00D471AB"/>
    <w:rsid w:val="00D47A1A"/>
    <w:rsid w:val="00D52C32"/>
    <w:rsid w:val="00D5473E"/>
    <w:rsid w:val="00D6086F"/>
    <w:rsid w:val="00D61B63"/>
    <w:rsid w:val="00D633A3"/>
    <w:rsid w:val="00D63F9C"/>
    <w:rsid w:val="00D70CAA"/>
    <w:rsid w:val="00D710C4"/>
    <w:rsid w:val="00D75B84"/>
    <w:rsid w:val="00D76BD0"/>
    <w:rsid w:val="00D80783"/>
    <w:rsid w:val="00D8263F"/>
    <w:rsid w:val="00DA02A5"/>
    <w:rsid w:val="00DA3912"/>
    <w:rsid w:val="00DA592C"/>
    <w:rsid w:val="00DA6387"/>
    <w:rsid w:val="00DA73CF"/>
    <w:rsid w:val="00DB1578"/>
    <w:rsid w:val="00DC4EC8"/>
    <w:rsid w:val="00DD60D7"/>
    <w:rsid w:val="00DD6EEA"/>
    <w:rsid w:val="00DF6B2E"/>
    <w:rsid w:val="00E00725"/>
    <w:rsid w:val="00E0378E"/>
    <w:rsid w:val="00E0412A"/>
    <w:rsid w:val="00E206C6"/>
    <w:rsid w:val="00E40529"/>
    <w:rsid w:val="00E51391"/>
    <w:rsid w:val="00E54985"/>
    <w:rsid w:val="00E54D6E"/>
    <w:rsid w:val="00E73C2A"/>
    <w:rsid w:val="00E74862"/>
    <w:rsid w:val="00E76E20"/>
    <w:rsid w:val="00E81081"/>
    <w:rsid w:val="00E92735"/>
    <w:rsid w:val="00EA2DBB"/>
    <w:rsid w:val="00EB0413"/>
    <w:rsid w:val="00EC058D"/>
    <w:rsid w:val="00EC1CB3"/>
    <w:rsid w:val="00EC1F65"/>
    <w:rsid w:val="00EC3D23"/>
    <w:rsid w:val="00EC46CF"/>
    <w:rsid w:val="00EC7A90"/>
    <w:rsid w:val="00ED4BA1"/>
    <w:rsid w:val="00ED56C9"/>
    <w:rsid w:val="00ED5E45"/>
    <w:rsid w:val="00ED6C59"/>
    <w:rsid w:val="00EE7E24"/>
    <w:rsid w:val="00EE7EA1"/>
    <w:rsid w:val="00EF0E8E"/>
    <w:rsid w:val="00EF1911"/>
    <w:rsid w:val="00EF469F"/>
    <w:rsid w:val="00F02A3B"/>
    <w:rsid w:val="00F0638C"/>
    <w:rsid w:val="00F116DA"/>
    <w:rsid w:val="00F1204A"/>
    <w:rsid w:val="00F1265D"/>
    <w:rsid w:val="00F2057E"/>
    <w:rsid w:val="00F20E1B"/>
    <w:rsid w:val="00F21CF4"/>
    <w:rsid w:val="00F2716C"/>
    <w:rsid w:val="00F32A1C"/>
    <w:rsid w:val="00F35E06"/>
    <w:rsid w:val="00F3680D"/>
    <w:rsid w:val="00F473F6"/>
    <w:rsid w:val="00F529B5"/>
    <w:rsid w:val="00F5610A"/>
    <w:rsid w:val="00F62EC9"/>
    <w:rsid w:val="00F7354A"/>
    <w:rsid w:val="00F81982"/>
    <w:rsid w:val="00F850FF"/>
    <w:rsid w:val="00F85D53"/>
    <w:rsid w:val="00F93DB3"/>
    <w:rsid w:val="00F95DA3"/>
    <w:rsid w:val="00FA1E7F"/>
    <w:rsid w:val="00FA68C9"/>
    <w:rsid w:val="00FB3B1F"/>
    <w:rsid w:val="00FB74D5"/>
    <w:rsid w:val="00FD1D6F"/>
    <w:rsid w:val="00FD63E3"/>
    <w:rsid w:val="00FF0803"/>
    <w:rsid w:val="01739CC5"/>
    <w:rsid w:val="018D3C71"/>
    <w:rsid w:val="021DAB59"/>
    <w:rsid w:val="028DC448"/>
    <w:rsid w:val="02B5A486"/>
    <w:rsid w:val="032FFD52"/>
    <w:rsid w:val="0359D512"/>
    <w:rsid w:val="03643984"/>
    <w:rsid w:val="03860A90"/>
    <w:rsid w:val="038A9F37"/>
    <w:rsid w:val="03A63FB2"/>
    <w:rsid w:val="03D1229D"/>
    <w:rsid w:val="03DC238F"/>
    <w:rsid w:val="042CD20B"/>
    <w:rsid w:val="0446C80B"/>
    <w:rsid w:val="047EEF89"/>
    <w:rsid w:val="05DA7925"/>
    <w:rsid w:val="060AE457"/>
    <w:rsid w:val="064A2F32"/>
    <w:rsid w:val="066424AF"/>
    <w:rsid w:val="0696FA59"/>
    <w:rsid w:val="06C1F101"/>
    <w:rsid w:val="06C398D9"/>
    <w:rsid w:val="06F33ABE"/>
    <w:rsid w:val="0733D514"/>
    <w:rsid w:val="073E4B1A"/>
    <w:rsid w:val="0751727A"/>
    <w:rsid w:val="07B8078F"/>
    <w:rsid w:val="07F3478A"/>
    <w:rsid w:val="0824F47B"/>
    <w:rsid w:val="083B5A29"/>
    <w:rsid w:val="08FD0958"/>
    <w:rsid w:val="090FED59"/>
    <w:rsid w:val="09152D52"/>
    <w:rsid w:val="091F426E"/>
    <w:rsid w:val="0960D008"/>
    <w:rsid w:val="09EA2F3F"/>
    <w:rsid w:val="09F39696"/>
    <w:rsid w:val="0A240A89"/>
    <w:rsid w:val="0A70C1AF"/>
    <w:rsid w:val="0AA9E0DE"/>
    <w:rsid w:val="0B01F6D5"/>
    <w:rsid w:val="0B0695EB"/>
    <w:rsid w:val="0B1D661D"/>
    <w:rsid w:val="0B55CE4D"/>
    <w:rsid w:val="0BC9ED3C"/>
    <w:rsid w:val="0C23A860"/>
    <w:rsid w:val="0C7B9D40"/>
    <w:rsid w:val="0CA8377D"/>
    <w:rsid w:val="0D9A429D"/>
    <w:rsid w:val="0E46188A"/>
    <w:rsid w:val="0E593FB5"/>
    <w:rsid w:val="0F43AA51"/>
    <w:rsid w:val="0FCEE2E5"/>
    <w:rsid w:val="1023D1C8"/>
    <w:rsid w:val="1068870D"/>
    <w:rsid w:val="10CB4528"/>
    <w:rsid w:val="10CE3D11"/>
    <w:rsid w:val="112B0F11"/>
    <w:rsid w:val="1167314D"/>
    <w:rsid w:val="11F552FF"/>
    <w:rsid w:val="11FCC4A2"/>
    <w:rsid w:val="126A476B"/>
    <w:rsid w:val="126DD92C"/>
    <w:rsid w:val="12BD8986"/>
    <w:rsid w:val="131C9FD1"/>
    <w:rsid w:val="1358B86C"/>
    <w:rsid w:val="136C8CFD"/>
    <w:rsid w:val="13716F44"/>
    <w:rsid w:val="137545D4"/>
    <w:rsid w:val="13862BE1"/>
    <w:rsid w:val="139540D6"/>
    <w:rsid w:val="139CE4B5"/>
    <w:rsid w:val="13BFBE2E"/>
    <w:rsid w:val="13DD65C2"/>
    <w:rsid w:val="13EEE1B7"/>
    <w:rsid w:val="140DB199"/>
    <w:rsid w:val="14CCE1EF"/>
    <w:rsid w:val="156C24B4"/>
    <w:rsid w:val="156F7A14"/>
    <w:rsid w:val="159012E8"/>
    <w:rsid w:val="1638F247"/>
    <w:rsid w:val="163E8ED2"/>
    <w:rsid w:val="16636013"/>
    <w:rsid w:val="16D57745"/>
    <w:rsid w:val="16E0B28B"/>
    <w:rsid w:val="16E58822"/>
    <w:rsid w:val="17187659"/>
    <w:rsid w:val="171A7F0D"/>
    <w:rsid w:val="173CA836"/>
    <w:rsid w:val="1750A32B"/>
    <w:rsid w:val="17597C91"/>
    <w:rsid w:val="17B866BF"/>
    <w:rsid w:val="17CACE32"/>
    <w:rsid w:val="17DA73CC"/>
    <w:rsid w:val="17FC8460"/>
    <w:rsid w:val="1802E366"/>
    <w:rsid w:val="1804174E"/>
    <w:rsid w:val="18099D09"/>
    <w:rsid w:val="188741F2"/>
    <w:rsid w:val="18960E91"/>
    <w:rsid w:val="18E0BDC3"/>
    <w:rsid w:val="19361824"/>
    <w:rsid w:val="1941B996"/>
    <w:rsid w:val="1988C1C5"/>
    <w:rsid w:val="19B05B81"/>
    <w:rsid w:val="19C95ADC"/>
    <w:rsid w:val="19F33229"/>
    <w:rsid w:val="19F8CE1C"/>
    <w:rsid w:val="1A00DE9F"/>
    <w:rsid w:val="1A1DED1C"/>
    <w:rsid w:val="1A2E177A"/>
    <w:rsid w:val="1A478F61"/>
    <w:rsid w:val="1A4ADAAD"/>
    <w:rsid w:val="1AE9C034"/>
    <w:rsid w:val="1AF9FB67"/>
    <w:rsid w:val="1B0A1F87"/>
    <w:rsid w:val="1B2077AB"/>
    <w:rsid w:val="1B323E0A"/>
    <w:rsid w:val="1B6B03AA"/>
    <w:rsid w:val="1B9DB2B7"/>
    <w:rsid w:val="1BD63F4D"/>
    <w:rsid w:val="1CF26AE7"/>
    <w:rsid w:val="1D387F61"/>
    <w:rsid w:val="1DAEC5A2"/>
    <w:rsid w:val="1DD1351D"/>
    <w:rsid w:val="1E23EFC8"/>
    <w:rsid w:val="1E244967"/>
    <w:rsid w:val="1E3A0D95"/>
    <w:rsid w:val="1E8789FD"/>
    <w:rsid w:val="1E907139"/>
    <w:rsid w:val="1F3F96FE"/>
    <w:rsid w:val="1F633AEA"/>
    <w:rsid w:val="1F7955FC"/>
    <w:rsid w:val="1F8408F0"/>
    <w:rsid w:val="1F92FA30"/>
    <w:rsid w:val="1FE9FED7"/>
    <w:rsid w:val="20066CC5"/>
    <w:rsid w:val="202C419A"/>
    <w:rsid w:val="2039B70C"/>
    <w:rsid w:val="2072177D"/>
    <w:rsid w:val="20BF8F8A"/>
    <w:rsid w:val="20CC3665"/>
    <w:rsid w:val="216ACBE8"/>
    <w:rsid w:val="2170DA88"/>
    <w:rsid w:val="218FA526"/>
    <w:rsid w:val="229AA7BE"/>
    <w:rsid w:val="2344FDA5"/>
    <w:rsid w:val="23535757"/>
    <w:rsid w:val="235ED8B1"/>
    <w:rsid w:val="235FE852"/>
    <w:rsid w:val="2406E922"/>
    <w:rsid w:val="241A7043"/>
    <w:rsid w:val="242349FB"/>
    <w:rsid w:val="2425E7D6"/>
    <w:rsid w:val="2476EA41"/>
    <w:rsid w:val="2539ADCE"/>
    <w:rsid w:val="25885787"/>
    <w:rsid w:val="25A6186E"/>
    <w:rsid w:val="2612BAA2"/>
    <w:rsid w:val="2623D098"/>
    <w:rsid w:val="263B939D"/>
    <w:rsid w:val="264B4943"/>
    <w:rsid w:val="26813FA4"/>
    <w:rsid w:val="26AA683E"/>
    <w:rsid w:val="26C140C5"/>
    <w:rsid w:val="26DBDDF3"/>
    <w:rsid w:val="279A0006"/>
    <w:rsid w:val="27A17C95"/>
    <w:rsid w:val="27A46461"/>
    <w:rsid w:val="27BDCEDF"/>
    <w:rsid w:val="27E685BC"/>
    <w:rsid w:val="2887288E"/>
    <w:rsid w:val="28FE28E1"/>
    <w:rsid w:val="292AF2A7"/>
    <w:rsid w:val="29303A67"/>
    <w:rsid w:val="29319A7E"/>
    <w:rsid w:val="2935B0AA"/>
    <w:rsid w:val="293BAFDD"/>
    <w:rsid w:val="294A5B64"/>
    <w:rsid w:val="29B1253F"/>
    <w:rsid w:val="29FEC218"/>
    <w:rsid w:val="2A0F65A8"/>
    <w:rsid w:val="2A975CF7"/>
    <w:rsid w:val="2AB69C0A"/>
    <w:rsid w:val="2ADADE74"/>
    <w:rsid w:val="2ADC25FF"/>
    <w:rsid w:val="2AEF91B9"/>
    <w:rsid w:val="2B46B2FD"/>
    <w:rsid w:val="2B5F8F30"/>
    <w:rsid w:val="2B6A5DE2"/>
    <w:rsid w:val="2C5C690C"/>
    <w:rsid w:val="2C66C9C5"/>
    <w:rsid w:val="2CF60524"/>
    <w:rsid w:val="2D159A71"/>
    <w:rsid w:val="2D5B4F42"/>
    <w:rsid w:val="2D60BA41"/>
    <w:rsid w:val="2D9A6129"/>
    <w:rsid w:val="2DA42EE3"/>
    <w:rsid w:val="2DABF6D7"/>
    <w:rsid w:val="2DB8B119"/>
    <w:rsid w:val="2E077A3E"/>
    <w:rsid w:val="2E641D29"/>
    <w:rsid w:val="2EB72B4C"/>
    <w:rsid w:val="2ED4BA11"/>
    <w:rsid w:val="2F2BF15F"/>
    <w:rsid w:val="2F75C5E6"/>
    <w:rsid w:val="2F79A427"/>
    <w:rsid w:val="2FC54C69"/>
    <w:rsid w:val="2FD11CEF"/>
    <w:rsid w:val="304F8375"/>
    <w:rsid w:val="31153A50"/>
    <w:rsid w:val="31240C2B"/>
    <w:rsid w:val="31411CE7"/>
    <w:rsid w:val="315589AE"/>
    <w:rsid w:val="31566D97"/>
    <w:rsid w:val="315CF6F7"/>
    <w:rsid w:val="319A4EF5"/>
    <w:rsid w:val="31C1135E"/>
    <w:rsid w:val="31E6234B"/>
    <w:rsid w:val="324EDB83"/>
    <w:rsid w:val="3250F1E4"/>
    <w:rsid w:val="3264FECF"/>
    <w:rsid w:val="327A8E74"/>
    <w:rsid w:val="32F549BB"/>
    <w:rsid w:val="33282BFA"/>
    <w:rsid w:val="333125E9"/>
    <w:rsid w:val="33416077"/>
    <w:rsid w:val="336A83B0"/>
    <w:rsid w:val="33825F0C"/>
    <w:rsid w:val="345545E4"/>
    <w:rsid w:val="348CAB47"/>
    <w:rsid w:val="349EA28E"/>
    <w:rsid w:val="34A0F5F2"/>
    <w:rsid w:val="34D6A610"/>
    <w:rsid w:val="350A3CDC"/>
    <w:rsid w:val="353BC35B"/>
    <w:rsid w:val="359BB18F"/>
    <w:rsid w:val="3675EC35"/>
    <w:rsid w:val="3683F1DE"/>
    <w:rsid w:val="369579D6"/>
    <w:rsid w:val="36A40950"/>
    <w:rsid w:val="370D1ECE"/>
    <w:rsid w:val="370E17C4"/>
    <w:rsid w:val="373F5651"/>
    <w:rsid w:val="37616B02"/>
    <w:rsid w:val="37BF7CA8"/>
    <w:rsid w:val="3832270F"/>
    <w:rsid w:val="383FA93F"/>
    <w:rsid w:val="38632440"/>
    <w:rsid w:val="387599F6"/>
    <w:rsid w:val="38B25B64"/>
    <w:rsid w:val="38CA1709"/>
    <w:rsid w:val="38FB8D4E"/>
    <w:rsid w:val="3976DCA1"/>
    <w:rsid w:val="398FA84B"/>
    <w:rsid w:val="39A71F56"/>
    <w:rsid w:val="39CB8B3E"/>
    <w:rsid w:val="39E88ECB"/>
    <w:rsid w:val="3A6A739E"/>
    <w:rsid w:val="3A6B23D8"/>
    <w:rsid w:val="3A8199B2"/>
    <w:rsid w:val="3AD4E1B3"/>
    <w:rsid w:val="3B051E02"/>
    <w:rsid w:val="3B1EA211"/>
    <w:rsid w:val="3B6EA8BF"/>
    <w:rsid w:val="3BB7BBBD"/>
    <w:rsid w:val="3BDFCB71"/>
    <w:rsid w:val="3BE889E1"/>
    <w:rsid w:val="3C813ABE"/>
    <w:rsid w:val="3CC3E3EA"/>
    <w:rsid w:val="3CC42894"/>
    <w:rsid w:val="3CD0F0B3"/>
    <w:rsid w:val="3DB8461B"/>
    <w:rsid w:val="3DCECE05"/>
    <w:rsid w:val="3EBE715B"/>
    <w:rsid w:val="3EDAD450"/>
    <w:rsid w:val="3EF4455F"/>
    <w:rsid w:val="3F0F0BDD"/>
    <w:rsid w:val="3F25933F"/>
    <w:rsid w:val="3F6223B2"/>
    <w:rsid w:val="3F7F6D80"/>
    <w:rsid w:val="3F97CAA3"/>
    <w:rsid w:val="3FE77C2D"/>
    <w:rsid w:val="403C7B5C"/>
    <w:rsid w:val="4101AE5A"/>
    <w:rsid w:val="410FC377"/>
    <w:rsid w:val="4185C9B5"/>
    <w:rsid w:val="41BAC248"/>
    <w:rsid w:val="41DF24AE"/>
    <w:rsid w:val="4238EA29"/>
    <w:rsid w:val="42852261"/>
    <w:rsid w:val="42D2F348"/>
    <w:rsid w:val="43219A16"/>
    <w:rsid w:val="434B0235"/>
    <w:rsid w:val="43598CA4"/>
    <w:rsid w:val="43CE0916"/>
    <w:rsid w:val="43E11998"/>
    <w:rsid w:val="43E27D00"/>
    <w:rsid w:val="44135BF3"/>
    <w:rsid w:val="44347025"/>
    <w:rsid w:val="445F403E"/>
    <w:rsid w:val="45014660"/>
    <w:rsid w:val="45077365"/>
    <w:rsid w:val="4516C570"/>
    <w:rsid w:val="451CD8C9"/>
    <w:rsid w:val="456322E7"/>
    <w:rsid w:val="45819804"/>
    <w:rsid w:val="45974D85"/>
    <w:rsid w:val="45A10A03"/>
    <w:rsid w:val="45EE0C2B"/>
    <w:rsid w:val="4627AACA"/>
    <w:rsid w:val="4635DF39"/>
    <w:rsid w:val="465CD513"/>
    <w:rsid w:val="4690E6FB"/>
    <w:rsid w:val="472023C3"/>
    <w:rsid w:val="4739F6CF"/>
    <w:rsid w:val="47694940"/>
    <w:rsid w:val="47B0104A"/>
    <w:rsid w:val="47C24990"/>
    <w:rsid w:val="47C37B2B"/>
    <w:rsid w:val="482BABC5"/>
    <w:rsid w:val="485ECFF0"/>
    <w:rsid w:val="489F125D"/>
    <w:rsid w:val="48A7AC76"/>
    <w:rsid w:val="48A85058"/>
    <w:rsid w:val="49078E05"/>
    <w:rsid w:val="4907E148"/>
    <w:rsid w:val="4965070E"/>
    <w:rsid w:val="49C78427"/>
    <w:rsid w:val="49FE5AA6"/>
    <w:rsid w:val="4A15245A"/>
    <w:rsid w:val="4A263AEF"/>
    <w:rsid w:val="4A593141"/>
    <w:rsid w:val="4AD9D071"/>
    <w:rsid w:val="4B5F6266"/>
    <w:rsid w:val="4B60CBE6"/>
    <w:rsid w:val="4B8A6FB2"/>
    <w:rsid w:val="4B970739"/>
    <w:rsid w:val="4C341A7C"/>
    <w:rsid w:val="4C47EE90"/>
    <w:rsid w:val="4C67C59D"/>
    <w:rsid w:val="4C6F0B2F"/>
    <w:rsid w:val="4C79D7A7"/>
    <w:rsid w:val="4C8EC364"/>
    <w:rsid w:val="4CBCB5FD"/>
    <w:rsid w:val="4D00FB8B"/>
    <w:rsid w:val="4D1BF58B"/>
    <w:rsid w:val="4D990E26"/>
    <w:rsid w:val="4D9C76C5"/>
    <w:rsid w:val="4D9DB408"/>
    <w:rsid w:val="4DCFFC04"/>
    <w:rsid w:val="4DF22332"/>
    <w:rsid w:val="4E2A93C5"/>
    <w:rsid w:val="4E38070F"/>
    <w:rsid w:val="4E4738BA"/>
    <w:rsid w:val="4E9BF0F7"/>
    <w:rsid w:val="4F0BD125"/>
    <w:rsid w:val="4F2A09B4"/>
    <w:rsid w:val="4F3B381E"/>
    <w:rsid w:val="4F3E7520"/>
    <w:rsid w:val="4F5776D3"/>
    <w:rsid w:val="4F6A8AAB"/>
    <w:rsid w:val="4F7F8F52"/>
    <w:rsid w:val="4FC96B03"/>
    <w:rsid w:val="4FC9C62B"/>
    <w:rsid w:val="4FCCF85E"/>
    <w:rsid w:val="4FEDAAC4"/>
    <w:rsid w:val="5048B2A3"/>
    <w:rsid w:val="5056C598"/>
    <w:rsid w:val="5079C888"/>
    <w:rsid w:val="509A3830"/>
    <w:rsid w:val="50BD691A"/>
    <w:rsid w:val="50EB6DD6"/>
    <w:rsid w:val="519B8AD3"/>
    <w:rsid w:val="52115850"/>
    <w:rsid w:val="5232EF9D"/>
    <w:rsid w:val="5272B07C"/>
    <w:rsid w:val="52D37871"/>
    <w:rsid w:val="530966C6"/>
    <w:rsid w:val="533A9D0C"/>
    <w:rsid w:val="53F02278"/>
    <w:rsid w:val="543F0412"/>
    <w:rsid w:val="54481811"/>
    <w:rsid w:val="54A3AEF1"/>
    <w:rsid w:val="550F504A"/>
    <w:rsid w:val="551C2FFB"/>
    <w:rsid w:val="555ABEB6"/>
    <w:rsid w:val="559BDDBB"/>
    <w:rsid w:val="55B11CA9"/>
    <w:rsid w:val="55DAD473"/>
    <w:rsid w:val="562BC0F5"/>
    <w:rsid w:val="5634D040"/>
    <w:rsid w:val="564A27C7"/>
    <w:rsid w:val="567FD929"/>
    <w:rsid w:val="568C2AD8"/>
    <w:rsid w:val="56AD8183"/>
    <w:rsid w:val="56CCA263"/>
    <w:rsid w:val="56EECD7A"/>
    <w:rsid w:val="572BEEDE"/>
    <w:rsid w:val="573795C9"/>
    <w:rsid w:val="582FE961"/>
    <w:rsid w:val="584689DF"/>
    <w:rsid w:val="58760757"/>
    <w:rsid w:val="5887B4F4"/>
    <w:rsid w:val="58AAAB5F"/>
    <w:rsid w:val="58AE3CBA"/>
    <w:rsid w:val="58F60064"/>
    <w:rsid w:val="5919993B"/>
    <w:rsid w:val="594274C2"/>
    <w:rsid w:val="5964522F"/>
    <w:rsid w:val="59BF66EE"/>
    <w:rsid w:val="59E92253"/>
    <w:rsid w:val="59EC331A"/>
    <w:rsid w:val="59F5B05B"/>
    <w:rsid w:val="5A2B6682"/>
    <w:rsid w:val="5A3D35B2"/>
    <w:rsid w:val="5A457801"/>
    <w:rsid w:val="5AD643AD"/>
    <w:rsid w:val="5AE55137"/>
    <w:rsid w:val="5B50FC21"/>
    <w:rsid w:val="5B6B0CC4"/>
    <w:rsid w:val="5B8B6684"/>
    <w:rsid w:val="5B975018"/>
    <w:rsid w:val="5BA41D59"/>
    <w:rsid w:val="5BB0B2AF"/>
    <w:rsid w:val="5BD96E3D"/>
    <w:rsid w:val="5BF0031C"/>
    <w:rsid w:val="5C0E9CF9"/>
    <w:rsid w:val="5C9DF5C7"/>
    <w:rsid w:val="5CA439B5"/>
    <w:rsid w:val="5CBD557F"/>
    <w:rsid w:val="5CFF8442"/>
    <w:rsid w:val="5D7D1994"/>
    <w:rsid w:val="5D867CF0"/>
    <w:rsid w:val="5E3E0F3A"/>
    <w:rsid w:val="5E59013A"/>
    <w:rsid w:val="5E5EE213"/>
    <w:rsid w:val="5E66B889"/>
    <w:rsid w:val="5EAFC8F9"/>
    <w:rsid w:val="5EDADBDF"/>
    <w:rsid w:val="5EE0964C"/>
    <w:rsid w:val="5F3F2899"/>
    <w:rsid w:val="5F50D9F9"/>
    <w:rsid w:val="5F5548DC"/>
    <w:rsid w:val="5F812FF5"/>
    <w:rsid w:val="5FC28A29"/>
    <w:rsid w:val="5FCB8695"/>
    <w:rsid w:val="5FD529C1"/>
    <w:rsid w:val="6002352F"/>
    <w:rsid w:val="60296783"/>
    <w:rsid w:val="6086D748"/>
    <w:rsid w:val="61094EF9"/>
    <w:rsid w:val="611212E1"/>
    <w:rsid w:val="6138A16A"/>
    <w:rsid w:val="6179B45A"/>
    <w:rsid w:val="62026FE4"/>
    <w:rsid w:val="6237E37A"/>
    <w:rsid w:val="6255ABF6"/>
    <w:rsid w:val="627D94EF"/>
    <w:rsid w:val="6282B12A"/>
    <w:rsid w:val="62882F2B"/>
    <w:rsid w:val="629696B1"/>
    <w:rsid w:val="630AD315"/>
    <w:rsid w:val="6321494C"/>
    <w:rsid w:val="637DCAF6"/>
    <w:rsid w:val="63B8B98E"/>
    <w:rsid w:val="63EEC348"/>
    <w:rsid w:val="63FB302D"/>
    <w:rsid w:val="64048BDE"/>
    <w:rsid w:val="6489D066"/>
    <w:rsid w:val="64CD37D8"/>
    <w:rsid w:val="65199B57"/>
    <w:rsid w:val="652AE138"/>
    <w:rsid w:val="65901D87"/>
    <w:rsid w:val="65A647F8"/>
    <w:rsid w:val="65B6ED0C"/>
    <w:rsid w:val="65CB6542"/>
    <w:rsid w:val="65E318DE"/>
    <w:rsid w:val="65FB2456"/>
    <w:rsid w:val="661FB2F0"/>
    <w:rsid w:val="6628659E"/>
    <w:rsid w:val="6668AD5A"/>
    <w:rsid w:val="66755D1A"/>
    <w:rsid w:val="66B56BB8"/>
    <w:rsid w:val="6745BA22"/>
    <w:rsid w:val="67955EF0"/>
    <w:rsid w:val="67FD4A2F"/>
    <w:rsid w:val="680F0A53"/>
    <w:rsid w:val="681F8FA3"/>
    <w:rsid w:val="68249CF4"/>
    <w:rsid w:val="684E7CC7"/>
    <w:rsid w:val="68736146"/>
    <w:rsid w:val="68B44AD9"/>
    <w:rsid w:val="68B4A13B"/>
    <w:rsid w:val="68B86588"/>
    <w:rsid w:val="6920A344"/>
    <w:rsid w:val="69809C1C"/>
    <w:rsid w:val="6A8F3033"/>
    <w:rsid w:val="6AAC328A"/>
    <w:rsid w:val="6AC6F401"/>
    <w:rsid w:val="6ADAEDB0"/>
    <w:rsid w:val="6AE3EE7A"/>
    <w:rsid w:val="6AFBB7BC"/>
    <w:rsid w:val="6B70D84D"/>
    <w:rsid w:val="6BE02CF0"/>
    <w:rsid w:val="6BED46A7"/>
    <w:rsid w:val="6BEE9906"/>
    <w:rsid w:val="6C3294E7"/>
    <w:rsid w:val="6CC17B1A"/>
    <w:rsid w:val="6D900F4F"/>
    <w:rsid w:val="6DD74C0C"/>
    <w:rsid w:val="6DDCD11A"/>
    <w:rsid w:val="6DE87DB6"/>
    <w:rsid w:val="6E844575"/>
    <w:rsid w:val="6ED39A30"/>
    <w:rsid w:val="6EE7C274"/>
    <w:rsid w:val="6F0664C1"/>
    <w:rsid w:val="6F8415E1"/>
    <w:rsid w:val="6FBA8A75"/>
    <w:rsid w:val="6FDD3CBE"/>
    <w:rsid w:val="7033FF57"/>
    <w:rsid w:val="7060DBBD"/>
    <w:rsid w:val="7070B27A"/>
    <w:rsid w:val="70864A3E"/>
    <w:rsid w:val="710E52E9"/>
    <w:rsid w:val="719AAE1B"/>
    <w:rsid w:val="71DE9F96"/>
    <w:rsid w:val="720E457A"/>
    <w:rsid w:val="725E0B8B"/>
    <w:rsid w:val="73463A65"/>
    <w:rsid w:val="7397E211"/>
    <w:rsid w:val="73AA15DB"/>
    <w:rsid w:val="73BF412E"/>
    <w:rsid w:val="7403596F"/>
    <w:rsid w:val="74E11FA3"/>
    <w:rsid w:val="74F256F8"/>
    <w:rsid w:val="74FD23FB"/>
    <w:rsid w:val="752B2415"/>
    <w:rsid w:val="75345958"/>
    <w:rsid w:val="7590BE58"/>
    <w:rsid w:val="75AD1156"/>
    <w:rsid w:val="75FA3610"/>
    <w:rsid w:val="76260D8E"/>
    <w:rsid w:val="7638E8E1"/>
    <w:rsid w:val="7650F16F"/>
    <w:rsid w:val="76BAE5E1"/>
    <w:rsid w:val="76C6F476"/>
    <w:rsid w:val="77338EB5"/>
    <w:rsid w:val="77648214"/>
    <w:rsid w:val="7766C1F3"/>
    <w:rsid w:val="777C5C4C"/>
    <w:rsid w:val="7785BD69"/>
    <w:rsid w:val="77A90A5C"/>
    <w:rsid w:val="77A9F8EA"/>
    <w:rsid w:val="77C7E110"/>
    <w:rsid w:val="77D2ACF5"/>
    <w:rsid w:val="7862C4D7"/>
    <w:rsid w:val="7866189C"/>
    <w:rsid w:val="78757E96"/>
    <w:rsid w:val="78CA91B6"/>
    <w:rsid w:val="78DE4172"/>
    <w:rsid w:val="78E4A604"/>
    <w:rsid w:val="78E61E1C"/>
    <w:rsid w:val="79289CBC"/>
    <w:rsid w:val="796BBC9A"/>
    <w:rsid w:val="79817D16"/>
    <w:rsid w:val="79FC8B1D"/>
    <w:rsid w:val="7ABC2375"/>
    <w:rsid w:val="7ADFA9C1"/>
    <w:rsid w:val="7B63DBE3"/>
    <w:rsid w:val="7BC0E219"/>
    <w:rsid w:val="7BC91358"/>
    <w:rsid w:val="7C034C45"/>
    <w:rsid w:val="7C11EC02"/>
    <w:rsid w:val="7C1EB492"/>
    <w:rsid w:val="7C327479"/>
    <w:rsid w:val="7C4219C6"/>
    <w:rsid w:val="7C51AAC0"/>
    <w:rsid w:val="7C7A2D43"/>
    <w:rsid w:val="7C82DE66"/>
    <w:rsid w:val="7DA2B76B"/>
    <w:rsid w:val="7DD55CFE"/>
    <w:rsid w:val="7DDC3949"/>
    <w:rsid w:val="7DF930FB"/>
    <w:rsid w:val="7E039FCF"/>
    <w:rsid w:val="7E53C528"/>
    <w:rsid w:val="7E6D4469"/>
    <w:rsid w:val="7E90B7C4"/>
    <w:rsid w:val="7EA532C1"/>
    <w:rsid w:val="7EABE707"/>
    <w:rsid w:val="7EDA88A5"/>
    <w:rsid w:val="7F669354"/>
    <w:rsid w:val="7F6B3E57"/>
    <w:rsid w:val="7F71A38B"/>
    <w:rsid w:val="7F7EA490"/>
    <w:rsid w:val="7FC9F416"/>
    <w:rsid w:val="7FEE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,"/>
  <w:listSeparator w:val=";"/>
  <w14:docId w14:val="7E5D809E"/>
  <w15:chartTrackingRefBased/>
  <w15:docId w15:val="{D1C2D292-9DF6-4C66-914D-FE52DB5B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25A15"/>
    <w:pPr>
      <w:spacing w:line="480" w:lineRule="auto"/>
      <w:outlineLvl w:val="0"/>
    </w:pPr>
    <w:rPr>
      <w:b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25A15"/>
    <w:pPr>
      <w:spacing w:line="480" w:lineRule="auto"/>
      <w:outlineLvl w:val="1"/>
    </w:pPr>
    <w:rPr>
      <w:i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9E43BD"/>
  </w:style>
  <w:style w:type="character" w:styleId="Kommentarhenvisning">
    <w:name w:val="annotation reference"/>
    <w:basedOn w:val="Standardskrifttypeiafsnit"/>
    <w:uiPriority w:val="99"/>
    <w:semiHidden/>
    <w:unhideWhenUsed/>
    <w:rsid w:val="00457F2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57F2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57F2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57F2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57F2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57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57F23"/>
    <w:rPr>
      <w:rFonts w:ascii="Segoe UI" w:hAnsi="Segoe UI" w:cs="Segoe UI"/>
      <w:sz w:val="18"/>
      <w:szCs w:val="18"/>
    </w:rPr>
  </w:style>
  <w:style w:type="paragraph" w:styleId="Titel">
    <w:name w:val="Title"/>
    <w:basedOn w:val="Normal"/>
    <w:next w:val="Normal"/>
    <w:link w:val="TitelTegn"/>
    <w:uiPriority w:val="10"/>
    <w:qFormat/>
    <w:rsid w:val="00704A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704AE5"/>
    <w:rPr>
      <w:rFonts w:asciiTheme="majorHAnsi" w:eastAsiaTheme="majorEastAsia" w:hAnsiTheme="majorHAnsi" w:cstheme="majorBidi"/>
      <w:spacing w:val="-10"/>
      <w:kern w:val="28"/>
      <w:sz w:val="44"/>
      <w:szCs w:val="56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25A15"/>
    <w:rPr>
      <w:b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25A15"/>
    <w:rPr>
      <w:i/>
      <w:lang w:val="en-US"/>
    </w:rPr>
  </w:style>
  <w:style w:type="character" w:styleId="Hyperlink">
    <w:name w:val="Hyperlink"/>
    <w:basedOn w:val="Standardskrifttypeiafsnit"/>
    <w:uiPriority w:val="99"/>
    <w:unhideWhenUsed/>
    <w:rsid w:val="001961DF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A5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621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62186"/>
  </w:style>
  <w:style w:type="paragraph" w:styleId="Sidefod">
    <w:name w:val="footer"/>
    <w:basedOn w:val="Normal"/>
    <w:link w:val="SidefodTegn"/>
    <w:uiPriority w:val="99"/>
    <w:unhideWhenUsed/>
    <w:rsid w:val="008621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62186"/>
  </w:style>
  <w:style w:type="paragraph" w:styleId="Listeafsnit">
    <w:name w:val="List Paragraph"/>
    <w:basedOn w:val="Normal"/>
    <w:uiPriority w:val="34"/>
    <w:qFormat/>
    <w:rsid w:val="00862186"/>
    <w:pPr>
      <w:ind w:left="720"/>
      <w:contextualSpacing/>
    </w:pPr>
  </w:style>
  <w:style w:type="table" w:styleId="Gittertabel1-lys">
    <w:name w:val="Grid Table 1 Light"/>
    <w:basedOn w:val="Tabel-Normal"/>
    <w:uiPriority w:val="46"/>
    <w:rsid w:val="00361B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rrektur">
    <w:name w:val="Revision"/>
    <w:hidden/>
    <w:uiPriority w:val="99"/>
    <w:semiHidden/>
    <w:rsid w:val="00883D0C"/>
    <w:pPr>
      <w:spacing w:after="0" w:line="240" w:lineRule="auto"/>
    </w:pPr>
  </w:style>
  <w:style w:type="character" w:styleId="BesgtLink">
    <w:name w:val="FollowedHyperlink"/>
    <w:basedOn w:val="Standardskrifttypeiafsnit"/>
    <w:uiPriority w:val="99"/>
    <w:semiHidden/>
    <w:unhideWhenUsed/>
    <w:rsid w:val="00E92735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3498F"/>
    <w:pPr>
      <w:spacing w:after="0" w:line="240" w:lineRule="auto"/>
    </w:pPr>
  </w:style>
  <w:style w:type="paragraph" w:customStyle="1" w:styleId="paragraph">
    <w:name w:val="paragraph"/>
    <w:basedOn w:val="Normal"/>
    <w:rsid w:val="00A87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ormaltextrun">
    <w:name w:val="normaltextrun"/>
    <w:basedOn w:val="Standardskrifttypeiafsnit"/>
    <w:rsid w:val="00A87927"/>
  </w:style>
  <w:style w:type="character" w:customStyle="1" w:styleId="eop">
    <w:name w:val="eop"/>
    <w:basedOn w:val="Standardskrifttypeiafsnit"/>
    <w:rsid w:val="00A87927"/>
  </w:style>
  <w:style w:type="character" w:customStyle="1" w:styleId="spellingerror">
    <w:name w:val="spellingerror"/>
    <w:basedOn w:val="Standardskrifttypeiafsnit"/>
    <w:rsid w:val="000B347F"/>
  </w:style>
  <w:style w:type="character" w:styleId="Ulstomtale">
    <w:name w:val="Unresolved Mention"/>
    <w:basedOn w:val="Standardskrifttypeiafsnit"/>
    <w:uiPriority w:val="99"/>
    <w:semiHidden/>
    <w:unhideWhenUsed/>
    <w:rsid w:val="004444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5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8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6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6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3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7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52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8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0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1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0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9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4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6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3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9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3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8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9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9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5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1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2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9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5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3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6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2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0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3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1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6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5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9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7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8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4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4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6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3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4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8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8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2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9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7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3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4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77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0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92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1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1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9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6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5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2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9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1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9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0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3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7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6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0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6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4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2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6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3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1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8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46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5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4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3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3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59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0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8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6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7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4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9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1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4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4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2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1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06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7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3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2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2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0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9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6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4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1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2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1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5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9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4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8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14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7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0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4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3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1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0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4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6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7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9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9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2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0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4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8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5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8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2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4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75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2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0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9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7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9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1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5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0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3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6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5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5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8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9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1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6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9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8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0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9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7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5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0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7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2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1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7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7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8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3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5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6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7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9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0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4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5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2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9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9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5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4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05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7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1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2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1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6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5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7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4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1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3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6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83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7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5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8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9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4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7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7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3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0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4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4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5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8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4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4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2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43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7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6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7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7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7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47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3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8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4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1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2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8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2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2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7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4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2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2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9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8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9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9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0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33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8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2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8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9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9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0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9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95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2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8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0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5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2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5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2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6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9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5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7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2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4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9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1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6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2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2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8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8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2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7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9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7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1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7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6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5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9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6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8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9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9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8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9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4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8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7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0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7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0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45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8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ba5906c-fe65-41b6-852b-e2ad1989a8dd" xsi:nil="true"/>
    <lcf76f155ced4ddcb4097134ff3c332f xmlns="16177fd9-99ee-469b-9db1-5af094f3ba4b">
      <Terms xmlns="http://schemas.microsoft.com/office/infopath/2007/PartnerControls"/>
    </lcf76f155ced4ddcb4097134ff3c332f>
    <Kommentar xmlns="16177fd9-99ee-469b-9db1-5af094f3ba4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B1686A4FA68A841969665E2D7B10FA6" ma:contentTypeVersion="13" ma:contentTypeDescription="Opret et nyt dokument." ma:contentTypeScope="" ma:versionID="a9ea3c29ba0682cb3965aacae7f34aa2">
  <xsd:schema xmlns:xsd="http://www.w3.org/2001/XMLSchema" xmlns:xs="http://www.w3.org/2001/XMLSchema" xmlns:p="http://schemas.microsoft.com/office/2006/metadata/properties" xmlns:ns2="16177fd9-99ee-469b-9db1-5af094f3ba4b" xmlns:ns3="1ba5906c-fe65-41b6-852b-e2ad1989a8dd" targetNamespace="http://schemas.microsoft.com/office/2006/metadata/properties" ma:root="true" ma:fieldsID="48ab8c07b69e7f940ed6303f059be324" ns2:_="" ns3:_="">
    <xsd:import namespace="16177fd9-99ee-469b-9db1-5af094f3ba4b"/>
    <xsd:import namespace="1ba5906c-fe65-41b6-852b-e2ad1989a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Kommenta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77fd9-99ee-469b-9db1-5af094f3b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Kommentar" ma:index="12" nillable="true" ma:displayName="Kommentar" ma:internalName="Kommentar">
      <xsd:simpleType>
        <xsd:restriction base="dms:Text">
          <xsd:maxLength value="255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Billedmærker" ma:readOnly="false" ma:fieldId="{5cf76f15-5ced-4ddc-b409-7134ff3c332f}" ma:taxonomyMulti="true" ma:sspId="b954ac37-474b-4ce9-96da-5e2495cdfa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5906c-fe65-41b6-852b-e2ad1989a8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7fa43a6-49a0-47d7-a7a8-ab0c5f49e504}" ma:internalName="TaxCatchAll" ma:showField="CatchAllData" ma:web="1ba5906c-fe65-41b6-852b-e2ad1989a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A4536-5331-46C1-B5AF-E4D7251C587D}">
  <ds:schemaRefs>
    <ds:schemaRef ds:uri="16177fd9-99ee-469b-9db1-5af094f3ba4b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1ba5906c-fe65-41b6-852b-e2ad1989a8dd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AFDA3F4-A96F-45BD-A6B3-371CE42A20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77fd9-99ee-469b-9db1-5af094f3ba4b"/>
    <ds:schemaRef ds:uri="1ba5906c-fe65-41b6-852b-e2ad1989a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2A261-5F6B-4791-8A09-92F937F232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1D49F0-C94C-4684-B900-12EC97FA5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3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ke Kristensen Lomholt</dc:creator>
  <cp:keywords/>
  <dc:description/>
  <cp:lastModifiedBy>Frederikke Kristensen Lomholt</cp:lastModifiedBy>
  <cp:revision>3</cp:revision>
  <cp:lastPrinted>2023-06-28T07:03:00Z</cp:lastPrinted>
  <dcterms:created xsi:type="dcterms:W3CDTF">2024-01-10T15:08:00Z</dcterms:created>
  <dcterms:modified xsi:type="dcterms:W3CDTF">2024-01-1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infectious-diseases</vt:lpwstr>
  </property>
  <property fmtid="{D5CDD505-2E9C-101B-9397-08002B2CF9AE}" pid="17" name="Mendeley Recent Style Name 7_1">
    <vt:lpwstr>Journal of Infectious Diseas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faf463-a587-3bc4-bf43-f1152a7144f2</vt:lpwstr>
  </property>
  <property fmtid="{D5CDD505-2E9C-101B-9397-08002B2CF9AE}" pid="24" name="Mendeley Citation Style_1">
    <vt:lpwstr>http://www.zotero.org/styles/journal-of-infectious-diseases</vt:lpwstr>
  </property>
  <property fmtid="{D5CDD505-2E9C-101B-9397-08002B2CF9AE}" pid="25" name="ContentTypeId">
    <vt:lpwstr>0x0101005B1686A4FA68A841969665E2D7B10FA6</vt:lpwstr>
  </property>
  <property fmtid="{D5CDD505-2E9C-101B-9397-08002B2CF9AE}" pid="26" name="MediaServiceImageTags">
    <vt:lpwstr/>
  </property>
</Properties>
</file>